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1EBAF" w14:textId="44E9702D" w:rsidR="00710FF7" w:rsidRDefault="00710FF7" w:rsidP="00710FF7">
      <w:pPr>
        <w:jc w:val="center"/>
        <w:rPr>
          <w:b/>
          <w:bCs/>
        </w:rPr>
      </w:pPr>
      <w:r>
        <w:rPr>
          <w:b/>
          <w:bCs/>
        </w:rPr>
        <w:t>Supplement</w:t>
      </w:r>
    </w:p>
    <w:p w14:paraId="56FB4887" w14:textId="77777777" w:rsidR="00710FF7" w:rsidRPr="000E42BA" w:rsidRDefault="00710FF7" w:rsidP="00710FF7">
      <w:pPr>
        <w:rPr>
          <w:b/>
        </w:rPr>
      </w:pPr>
      <w:r w:rsidRPr="000E42BA">
        <w:rPr>
          <w:b/>
        </w:rPr>
        <w:t xml:space="preserve">Theoretical </w:t>
      </w:r>
      <w:r>
        <w:rPr>
          <w:b/>
        </w:rPr>
        <w:t>intuition</w:t>
      </w:r>
      <w:r w:rsidRPr="000E42BA">
        <w:rPr>
          <w:b/>
        </w:rPr>
        <w:t xml:space="preserve"> </w:t>
      </w:r>
    </w:p>
    <w:p w14:paraId="011A467A" w14:textId="77777777" w:rsidR="00710FF7" w:rsidRPr="000E42BA" w:rsidRDefault="00710FF7" w:rsidP="00710FF7">
      <w:pPr>
        <w:rPr>
          <w:bCs/>
        </w:rPr>
      </w:pPr>
      <w:r w:rsidRPr="000E42BA">
        <w:rPr>
          <w:bCs/>
        </w:rPr>
        <w:t>Suppose we have a</w:t>
      </w:r>
      <w:r>
        <w:rPr>
          <w:bCs/>
        </w:rPr>
        <w:t xml:space="preserve">n exposure or outcome, O, in </w:t>
      </w:r>
      <w:r w:rsidRPr="000E42BA">
        <w:rPr>
          <w:bCs/>
        </w:rPr>
        <w:t xml:space="preserve">population 1, which is caused by a binomially distributed genetic variant. The GWAS estimates the causal effect of </w:t>
      </w:r>
      <w:r>
        <w:rPr>
          <w:bCs/>
        </w:rPr>
        <w:t>a</w:t>
      </w:r>
      <w:r w:rsidRPr="000E42BA">
        <w:rPr>
          <w:bCs/>
        </w:rPr>
        <w:t xml:space="preserve"> variant such that:</w:t>
      </w:r>
    </w:p>
    <w:p w14:paraId="680E6B38" w14:textId="77777777" w:rsidR="00710FF7" w:rsidRPr="000E42BA" w:rsidRDefault="00512960" w:rsidP="00710FF7">
      <w:pPr>
        <w:pStyle w:val="ListParagraph"/>
        <w:numPr>
          <w:ilvl w:val="0"/>
          <w:numId w:val="1"/>
        </w:numPr>
        <w:rPr>
          <w:rFonts w:eastAsiaTheme="minorEastAsia"/>
        </w:rPr>
      </w:pP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1</m:t>
            </m:r>
          </m:sub>
        </m:sSub>
        <m:r>
          <w:rPr>
            <w:rFonts w:ascii="Cambria Math" w:hAnsi="Cambria Math"/>
          </w:rPr>
          <m:t xml:space="preserve">= </m:t>
        </m:r>
        <m:sSub>
          <m:sSubPr>
            <m:ctrlPr>
              <w:rPr>
                <w:rFonts w:ascii="Cambria Math" w:hAnsi="Cambria Math"/>
                <w:i/>
              </w:rPr>
            </m:ctrlPr>
          </m:sSubPr>
          <m:e>
            <m:r>
              <m:rPr>
                <m:sty m:val="p"/>
              </m:rP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1</m:t>
            </m:r>
          </m:sub>
        </m:sSub>
      </m:oMath>
    </w:p>
    <w:p w14:paraId="0C342654" w14:textId="77777777" w:rsidR="00710FF7" w:rsidRPr="000E42BA" w:rsidRDefault="00710FF7" w:rsidP="00710FF7">
      <w:pPr>
        <w:rPr>
          <w:rFonts w:eastAsiaTheme="minorEastAsia"/>
        </w:rPr>
      </w:pPr>
      <w:r w:rsidRPr="000E42BA">
        <w:rPr>
          <w:rFonts w:eastAsiaTheme="minorEastAsia"/>
        </w:rPr>
        <w:t>Where</w:t>
      </w:r>
      <m:oMath>
        <m:sSub>
          <m:sSubPr>
            <m:ctrlPr>
              <w:rPr>
                <w:rFonts w:ascii="Cambria Math" w:hAnsi="Cambria Math"/>
                <w:i/>
              </w:rPr>
            </m:ctrlPr>
          </m:sSubPr>
          <m:e>
            <m:r>
              <m:rPr>
                <m:sty m:val="p"/>
              </m:rPr>
              <w:rPr>
                <w:rFonts w:ascii="Cambria Math" w:hAnsi="Cambria Math"/>
              </w:rPr>
              <m:t xml:space="preserve"> β</m:t>
            </m:r>
          </m:e>
          <m:sub>
            <m:r>
              <w:rPr>
                <w:rFonts w:ascii="Cambria Math" w:hAnsi="Cambria Math"/>
              </w:rPr>
              <m:t>1</m:t>
            </m:r>
          </m:sub>
        </m:sSub>
      </m:oMath>
      <w:r w:rsidRPr="000E42BA">
        <w:rPr>
          <w:rFonts w:eastAsiaTheme="minorEastAsia"/>
        </w:rPr>
        <w:t>is the true causal effect</w:t>
      </w:r>
      <w:r>
        <w:rPr>
          <w:rFonts w:eastAsiaTheme="minorEastAsia"/>
        </w:rPr>
        <w:t xml:space="preserve"> for the variant in population 1</w:t>
      </w:r>
      <w:r w:rsidRPr="000E42BA">
        <w:rPr>
          <w:rFonts w:eastAsiaTheme="minorEastAsia"/>
        </w:rPr>
        <w:t xml:space="preserve">, </w:t>
      </w: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1</m:t>
            </m:r>
          </m:sub>
        </m:sSub>
      </m:oMath>
      <w:r w:rsidRPr="000E42BA">
        <w:rPr>
          <w:rFonts w:eastAsiaTheme="minorEastAsia"/>
        </w:rPr>
        <w:t>is the effect estimate</w:t>
      </w:r>
      <w:r>
        <w:rPr>
          <w:rFonts w:eastAsiaTheme="minorEastAsia"/>
        </w:rPr>
        <w:t xml:space="preserve"> for the variant</w:t>
      </w:r>
      <w:r w:rsidRPr="000E42BA">
        <w:rPr>
          <w:rFonts w:eastAsiaTheme="minorEastAsia"/>
        </w:rPr>
        <w:t xml:space="preserve"> from a GWAS, </w:t>
      </w:r>
      <m:oMath>
        <m:sSub>
          <m:sSubPr>
            <m:ctrlPr>
              <w:rPr>
                <w:rFonts w:ascii="Cambria Math" w:hAnsi="Cambria Math"/>
                <w:i/>
              </w:rPr>
            </m:ctrlPr>
          </m:sSubPr>
          <m:e>
            <m:r>
              <w:rPr>
                <w:rFonts w:ascii="Cambria Math" w:hAnsi="Cambria Math"/>
              </w:rPr>
              <m:t>ε</m:t>
            </m:r>
          </m:e>
          <m:sub>
            <m:r>
              <w:rPr>
                <w:rFonts w:ascii="Cambria Math" w:hAnsi="Cambria Math"/>
              </w:rPr>
              <m:t>1</m:t>
            </m:r>
          </m:sub>
        </m:sSub>
      </m:oMath>
      <w:r w:rsidRPr="000E42BA">
        <w:rPr>
          <w:rFonts w:eastAsiaTheme="minorEastAsia"/>
        </w:rPr>
        <w:t xml:space="preserve">is normally distributed error term with a mean of zero. </w:t>
      </w:r>
    </w:p>
    <w:p w14:paraId="47AF216F" w14:textId="77777777" w:rsidR="00710FF7" w:rsidRPr="000E42BA" w:rsidRDefault="00710FF7" w:rsidP="00710FF7">
      <w:pPr>
        <w:rPr>
          <w:rFonts w:eastAsiaTheme="minorEastAsia"/>
        </w:rPr>
      </w:pPr>
      <w:r w:rsidRPr="000E42BA">
        <w:rPr>
          <w:rFonts w:eastAsiaTheme="minorEastAsia"/>
        </w:rPr>
        <w:t xml:space="preserve">Likewise, let the effect </w:t>
      </w:r>
      <w:r>
        <w:rPr>
          <w:rFonts w:eastAsiaTheme="minorEastAsia"/>
        </w:rPr>
        <w:t xml:space="preserve">estimate </w:t>
      </w:r>
      <w:r w:rsidRPr="000E42BA">
        <w:rPr>
          <w:rFonts w:eastAsiaTheme="minorEastAsia"/>
        </w:rPr>
        <w:t xml:space="preserve">of the variant on O in the second population </w:t>
      </w:r>
      <w:r>
        <w:rPr>
          <w:rFonts w:eastAsiaTheme="minorEastAsia"/>
        </w:rPr>
        <w:t>2</w:t>
      </w:r>
      <w:r w:rsidRPr="000E42BA">
        <w:rPr>
          <w:rFonts w:eastAsiaTheme="minorEastAsia"/>
        </w:rPr>
        <w:t>:</w:t>
      </w:r>
    </w:p>
    <w:p w14:paraId="24A26CA7" w14:textId="77777777" w:rsidR="00710FF7" w:rsidRPr="000E42BA" w:rsidRDefault="00512960" w:rsidP="00710FF7">
      <w:pPr>
        <w:pStyle w:val="ListParagraph"/>
        <w:numPr>
          <w:ilvl w:val="0"/>
          <w:numId w:val="1"/>
        </w:numPr>
        <w:rPr>
          <w:rFonts w:eastAsiaTheme="minorEastAsia"/>
        </w:rPr>
      </w:pP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2</m:t>
            </m:r>
          </m:sub>
        </m:sSub>
        <m:r>
          <w:rPr>
            <w:rFonts w:ascii="Cambria Math" w:hAnsi="Cambria Math"/>
          </w:rPr>
          <m:t xml:space="preserve">= </m:t>
        </m:r>
        <m:sSub>
          <m:sSubPr>
            <m:ctrlPr>
              <w:rPr>
                <w:rFonts w:ascii="Cambria Math" w:hAnsi="Cambria Math"/>
                <w:i/>
              </w:rPr>
            </m:ctrlPr>
          </m:sSubPr>
          <m:e>
            <m:r>
              <m:rPr>
                <m:sty m:val="p"/>
              </m:rP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2</m:t>
            </m:r>
          </m:sub>
        </m:sSub>
      </m:oMath>
    </w:p>
    <w:p w14:paraId="062F0788" w14:textId="77777777" w:rsidR="00710FF7" w:rsidRPr="000E42BA" w:rsidRDefault="00710FF7" w:rsidP="00710FF7">
      <w:pPr>
        <w:rPr>
          <w:rFonts w:eastAsiaTheme="minorEastAsia"/>
        </w:rPr>
      </w:pPr>
      <w:r w:rsidRPr="000E42BA">
        <w:rPr>
          <w:rFonts w:eastAsiaTheme="minorEastAsia"/>
        </w:rPr>
        <w:t>Where</w:t>
      </w:r>
      <m:oMath>
        <m:sSub>
          <m:sSubPr>
            <m:ctrlPr>
              <w:rPr>
                <w:rFonts w:ascii="Cambria Math" w:hAnsi="Cambria Math"/>
                <w:i/>
              </w:rPr>
            </m:ctrlPr>
          </m:sSubPr>
          <m:e>
            <m:r>
              <m:rPr>
                <m:sty m:val="p"/>
              </m:rPr>
              <w:rPr>
                <w:rFonts w:ascii="Cambria Math" w:hAnsi="Cambria Math"/>
              </w:rPr>
              <m:t xml:space="preserve"> β</m:t>
            </m:r>
          </m:e>
          <m:sub>
            <m:r>
              <w:rPr>
                <w:rFonts w:ascii="Cambria Math" w:hAnsi="Cambria Math"/>
              </w:rPr>
              <m:t>2</m:t>
            </m:r>
          </m:sub>
        </m:sSub>
      </m:oMath>
      <w:r>
        <w:rPr>
          <w:rFonts w:eastAsiaTheme="minorEastAsia"/>
        </w:rPr>
        <w:t xml:space="preserve"> </w:t>
      </w:r>
      <w:r w:rsidRPr="000E42BA">
        <w:rPr>
          <w:rFonts w:eastAsiaTheme="minorEastAsia"/>
        </w:rPr>
        <w:t>is the true causal effect</w:t>
      </w:r>
      <w:r>
        <w:rPr>
          <w:rFonts w:eastAsiaTheme="minorEastAsia"/>
        </w:rPr>
        <w:t xml:space="preserve"> for the variant in population 2</w:t>
      </w:r>
      <w:r w:rsidRPr="000E42BA">
        <w:rPr>
          <w:rFonts w:eastAsiaTheme="minorEastAsia"/>
        </w:rPr>
        <w:t xml:space="preserve">, </w:t>
      </w: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2</m:t>
            </m:r>
          </m:sub>
        </m:sSub>
      </m:oMath>
      <w:r>
        <w:rPr>
          <w:rFonts w:eastAsiaTheme="minorEastAsia"/>
        </w:rPr>
        <w:t xml:space="preserve"> </w:t>
      </w:r>
      <w:r w:rsidRPr="000E42BA">
        <w:rPr>
          <w:rFonts w:eastAsiaTheme="minorEastAsia"/>
        </w:rPr>
        <w:t>is the effect estimate</w:t>
      </w:r>
      <w:r w:rsidRPr="004B523D">
        <w:rPr>
          <w:rFonts w:eastAsiaTheme="minorEastAsia"/>
        </w:rPr>
        <w:t xml:space="preserve"> </w:t>
      </w:r>
      <w:r>
        <w:rPr>
          <w:rFonts w:eastAsiaTheme="minorEastAsia"/>
        </w:rPr>
        <w:t>for the variant</w:t>
      </w:r>
      <w:r w:rsidRPr="000E42BA">
        <w:rPr>
          <w:rFonts w:eastAsiaTheme="minorEastAsia"/>
        </w:rPr>
        <w:t xml:space="preserve"> from a GWASs, </w:t>
      </w:r>
      <m:oMath>
        <m:sSub>
          <m:sSubPr>
            <m:ctrlPr>
              <w:rPr>
                <w:rFonts w:ascii="Cambria Math" w:hAnsi="Cambria Math"/>
                <w:i/>
              </w:rPr>
            </m:ctrlPr>
          </m:sSubPr>
          <m:e>
            <m:r>
              <w:rPr>
                <w:rFonts w:ascii="Cambria Math" w:hAnsi="Cambria Math"/>
              </w:rPr>
              <m:t>ε</m:t>
            </m:r>
          </m:e>
          <m:sub>
            <m:r>
              <w:rPr>
                <w:rFonts w:ascii="Cambria Math" w:hAnsi="Cambria Math"/>
              </w:rPr>
              <m:t>2</m:t>
            </m:r>
          </m:sub>
        </m:sSub>
      </m:oMath>
      <w:r w:rsidRPr="000E42BA">
        <w:rPr>
          <w:rFonts w:eastAsiaTheme="minorEastAsia"/>
        </w:rPr>
        <w:t xml:space="preserve"> is normally distributed error term with a mean of zero. </w:t>
      </w:r>
    </w:p>
    <w:p w14:paraId="55409D1C" w14:textId="4A814424" w:rsidR="00710FF7" w:rsidRPr="000E42BA" w:rsidRDefault="00710FF7" w:rsidP="00710FF7">
      <w:pPr>
        <w:rPr>
          <w:rFonts w:eastAsiaTheme="minorEastAsia"/>
        </w:rPr>
      </w:pPr>
      <w:r w:rsidRPr="000E42BA">
        <w:rPr>
          <w:bCs/>
        </w:rPr>
        <w:t xml:space="preserve">If the causal effect of the genetic variant on O in population 1 generalises to population 2, then there is the same effect for the two variants (i.e. </w:t>
      </w:r>
      <m:oMath>
        <m:sSub>
          <m:sSubPr>
            <m:ctrlPr>
              <w:rPr>
                <w:rFonts w:ascii="Cambria Math" w:hAnsi="Cambria Math"/>
                <w:i/>
              </w:rPr>
            </m:ctrlPr>
          </m:sSubPr>
          <m:e>
            <m:r>
              <m:rPr>
                <m:sty m:val="p"/>
              </m:rPr>
              <w:rPr>
                <w:rFonts w:ascii="Cambria Math" w:hAnsi="Cambria Math"/>
              </w:rPr>
              <m:t>β</m:t>
            </m:r>
          </m:e>
          <m:sub>
            <m:r>
              <w:rPr>
                <w:rFonts w:ascii="Cambria Math" w:hAnsi="Cambria Math"/>
              </w:rPr>
              <m:t>1</m:t>
            </m:r>
          </m:sub>
        </m:sSub>
      </m:oMath>
      <w:r w:rsidRPr="000E42BA">
        <w:rPr>
          <w:rFonts w:eastAsiaTheme="minorEastAsia"/>
        </w:rPr>
        <w:t xml:space="preserve">= </w:t>
      </w:r>
      <m:oMath>
        <m:sSub>
          <m:sSubPr>
            <m:ctrlPr>
              <w:rPr>
                <w:rFonts w:ascii="Cambria Math" w:hAnsi="Cambria Math"/>
                <w:i/>
              </w:rPr>
            </m:ctrlPr>
          </m:sSubPr>
          <m:e>
            <m:r>
              <m:rPr>
                <m:sty m:val="p"/>
              </m:rPr>
              <w:rPr>
                <w:rFonts w:ascii="Cambria Math" w:hAnsi="Cambria Math"/>
              </w:rPr>
              <m:t>β</m:t>
            </m:r>
          </m:e>
          <m:sub>
            <m:r>
              <w:rPr>
                <w:rFonts w:ascii="Cambria Math" w:hAnsi="Cambria Math"/>
              </w:rPr>
              <m:t>2</m:t>
            </m:r>
          </m:sub>
        </m:sSub>
        <m:r>
          <w:rPr>
            <w:rFonts w:ascii="Cambria Math" w:hAnsi="Cambria Math"/>
          </w:rPr>
          <m:t>).</m:t>
        </m:r>
      </m:oMath>
      <w:r w:rsidRPr="000E42BA">
        <w:rPr>
          <w:rFonts w:eastAsiaTheme="minorEastAsia"/>
        </w:rPr>
        <w:t xml:space="preserve"> </w:t>
      </w:r>
      <w:r w:rsidR="001346E3">
        <w:rPr>
          <w:rFonts w:eastAsiaTheme="minorEastAsia"/>
        </w:rPr>
        <w:t>All else being equal</w:t>
      </w:r>
      <w:r w:rsidRPr="000E42BA">
        <w:rPr>
          <w:rFonts w:eastAsiaTheme="minorEastAsia"/>
        </w:rPr>
        <w:t>, it follows that</w:t>
      </w:r>
      <w:r>
        <w:rPr>
          <w:rFonts w:eastAsiaTheme="minorEastAsia"/>
        </w:rPr>
        <w:t xml:space="preserve"> if the two populations are comparable, then</w:t>
      </w:r>
      <w:r w:rsidRPr="000E42BA">
        <w:rPr>
          <w:rFonts w:eastAsiaTheme="minorEastAsia"/>
        </w:rPr>
        <w:t xml:space="preserve"> </w:t>
      </w:r>
      <m:oMath>
        <m:sSub>
          <m:sSubPr>
            <m:ctrlPr>
              <w:rPr>
                <w:rFonts w:ascii="Cambria Math" w:hAnsi="Cambria Math"/>
                <w:i/>
              </w:rPr>
            </m:ctrlPr>
          </m:sSubPr>
          <m:e>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1</m:t>
                </m:r>
              </m:sub>
            </m:sSub>
            <m:r>
              <m:rPr>
                <m:sty m:val="p"/>
              </m:rPr>
              <w:rPr>
                <w:rFonts w:ascii="Cambria Math" w:hAnsi="Cambria Math"/>
              </w:rPr>
              <m:t xml:space="preserve">- </m:t>
            </m:r>
            <m:acc>
              <m:accPr>
                <m:ctrlPr>
                  <w:rPr>
                    <w:rFonts w:ascii="Cambria Math" w:hAnsi="Cambria Math"/>
                    <w:i/>
                  </w:rPr>
                </m:ctrlPr>
              </m:accPr>
              <m:e>
                <m:r>
                  <m:rPr>
                    <m:sty m:val="p"/>
                  </m:rPr>
                  <w:rPr>
                    <w:rFonts w:ascii="Cambria Math" w:hAnsi="Cambria Math"/>
                  </w:rPr>
                  <m:t>β</m:t>
                </m:r>
              </m:e>
            </m:acc>
          </m:e>
          <m:sub>
            <m:r>
              <w:rPr>
                <w:rFonts w:ascii="Cambria Math" w:hAnsi="Cambria Math"/>
              </w:rPr>
              <m:t>2</m:t>
            </m:r>
          </m:sub>
        </m:sSub>
        <m:r>
          <w:rPr>
            <w:rFonts w:ascii="Cambria Math" w:hAnsi="Cambria Math"/>
          </w:rPr>
          <m:t>=0</m:t>
        </m:r>
      </m:oMath>
      <w:r w:rsidRPr="000E42BA">
        <w:rPr>
          <w:rFonts w:eastAsiaTheme="minorEastAsia"/>
        </w:rPr>
        <w:t xml:space="preserve">. Hence, if a test of the difference between  </w:t>
      </w: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1</m:t>
            </m:r>
          </m:sub>
        </m:sSub>
      </m:oMath>
      <w:r>
        <w:rPr>
          <w:rFonts w:eastAsiaTheme="minorEastAsia"/>
        </w:rPr>
        <w:t xml:space="preserve"> </w:t>
      </w:r>
      <w:r w:rsidRPr="000E42BA">
        <w:rPr>
          <w:rFonts w:eastAsiaTheme="minorEastAsia"/>
        </w:rPr>
        <w:t xml:space="preserve">and </w:t>
      </w: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2</m:t>
            </m:r>
          </m:sub>
        </m:sSub>
      </m:oMath>
      <w:r w:rsidRPr="000E42BA">
        <w:rPr>
          <w:rFonts w:eastAsiaTheme="minorEastAsia"/>
        </w:rPr>
        <w:t xml:space="preserve"> find</w:t>
      </w:r>
      <w:r>
        <w:rPr>
          <w:rFonts w:eastAsiaTheme="minorEastAsia"/>
        </w:rPr>
        <w:t>s</w:t>
      </w:r>
      <w:r w:rsidRPr="000E42BA">
        <w:rPr>
          <w:rFonts w:eastAsiaTheme="minorEastAsia"/>
        </w:rPr>
        <w:t xml:space="preserve"> </w:t>
      </w:r>
      <w:r>
        <w:rPr>
          <w:rFonts w:eastAsiaTheme="minorEastAsia"/>
        </w:rPr>
        <w:t>a</w:t>
      </w:r>
      <w:r w:rsidRPr="000E42BA">
        <w:rPr>
          <w:rFonts w:eastAsiaTheme="minorEastAsia"/>
        </w:rPr>
        <w:t xml:space="preserve"> difference between the two, then this implies that the estimates are</w:t>
      </w:r>
      <w:r>
        <w:rPr>
          <w:rFonts w:eastAsiaTheme="minorEastAsia"/>
        </w:rPr>
        <w:t xml:space="preserve"> not</w:t>
      </w:r>
      <w:r w:rsidRPr="000E42BA">
        <w:rPr>
          <w:rFonts w:eastAsiaTheme="minorEastAsia"/>
        </w:rPr>
        <w:t xml:space="preserve"> comparable. </w:t>
      </w:r>
    </w:p>
    <w:p w14:paraId="2AD8178F" w14:textId="5FDE1EA6" w:rsidR="00710FF7" w:rsidRPr="000E42BA" w:rsidRDefault="00E22EC2" w:rsidP="00710FF7">
      <w:pPr>
        <w:rPr>
          <w:bCs/>
        </w:rPr>
      </w:pPr>
      <w:r>
        <w:rPr>
          <w:rFonts w:eastAsiaTheme="minorEastAsia"/>
        </w:rPr>
        <w:t>I</w:t>
      </w:r>
      <w:r w:rsidR="00710FF7">
        <w:rPr>
          <w:rFonts w:eastAsiaTheme="minorEastAsia"/>
        </w:rPr>
        <w:t xml:space="preserve">f there is a difference in the prevalence of an effect modifier, </w:t>
      </w:r>
      <w:r w:rsidR="00710FF7" w:rsidRPr="000E42BA">
        <w:rPr>
          <w:rFonts w:eastAsiaTheme="minorEastAsia"/>
        </w:rPr>
        <w:t xml:space="preserve">then the </w:t>
      </w:r>
      <w:r w:rsidR="00710FF7">
        <w:rPr>
          <w:rFonts w:eastAsiaTheme="minorEastAsia"/>
        </w:rPr>
        <w:t>strata</w:t>
      </w:r>
      <w:r w:rsidR="00710FF7" w:rsidRPr="000E42BA">
        <w:rPr>
          <w:rFonts w:eastAsiaTheme="minorEastAsia"/>
        </w:rPr>
        <w:t xml:space="preserve"> specific of </w:t>
      </w:r>
      <m:oMath>
        <m:sSub>
          <m:sSubPr>
            <m:ctrlPr>
              <w:rPr>
                <w:rFonts w:ascii="Cambria Math" w:hAnsi="Cambria Math"/>
                <w:i/>
              </w:rPr>
            </m:ctrlPr>
          </m:sSubPr>
          <m:e>
            <m:r>
              <m:rPr>
                <m:sty m:val="p"/>
              </m:rPr>
              <w:rPr>
                <w:rFonts w:ascii="Cambria Math" w:hAnsi="Cambria Math"/>
              </w:rPr>
              <m:t>β</m:t>
            </m:r>
          </m:e>
          <m:sub>
            <m:r>
              <w:rPr>
                <w:rFonts w:ascii="Cambria Math" w:hAnsi="Cambria Math"/>
              </w:rPr>
              <m:t>1</m:t>
            </m:r>
          </m:sub>
        </m:sSub>
      </m:oMath>
      <w:r w:rsidR="00710FF7" w:rsidRPr="000E42BA">
        <w:rPr>
          <w:rFonts w:eastAsiaTheme="minorEastAsia"/>
        </w:rPr>
        <w:t xml:space="preserve"> and </w:t>
      </w:r>
      <m:oMath>
        <m:sSub>
          <m:sSubPr>
            <m:ctrlPr>
              <w:rPr>
                <w:rFonts w:ascii="Cambria Math" w:hAnsi="Cambria Math"/>
                <w:i/>
              </w:rPr>
            </m:ctrlPr>
          </m:sSubPr>
          <m:e>
            <m:r>
              <m:rPr>
                <m:sty m:val="p"/>
              </m:rPr>
              <w:rPr>
                <w:rFonts w:ascii="Cambria Math" w:hAnsi="Cambria Math"/>
              </w:rPr>
              <m:t>β</m:t>
            </m:r>
          </m:e>
          <m:sub>
            <m:r>
              <w:rPr>
                <w:rFonts w:ascii="Cambria Math" w:hAnsi="Cambria Math"/>
              </w:rPr>
              <m:t>2</m:t>
            </m:r>
          </m:sub>
        </m:sSub>
      </m:oMath>
      <w:r w:rsidR="00710FF7" w:rsidRPr="000E42BA">
        <w:rPr>
          <w:rFonts w:eastAsiaTheme="minorEastAsia"/>
        </w:rPr>
        <w:t xml:space="preserve"> can be </w:t>
      </w:r>
      <w:r w:rsidR="00710FF7">
        <w:rPr>
          <w:rFonts w:eastAsiaTheme="minorEastAsia"/>
        </w:rPr>
        <w:t>identical</w:t>
      </w:r>
      <w:r w:rsidR="00710FF7" w:rsidRPr="000E42BA">
        <w:rPr>
          <w:rFonts w:eastAsiaTheme="minorEastAsia"/>
        </w:rPr>
        <w:t xml:space="preserve">, but the average </w:t>
      </w:r>
      <w:r w:rsidR="00710FF7">
        <w:rPr>
          <w:rFonts w:eastAsiaTheme="minorEastAsia"/>
        </w:rPr>
        <w:t>causal</w:t>
      </w:r>
      <w:r w:rsidR="00710FF7" w:rsidRPr="000E42BA">
        <w:rPr>
          <w:rFonts w:eastAsiaTheme="minorEastAsia"/>
        </w:rPr>
        <w:t xml:space="preserve"> effect</w:t>
      </w:r>
      <w:r w:rsidR="00710FF7">
        <w:rPr>
          <w:rFonts w:eastAsiaTheme="minorEastAsia"/>
        </w:rPr>
        <w:t xml:space="preserve"> estimated by the GWASs</w:t>
      </w:r>
      <w:r w:rsidR="00710FF7" w:rsidRPr="000E42BA">
        <w:rPr>
          <w:rFonts w:eastAsiaTheme="minorEastAsia"/>
        </w:rPr>
        <w:t xml:space="preserve"> for the two populations will differ.</w:t>
      </w:r>
      <w:r w:rsidR="00710FF7" w:rsidRPr="00607EA2">
        <w:rPr>
          <w:rFonts w:eastAsiaTheme="minorEastAsia"/>
        </w:rPr>
        <w:t xml:space="preserve"> </w:t>
      </w:r>
      <w:r w:rsidR="00710FF7">
        <w:rPr>
          <w:rFonts w:eastAsiaTheme="minorEastAsia"/>
        </w:rPr>
        <w:t>Advocates of the</w:t>
      </w:r>
      <w:r w:rsidR="00710FF7" w:rsidRPr="000E42BA">
        <w:rPr>
          <w:rFonts w:eastAsiaTheme="minorEastAsia"/>
        </w:rPr>
        <w:t xml:space="preserve"> Potential Outcomes framework </w:t>
      </w:r>
      <w:r w:rsidR="00710FF7">
        <w:rPr>
          <w:rFonts w:eastAsiaTheme="minorEastAsia"/>
        </w:rPr>
        <w:t xml:space="preserve">have </w:t>
      </w:r>
      <w:r w:rsidR="00710FF7" w:rsidRPr="000E42BA">
        <w:rPr>
          <w:rFonts w:eastAsiaTheme="minorEastAsia"/>
        </w:rPr>
        <w:t>suggest</w:t>
      </w:r>
      <w:r w:rsidR="00710FF7">
        <w:rPr>
          <w:rFonts w:eastAsiaTheme="minorEastAsia"/>
        </w:rPr>
        <w:t>ed</w:t>
      </w:r>
      <w:r w:rsidR="00710FF7" w:rsidRPr="000E42BA">
        <w:rPr>
          <w:rFonts w:eastAsiaTheme="minorEastAsia"/>
        </w:rPr>
        <w:t xml:space="preserve"> </w:t>
      </w:r>
      <w:r w:rsidR="00710FF7">
        <w:rPr>
          <w:rFonts w:eastAsiaTheme="minorEastAsia"/>
        </w:rPr>
        <w:t xml:space="preserve">this as a requirement for effect estimates to generalise (i.e. </w:t>
      </w: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1</m:t>
            </m:r>
          </m:sub>
        </m:sSub>
      </m:oMath>
      <w:r w:rsidR="00710FF7">
        <w:rPr>
          <w:rFonts w:eastAsiaTheme="minorEastAsia"/>
        </w:rPr>
        <w:t xml:space="preserve"> will generalise to </w:t>
      </w: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2</m:t>
            </m:r>
          </m:sub>
        </m:sSub>
      </m:oMath>
      <w:r w:rsidR="00710FF7">
        <w:rPr>
          <w:rFonts w:eastAsiaTheme="minorEastAsia"/>
        </w:rPr>
        <w:t xml:space="preserve"> when there is exchangeability</w:t>
      </w:r>
      <w:r w:rsidR="00710FF7" w:rsidRPr="000E42BA">
        <w:rPr>
          <w:rFonts w:eastAsiaTheme="minorEastAsia"/>
        </w:rPr>
        <w:t xml:space="preserve"> of effect modifiers</w:t>
      </w:r>
      <w:r w:rsidR="00710FF7">
        <w:rPr>
          <w:rFonts w:eastAsiaTheme="minorEastAsia"/>
        </w:rPr>
        <w:t>).</w:t>
      </w:r>
      <w:r w:rsidR="00710FF7" w:rsidRPr="000E42BA">
        <w:rPr>
          <w:rFonts w:eastAsiaTheme="minorEastAsia"/>
        </w:rPr>
        <w:t xml:space="preserve"> </w:t>
      </w:r>
      <w:r w:rsidR="00710FF7" w:rsidRPr="000E42BA">
        <w:rPr>
          <w:bCs/>
        </w:rPr>
        <w:t>For simplicity, imagine a binary effect modifier, like sex. The unstratified effect estimates will now be:</w:t>
      </w:r>
    </w:p>
    <w:p w14:paraId="3F0CA15D" w14:textId="77777777" w:rsidR="00710FF7" w:rsidRPr="000E42BA" w:rsidRDefault="00512960" w:rsidP="00710FF7">
      <w:pPr>
        <w:pStyle w:val="ListParagraph"/>
        <w:numPr>
          <w:ilvl w:val="0"/>
          <w:numId w:val="1"/>
        </w:numPr>
        <w:rPr>
          <w:rFonts w:eastAsiaTheme="minorEastAsia"/>
        </w:rPr>
      </w:pP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F</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EM</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M</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EM</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1</m:t>
            </m:r>
          </m:sub>
        </m:sSub>
      </m:oMath>
    </w:p>
    <w:p w14:paraId="62975383" w14:textId="77777777" w:rsidR="00710FF7" w:rsidRPr="000E42BA" w:rsidRDefault="00512960" w:rsidP="00710FF7">
      <w:pPr>
        <w:pStyle w:val="ListParagraph"/>
        <w:numPr>
          <w:ilvl w:val="0"/>
          <w:numId w:val="1"/>
        </w:numPr>
        <w:rPr>
          <w:rFonts w:eastAsiaTheme="minorEastAsia"/>
        </w:rPr>
      </w:pP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F</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EM</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M</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EM</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2</m:t>
            </m:r>
          </m:sub>
        </m:sSub>
      </m:oMath>
    </w:p>
    <w:p w14:paraId="626BA38D" w14:textId="77777777" w:rsidR="00710FF7" w:rsidRDefault="00710FF7" w:rsidP="00710FF7">
      <w:pPr>
        <w:rPr>
          <w:bCs/>
        </w:rPr>
      </w:pPr>
      <w:r w:rsidRPr="000E42BA">
        <w:rPr>
          <w:bCs/>
        </w:rPr>
        <w:t xml:space="preserve">Where </w:t>
      </w:r>
      <m:oMath>
        <m:sSub>
          <m:sSubPr>
            <m:ctrlPr>
              <w:rPr>
                <w:rFonts w:ascii="Cambria Math" w:hAnsi="Cambria Math"/>
                <w:i/>
              </w:rPr>
            </m:ctrlPr>
          </m:sSubPr>
          <m:e>
            <m:r>
              <w:rPr>
                <w:rFonts w:ascii="Cambria Math" w:hAnsi="Cambria Math"/>
              </w:rPr>
              <m:t>w</m:t>
            </m:r>
          </m:e>
          <m:sub>
            <m:r>
              <w:rPr>
                <w:rFonts w:ascii="Cambria Math" w:hAnsi="Cambria Math"/>
              </w:rPr>
              <m:t>F</m:t>
            </m:r>
          </m:sub>
        </m:sSub>
      </m:oMath>
      <w:r w:rsidRPr="000E42BA">
        <w:rPr>
          <w:bCs/>
        </w:rPr>
        <w:t xml:space="preserve"> is the prevalence of </w:t>
      </w:r>
      <w:r>
        <w:rPr>
          <w:bCs/>
        </w:rPr>
        <w:t>females</w:t>
      </w:r>
      <w:r w:rsidRPr="000E42BA">
        <w:rPr>
          <w:bCs/>
        </w:rPr>
        <w:t xml:space="preserve"> in the population, </w:t>
      </w:r>
      <m:oMath>
        <m:sSub>
          <m:sSubPr>
            <m:ctrlPr>
              <w:rPr>
                <w:rFonts w:ascii="Cambria Math" w:hAnsi="Cambria Math"/>
                <w:i/>
              </w:rPr>
            </m:ctrlPr>
          </m:sSubPr>
          <m:e>
            <m:r>
              <w:rPr>
                <w:rFonts w:ascii="Cambria Math" w:hAnsi="Cambria Math"/>
              </w:rPr>
              <m:t>w</m:t>
            </m:r>
          </m:e>
          <m:sub>
            <m:r>
              <w:rPr>
                <w:rFonts w:ascii="Cambria Math" w:hAnsi="Cambria Math"/>
              </w:rPr>
              <m:t>M</m:t>
            </m:r>
          </m:sub>
        </m:sSub>
      </m:oMath>
      <w:r w:rsidRPr="000E42BA">
        <w:rPr>
          <w:bCs/>
        </w:rPr>
        <w:t xml:space="preserve"> is the prevalence of </w:t>
      </w:r>
      <w:r>
        <w:rPr>
          <w:bCs/>
        </w:rPr>
        <w:t xml:space="preserve">males </w:t>
      </w:r>
      <w:r w:rsidRPr="000E42BA">
        <w:rPr>
          <w:bCs/>
        </w:rPr>
        <w:t xml:space="preserve"> in the population, and </w:t>
      </w:r>
      <m:oMath>
        <m:sSub>
          <m:sSubPr>
            <m:ctrlPr>
              <w:rPr>
                <w:rFonts w:ascii="Cambria Math" w:hAnsi="Cambria Math"/>
                <w:i/>
              </w:rPr>
            </m:ctrlPr>
          </m:sSubPr>
          <m:e>
            <m:r>
              <w:rPr>
                <w:rFonts w:ascii="Cambria Math" w:hAnsi="Cambria Math"/>
              </w:rPr>
              <m:t>EM</m:t>
            </m:r>
          </m:e>
          <m:sub>
            <m:r>
              <w:rPr>
                <w:rFonts w:ascii="Cambria Math" w:hAnsi="Cambria Math"/>
              </w:rPr>
              <m:t>M</m:t>
            </m:r>
          </m:sub>
        </m:sSub>
      </m:oMath>
      <w:r w:rsidRPr="000E42BA">
        <w:rPr>
          <w:bCs/>
          <w:vertAlign w:val="subscript"/>
        </w:rPr>
        <w:t xml:space="preserve"> </w:t>
      </w:r>
      <w:r w:rsidRPr="000E42BA">
        <w:rPr>
          <w:bCs/>
        </w:rPr>
        <w:t xml:space="preserve">and </w:t>
      </w:r>
      <m:oMath>
        <m:sSub>
          <m:sSubPr>
            <m:ctrlPr>
              <w:rPr>
                <w:rFonts w:ascii="Cambria Math" w:hAnsi="Cambria Math"/>
                <w:i/>
              </w:rPr>
            </m:ctrlPr>
          </m:sSubPr>
          <m:e>
            <m:r>
              <w:rPr>
                <w:rFonts w:ascii="Cambria Math" w:hAnsi="Cambria Math"/>
              </w:rPr>
              <m:t>EM</m:t>
            </m:r>
          </m:e>
          <m:sub>
            <m:r>
              <w:rPr>
                <w:rFonts w:ascii="Cambria Math" w:hAnsi="Cambria Math"/>
              </w:rPr>
              <m:t>F</m:t>
            </m:r>
          </m:sub>
        </m:sSub>
      </m:oMath>
      <w:r w:rsidRPr="000E42BA">
        <w:rPr>
          <w:bCs/>
        </w:rPr>
        <w:t xml:space="preserve"> </w:t>
      </w:r>
      <w:r>
        <w:rPr>
          <w:bCs/>
        </w:rPr>
        <w:t>are</w:t>
      </w:r>
      <w:r w:rsidRPr="000E42BA">
        <w:rPr>
          <w:bCs/>
        </w:rPr>
        <w:t xml:space="preserve"> the effect modification</w:t>
      </w:r>
      <w:r>
        <w:rPr>
          <w:bCs/>
        </w:rPr>
        <w:t>s</w:t>
      </w:r>
      <w:r w:rsidRPr="000E42BA">
        <w:rPr>
          <w:bCs/>
        </w:rPr>
        <w:t xml:space="preserve"> for being male or female</w:t>
      </w:r>
      <w:r>
        <w:rPr>
          <w:bCs/>
        </w:rPr>
        <w:t>,</w:t>
      </w:r>
      <w:r w:rsidRPr="000E42BA">
        <w:rPr>
          <w:bCs/>
        </w:rPr>
        <w:t xml:space="preserve"> respectively. </w:t>
      </w:r>
      <w:r w:rsidRPr="000E42BA">
        <w:rPr>
          <w:rFonts w:eastAsiaTheme="minorEastAsia"/>
        </w:rPr>
        <w:t xml:space="preserve">Therefore, when </w:t>
      </w:r>
      <m:oMath>
        <m:sSub>
          <m:sSubPr>
            <m:ctrlPr>
              <w:rPr>
                <w:rFonts w:ascii="Cambria Math" w:hAnsi="Cambria Math"/>
                <w:i/>
              </w:rPr>
            </m:ctrlPr>
          </m:sSubPr>
          <m:e>
            <m:r>
              <w:rPr>
                <w:rFonts w:ascii="Cambria Math" w:hAnsi="Cambria Math"/>
              </w:rPr>
              <m:t>w</m:t>
            </m:r>
          </m:e>
          <m:sub>
            <m:r>
              <w:rPr>
                <w:rFonts w:ascii="Cambria Math" w:hAnsi="Cambria Math"/>
              </w:rPr>
              <m:t>F</m:t>
            </m:r>
          </m:sub>
        </m:sSub>
      </m:oMath>
      <w:r w:rsidRPr="000E42BA">
        <w:rPr>
          <w:rFonts w:eastAsiaTheme="minorEastAsia"/>
        </w:rPr>
        <w:t xml:space="preserve"> </w:t>
      </w:r>
      <m:oMath>
        <m:r>
          <w:rPr>
            <w:rFonts w:ascii="Cambria Math" w:hAnsi="Cambria Math"/>
          </w:rPr>
          <m:t>≠</m:t>
        </m:r>
      </m:oMath>
      <w:r w:rsidRPr="000E42BA">
        <w:rPr>
          <w:rFonts w:eastAsiaTheme="minorEastAsia"/>
        </w:rPr>
        <w:t xml:space="preserve"> </w:t>
      </w:r>
      <m:oMath>
        <m:sSub>
          <m:sSubPr>
            <m:ctrlPr>
              <w:rPr>
                <w:rFonts w:ascii="Cambria Math" w:hAnsi="Cambria Math"/>
                <w:i/>
              </w:rPr>
            </m:ctrlPr>
          </m:sSubPr>
          <m:e>
            <m:r>
              <w:rPr>
                <w:rFonts w:ascii="Cambria Math" w:hAnsi="Cambria Math"/>
              </w:rPr>
              <m:t>w</m:t>
            </m:r>
          </m:e>
          <m:sub>
            <m:r>
              <w:rPr>
                <w:rFonts w:ascii="Cambria Math" w:hAnsi="Cambria Math"/>
              </w:rPr>
              <m:t>M</m:t>
            </m:r>
          </m:sub>
        </m:sSub>
      </m:oMath>
      <w:r w:rsidRPr="000E42BA">
        <w:rPr>
          <w:rFonts w:eastAsiaTheme="minorEastAsia"/>
        </w:rPr>
        <w:t>,</w:t>
      </w:r>
      <w:r>
        <w:rPr>
          <w:rFonts w:eastAsiaTheme="minorEastAsia"/>
        </w:rPr>
        <w:t xml:space="preserve"> then</w:t>
      </w:r>
      <w:r w:rsidRPr="000E42BA">
        <w:rPr>
          <w:rFonts w:eastAsiaTheme="minorEastAsia"/>
        </w:rPr>
        <w:t xml:space="preserve"> </w:t>
      </w:r>
      <m:oMath>
        <m:sSub>
          <m:sSubPr>
            <m:ctrlPr>
              <w:rPr>
                <w:rFonts w:ascii="Cambria Math" w:hAnsi="Cambria Math"/>
                <w:i/>
              </w:rPr>
            </m:ctrlPr>
          </m:sSubPr>
          <m:e>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1</m:t>
                </m:r>
              </m:sub>
            </m:sSub>
            <m:r>
              <m:rPr>
                <m:sty m:val="p"/>
              </m:rPr>
              <w:rPr>
                <w:rFonts w:ascii="Cambria Math" w:hAnsi="Cambria Math"/>
              </w:rPr>
              <m:t xml:space="preserve">- </m:t>
            </m:r>
            <m:acc>
              <m:accPr>
                <m:ctrlPr>
                  <w:rPr>
                    <w:rFonts w:ascii="Cambria Math" w:hAnsi="Cambria Math"/>
                    <w:i/>
                  </w:rPr>
                </m:ctrlPr>
              </m:accPr>
              <m:e>
                <m:r>
                  <m:rPr>
                    <m:sty m:val="p"/>
                  </m:rPr>
                  <w:rPr>
                    <w:rFonts w:ascii="Cambria Math" w:hAnsi="Cambria Math"/>
                  </w:rPr>
                  <m:t>β</m:t>
                </m:r>
              </m:e>
            </m:acc>
          </m:e>
          <m:sub>
            <m:r>
              <w:rPr>
                <w:rFonts w:ascii="Cambria Math" w:hAnsi="Cambria Math"/>
              </w:rPr>
              <m:t>2</m:t>
            </m:r>
          </m:sub>
        </m:sSub>
        <m:r>
          <w:rPr>
            <w:rFonts w:ascii="Cambria Math" w:hAnsi="Cambria Math"/>
          </w:rPr>
          <m:t>≠0</m:t>
        </m:r>
      </m:oMath>
      <w:r>
        <w:rPr>
          <w:rFonts w:eastAsiaTheme="minorEastAsia"/>
        </w:rPr>
        <w:t xml:space="preserve">, </w:t>
      </w:r>
      <w:r w:rsidRPr="000E42BA">
        <w:rPr>
          <w:rFonts w:eastAsiaTheme="minorEastAsia"/>
        </w:rPr>
        <w:t xml:space="preserve"> so a test for the </w:t>
      </w:r>
      <w:r>
        <w:rPr>
          <w:rFonts w:eastAsiaTheme="minorEastAsia"/>
        </w:rPr>
        <w:t>difference</w:t>
      </w:r>
      <w:r w:rsidRPr="000E42BA">
        <w:rPr>
          <w:rFonts w:eastAsiaTheme="minorEastAsia"/>
        </w:rPr>
        <w:t xml:space="preserve"> between </w:t>
      </w:r>
      <m:oMath>
        <m:sSub>
          <m:sSubPr>
            <m:ctrlPr>
              <w:rPr>
                <w:rFonts w:ascii="Cambria Math" w:hAnsi="Cambria Math"/>
                <w:i/>
              </w:rPr>
            </m:ctrlPr>
          </m:sSubPr>
          <m:e>
            <m:r>
              <m:rPr>
                <m:sty m:val="p"/>
              </m:rPr>
              <w:rPr>
                <w:rFonts w:ascii="Cambria Math" w:hAnsi="Cambria Math"/>
              </w:rPr>
              <m:t>β</m:t>
            </m:r>
          </m:e>
          <m:sub>
            <m:r>
              <w:rPr>
                <w:rFonts w:ascii="Cambria Math" w:hAnsi="Cambria Math"/>
              </w:rPr>
              <m:t>1</m:t>
            </m:r>
          </m:sub>
        </m:sSub>
      </m:oMath>
      <w:r w:rsidRPr="000E42BA">
        <w:rPr>
          <w:rFonts w:eastAsiaTheme="minorEastAsia"/>
        </w:rPr>
        <w:t xml:space="preserve"> and </w:t>
      </w:r>
      <m:oMath>
        <m:sSub>
          <m:sSubPr>
            <m:ctrlPr>
              <w:rPr>
                <w:rFonts w:ascii="Cambria Math" w:hAnsi="Cambria Math"/>
                <w:i/>
              </w:rPr>
            </m:ctrlPr>
          </m:sSubPr>
          <m:e>
            <m:r>
              <m:rPr>
                <m:sty m:val="p"/>
              </m:rPr>
              <w:rPr>
                <w:rFonts w:ascii="Cambria Math" w:hAnsi="Cambria Math"/>
              </w:rPr>
              <m:t>β</m:t>
            </m:r>
          </m:e>
          <m:sub>
            <m:r>
              <w:rPr>
                <w:rFonts w:ascii="Cambria Math" w:hAnsi="Cambria Math"/>
              </w:rPr>
              <m:t>2</m:t>
            </m:r>
          </m:sub>
        </m:sSub>
      </m:oMath>
      <w:r w:rsidRPr="000E42BA">
        <w:rPr>
          <w:rFonts w:eastAsiaTheme="minorEastAsia"/>
        </w:rPr>
        <w:t xml:space="preserve"> should detect when </w:t>
      </w:r>
      <w:r>
        <w:rPr>
          <w:rFonts w:eastAsiaTheme="minorEastAsia"/>
        </w:rPr>
        <w:t xml:space="preserve">the Potential Outcomes framework suggests the effects are not comparable. </w:t>
      </w:r>
    </w:p>
    <w:p w14:paraId="566E45B1" w14:textId="30BCF1A2" w:rsidR="00710FF7" w:rsidRPr="000E42BA" w:rsidRDefault="00710FF7" w:rsidP="00710FF7">
      <w:pPr>
        <w:rPr>
          <w:bCs/>
        </w:rPr>
      </w:pPr>
      <w:r>
        <w:rPr>
          <w:rFonts w:eastAsiaTheme="minorEastAsia"/>
        </w:rPr>
        <w:t xml:space="preserve">From these two examples, it would seem that when </w:t>
      </w:r>
      <w:r w:rsidR="00E22EC2">
        <w:rPr>
          <w:rFonts w:eastAsiaTheme="minorEastAsia"/>
        </w:rPr>
        <w:t xml:space="preserve">there is a </w:t>
      </w:r>
      <w:r w:rsidR="00E22EC2" w:rsidRPr="000E42BA">
        <w:rPr>
          <w:rFonts w:eastAsiaTheme="minorEastAsia"/>
        </w:rPr>
        <w:t xml:space="preserve">difference between  </w:t>
      </w: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1</m:t>
            </m:r>
          </m:sub>
        </m:sSub>
      </m:oMath>
      <w:r w:rsidR="00E22EC2">
        <w:rPr>
          <w:rFonts w:eastAsiaTheme="minorEastAsia"/>
        </w:rPr>
        <w:t xml:space="preserve"> </w:t>
      </w:r>
      <w:r w:rsidR="00E22EC2" w:rsidRPr="000E42BA">
        <w:rPr>
          <w:rFonts w:eastAsiaTheme="minorEastAsia"/>
        </w:rPr>
        <w:t xml:space="preserve">and </w:t>
      </w: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2</m:t>
            </m:r>
          </m:sub>
        </m:sSub>
      </m:oMath>
      <w:r w:rsidR="00E22EC2" w:rsidRPr="000E42BA">
        <w:rPr>
          <w:rFonts w:eastAsiaTheme="minorEastAsia"/>
        </w:rPr>
        <w:t xml:space="preserve"> </w:t>
      </w:r>
      <w:r w:rsidRPr="000E42BA">
        <w:rPr>
          <w:bCs/>
        </w:rPr>
        <w:t xml:space="preserve"> </w:t>
      </w:r>
      <w:r w:rsidR="00E22EC2">
        <w:rPr>
          <w:bCs/>
        </w:rPr>
        <w:t>(</w:t>
      </w:r>
      <w:r w:rsidR="00E22EC2">
        <w:rPr>
          <w:rFonts w:eastAsiaTheme="minorEastAsia"/>
          <w:bCs/>
        </w:rPr>
        <w:t xml:space="preserve">i.e. </w:t>
      </w:r>
      <m:oMath>
        <m:sSub>
          <m:sSubPr>
            <m:ctrlPr>
              <w:rPr>
                <w:rFonts w:ascii="Cambria Math" w:hAnsi="Cambria Math"/>
                <w:i/>
              </w:rPr>
            </m:ctrlPr>
          </m:sSubPr>
          <m:e>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1</m:t>
                </m:r>
              </m:sub>
            </m:sSub>
            <m:r>
              <m:rPr>
                <m:sty m:val="p"/>
              </m:rPr>
              <w:rPr>
                <w:rFonts w:ascii="Cambria Math" w:hAnsi="Cambria Math"/>
              </w:rPr>
              <m:t xml:space="preserve">- </m:t>
            </m:r>
            <m:acc>
              <m:accPr>
                <m:ctrlPr>
                  <w:rPr>
                    <w:rFonts w:ascii="Cambria Math" w:hAnsi="Cambria Math"/>
                    <w:i/>
                  </w:rPr>
                </m:ctrlPr>
              </m:accPr>
              <m:e>
                <m:r>
                  <m:rPr>
                    <m:sty m:val="p"/>
                  </m:rPr>
                  <w:rPr>
                    <w:rFonts w:ascii="Cambria Math" w:hAnsi="Cambria Math"/>
                  </w:rPr>
                  <m:t>β</m:t>
                </m:r>
              </m:e>
            </m:acc>
          </m:e>
          <m:sub>
            <m:r>
              <w:rPr>
                <w:rFonts w:ascii="Cambria Math" w:hAnsi="Cambria Math"/>
              </w:rPr>
              <m:t>2</m:t>
            </m:r>
          </m:sub>
        </m:sSub>
        <m:r>
          <w:rPr>
            <w:rFonts w:ascii="Cambria Math" w:hAnsi="Cambria Math"/>
          </w:rPr>
          <m:t>≠0</m:t>
        </m:r>
      </m:oMath>
      <w:r w:rsidR="00E22EC2">
        <w:rPr>
          <w:rFonts w:eastAsiaTheme="minorEastAsia"/>
        </w:rPr>
        <w:t>)</w:t>
      </w:r>
      <w:r>
        <w:rPr>
          <w:rFonts w:eastAsiaTheme="minorEastAsia"/>
        </w:rPr>
        <w:t xml:space="preserve">, then the two GWASs do not come from comparable populations. </w:t>
      </w:r>
      <w:r>
        <w:rPr>
          <w:bCs/>
        </w:rPr>
        <w:t>However</w:t>
      </w:r>
      <w:r w:rsidRPr="000E42BA">
        <w:rPr>
          <w:bCs/>
        </w:rPr>
        <w:t xml:space="preserve">, suppose there is some bias, </w:t>
      </w:r>
      <m:oMath>
        <m:r>
          <m:rPr>
            <m:sty m:val="p"/>
          </m:rPr>
          <w:rPr>
            <w:rFonts w:ascii="Cambria Math" w:hAnsi="Cambria Math"/>
          </w:rPr>
          <m:t>α</m:t>
        </m:r>
      </m:oMath>
      <w:r w:rsidRPr="000E42BA">
        <w:rPr>
          <w:rFonts w:eastAsiaTheme="minorEastAsia"/>
        </w:rPr>
        <w:t>,</w:t>
      </w:r>
      <w:r w:rsidRPr="000E42BA">
        <w:rPr>
          <w:bCs/>
        </w:rPr>
        <w:t xml:space="preserve"> in the estimate of O such that</w:t>
      </w:r>
      <w:r>
        <w:rPr>
          <w:bCs/>
        </w:rPr>
        <w:t>:</w:t>
      </w:r>
    </w:p>
    <w:p w14:paraId="5F747F99" w14:textId="77777777" w:rsidR="00710FF7" w:rsidRPr="000E42BA" w:rsidRDefault="00512960" w:rsidP="00710FF7">
      <w:pPr>
        <w:pStyle w:val="ListParagraph"/>
        <w:numPr>
          <w:ilvl w:val="0"/>
          <w:numId w:val="2"/>
        </w:numPr>
      </w:pP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1</m:t>
            </m:r>
          </m:sub>
        </m:sSub>
        <m:r>
          <w:rPr>
            <w:rFonts w:ascii="Cambria Math" w:hAnsi="Cambria Math"/>
          </w:rPr>
          <m:t xml:space="preserve">= </m:t>
        </m:r>
        <m:sSub>
          <m:sSubPr>
            <m:ctrlPr>
              <w:rPr>
                <w:rFonts w:ascii="Cambria Math" w:hAnsi="Cambria Math"/>
                <w:i/>
              </w:rPr>
            </m:ctrlPr>
          </m:sSubPr>
          <m:e>
            <m:r>
              <m:rPr>
                <m:sty m:val="p"/>
              </m:rPr>
              <w:rPr>
                <w:rFonts w:ascii="Cambria Math" w:hAnsi="Cambria Math"/>
              </w:rPr>
              <m:t>β</m:t>
            </m:r>
          </m:e>
          <m:sub>
            <m:r>
              <w:rPr>
                <w:rFonts w:ascii="Cambria Math" w:hAnsi="Cambria Math"/>
              </w:rPr>
              <m:t>1</m:t>
            </m:r>
          </m:sub>
        </m:sSub>
        <m:r>
          <w:rPr>
            <w:rFonts w:ascii="Cambria Math" w:hAnsi="Cambria Math"/>
          </w:rPr>
          <m:t xml:space="preserve">+ </m:t>
        </m:r>
        <m:sSub>
          <m:sSubPr>
            <m:ctrlPr>
              <w:rPr>
                <w:rFonts w:ascii="Cambria Math" w:hAnsi="Cambria Math"/>
              </w:rPr>
            </m:ctrlPr>
          </m:sSubPr>
          <m:e>
            <m:r>
              <m:rPr>
                <m:sty m:val="p"/>
              </m:rPr>
              <w:rPr>
                <w:rFonts w:ascii="Cambria Math" w:hAnsi="Cambria Math"/>
              </w:rPr>
              <m:t>α</m:t>
            </m:r>
          </m:e>
          <m:sub>
            <m:r>
              <w:rPr>
                <w:rFonts w:ascii="Cambria Math" w:hAnsi="Cambria Math"/>
              </w:rPr>
              <m:t>1</m:t>
            </m:r>
          </m:sub>
        </m:sSub>
        <m:r>
          <m:rPr>
            <m:sty m:val="p"/>
          </m:rPr>
          <w:rPr>
            <w:rFonts w:ascii="Cambria Math"/>
          </w:rPr>
          <m:t>+</m:t>
        </m:r>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1</m:t>
            </m:r>
          </m:sub>
        </m:sSub>
      </m:oMath>
    </w:p>
    <w:p w14:paraId="13500ACB" w14:textId="77777777" w:rsidR="00710FF7" w:rsidRPr="000E42BA" w:rsidRDefault="00512960" w:rsidP="00710FF7">
      <w:pPr>
        <w:pStyle w:val="ListParagraph"/>
        <w:numPr>
          <w:ilvl w:val="0"/>
          <w:numId w:val="2"/>
        </w:numPr>
      </w:pPr>
      <m:oMath>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2</m:t>
            </m:r>
          </m:sub>
        </m:sSub>
        <m:r>
          <w:rPr>
            <w:rFonts w:ascii="Cambria Math" w:hAnsi="Cambria Math"/>
          </w:rPr>
          <m:t xml:space="preserve">= </m:t>
        </m:r>
        <m:sSub>
          <m:sSubPr>
            <m:ctrlPr>
              <w:rPr>
                <w:rFonts w:ascii="Cambria Math" w:hAnsi="Cambria Math"/>
                <w:i/>
              </w:rPr>
            </m:ctrlPr>
          </m:sSubPr>
          <m:e>
            <m:r>
              <m:rPr>
                <m:sty m:val="p"/>
              </m:rPr>
              <w:rPr>
                <w:rFonts w:ascii="Cambria Math" w:hAnsi="Cambria Math"/>
              </w:rPr>
              <m:t>β</m:t>
            </m:r>
          </m:e>
          <m:sub>
            <m:r>
              <w:rPr>
                <w:rFonts w:ascii="Cambria Math" w:hAnsi="Cambria Math"/>
              </w:rPr>
              <m:t>2</m:t>
            </m:r>
          </m:sub>
        </m:sSub>
        <m:r>
          <w:rPr>
            <w:rFonts w:ascii="Cambria Math" w:hAnsi="Cambria Math"/>
          </w:rPr>
          <m:t xml:space="preserve">+ </m:t>
        </m:r>
        <m:sSub>
          <m:sSubPr>
            <m:ctrlPr>
              <w:rPr>
                <w:rFonts w:ascii="Cambria Math" w:hAnsi="Cambria Math"/>
              </w:rPr>
            </m:ctrlPr>
          </m:sSubPr>
          <m:e>
            <m:r>
              <m:rPr>
                <m:sty m:val="p"/>
              </m:rPr>
              <w:rPr>
                <w:rFonts w:ascii="Cambria Math" w:hAnsi="Cambria Math"/>
              </w:rPr>
              <m:t>α</m:t>
            </m:r>
          </m:e>
          <m:sub>
            <m:r>
              <w:rPr>
                <w:rFonts w:ascii="Cambria Math" w:hAnsi="Cambria Math"/>
              </w:rPr>
              <m:t>2</m:t>
            </m:r>
          </m:sub>
        </m:sSub>
        <m:r>
          <m:rPr>
            <m:sty m:val="p"/>
          </m:rPr>
          <w:rPr>
            <w:rFonts w:ascii="Cambria Math"/>
          </w:rPr>
          <m:t>+</m:t>
        </m:r>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2</m:t>
            </m:r>
          </m:sub>
        </m:sSub>
      </m:oMath>
    </w:p>
    <w:p w14:paraId="00BACB0B" w14:textId="5B8E9A6F" w:rsidR="00710FF7" w:rsidRDefault="00710FF7" w:rsidP="00710FF7">
      <w:r w:rsidRPr="000E42BA">
        <w:t xml:space="preserve">It follows that when </w:t>
      </w:r>
      <m:oMath>
        <m:sSub>
          <m:sSubPr>
            <m:ctrlPr>
              <w:rPr>
                <w:rFonts w:ascii="Cambria Math" w:hAnsi="Cambria Math"/>
              </w:rPr>
            </m:ctrlPr>
          </m:sSubPr>
          <m:e>
            <m:r>
              <m:rPr>
                <m:sty m:val="p"/>
              </m:rPr>
              <w:rPr>
                <w:rFonts w:ascii="Cambria Math" w:hAnsi="Cambria Math"/>
              </w:rPr>
              <m:t>α</m:t>
            </m:r>
          </m:e>
          <m:sub>
            <m:r>
              <w:rPr>
                <w:rFonts w:ascii="Cambria Math" w:hAnsi="Cambria Math"/>
              </w:rPr>
              <m:t>1</m:t>
            </m:r>
          </m:sub>
        </m:sSub>
        <m:r>
          <w:rPr>
            <w:rFonts w:ascii="Cambria Math" w:hAnsi="Cambria Math"/>
          </w:rPr>
          <m:t xml:space="preserve"> ≠</m:t>
        </m:r>
        <m:sSub>
          <m:sSubPr>
            <m:ctrlPr>
              <w:rPr>
                <w:rFonts w:ascii="Cambria Math" w:hAnsi="Cambria Math"/>
              </w:rPr>
            </m:ctrlPr>
          </m:sSubPr>
          <m:e>
            <m:r>
              <m:rPr>
                <m:sty m:val="p"/>
              </m:rPr>
              <w:rPr>
                <w:rFonts w:ascii="Cambria Math" w:hAnsi="Cambria Math"/>
              </w:rPr>
              <m:t>α</m:t>
            </m:r>
          </m:e>
          <m:sub>
            <m:r>
              <w:rPr>
                <w:rFonts w:ascii="Cambria Math" w:hAnsi="Cambria Math"/>
              </w:rPr>
              <m:t>2</m:t>
            </m:r>
          </m:sub>
        </m:sSub>
      </m:oMath>
      <w:r w:rsidRPr="000E42BA">
        <w:rPr>
          <w:rFonts w:eastAsiaTheme="minorEastAsia"/>
        </w:rPr>
        <w:t xml:space="preserve">, </w:t>
      </w:r>
      <m:oMath>
        <m:sSub>
          <m:sSubPr>
            <m:ctrlPr>
              <w:rPr>
                <w:rFonts w:ascii="Cambria Math" w:hAnsi="Cambria Math"/>
                <w:i/>
              </w:rPr>
            </m:ctrlPr>
          </m:sSubPr>
          <m:e>
            <m:sSub>
              <m:sSubPr>
                <m:ctrlPr>
                  <w:rPr>
                    <w:rFonts w:ascii="Cambria Math" w:hAnsi="Cambria Math"/>
                    <w:i/>
                  </w:rPr>
                </m:ctrlPr>
              </m:sSubPr>
              <m:e>
                <m:acc>
                  <m:accPr>
                    <m:ctrlPr>
                      <w:rPr>
                        <w:rFonts w:ascii="Cambria Math" w:hAnsi="Cambria Math"/>
                        <w:i/>
                      </w:rPr>
                    </m:ctrlPr>
                  </m:accPr>
                  <m:e>
                    <m:r>
                      <m:rPr>
                        <m:sty m:val="p"/>
                      </m:rPr>
                      <w:rPr>
                        <w:rFonts w:ascii="Cambria Math" w:hAnsi="Cambria Math"/>
                      </w:rPr>
                      <m:t>β</m:t>
                    </m:r>
                  </m:e>
                </m:acc>
              </m:e>
              <m:sub>
                <m:r>
                  <w:rPr>
                    <w:rFonts w:ascii="Cambria Math" w:hAnsi="Cambria Math"/>
                  </w:rPr>
                  <m:t>1</m:t>
                </m:r>
              </m:sub>
            </m:sSub>
            <m:r>
              <m:rPr>
                <m:sty m:val="p"/>
              </m:rPr>
              <w:rPr>
                <w:rFonts w:ascii="Cambria Math" w:hAnsi="Cambria Math"/>
              </w:rPr>
              <m:t xml:space="preserve">- </m:t>
            </m:r>
            <m:acc>
              <m:accPr>
                <m:ctrlPr>
                  <w:rPr>
                    <w:rFonts w:ascii="Cambria Math" w:hAnsi="Cambria Math"/>
                    <w:i/>
                  </w:rPr>
                </m:ctrlPr>
              </m:accPr>
              <m:e>
                <m:r>
                  <m:rPr>
                    <m:sty m:val="p"/>
                  </m:rPr>
                  <w:rPr>
                    <w:rFonts w:ascii="Cambria Math" w:hAnsi="Cambria Math"/>
                  </w:rPr>
                  <m:t>β</m:t>
                </m:r>
              </m:e>
            </m:acc>
          </m:e>
          <m:sub>
            <m:r>
              <w:rPr>
                <w:rFonts w:ascii="Cambria Math" w:hAnsi="Cambria Math"/>
              </w:rPr>
              <m:t>2</m:t>
            </m:r>
          </m:sub>
        </m:sSub>
        <m:r>
          <w:rPr>
            <w:rFonts w:ascii="Cambria Math" w:hAnsi="Cambria Math"/>
          </w:rPr>
          <m:t>≠0</m:t>
        </m:r>
      </m:oMath>
      <w:r w:rsidRPr="000E42BA">
        <w:rPr>
          <w:rFonts w:eastAsiaTheme="minorEastAsia"/>
        </w:rPr>
        <w:t xml:space="preserve"> even if </w:t>
      </w:r>
      <m:oMath>
        <m:sSub>
          <m:sSubPr>
            <m:ctrlPr>
              <w:rPr>
                <w:rFonts w:ascii="Cambria Math" w:hAnsi="Cambria Math"/>
                <w:i/>
              </w:rPr>
            </m:ctrlPr>
          </m:sSubPr>
          <m:e>
            <m:r>
              <m:rPr>
                <m:sty m:val="p"/>
              </m:rPr>
              <w:rPr>
                <w:rFonts w:ascii="Cambria Math" w:hAnsi="Cambria Math"/>
              </w:rPr>
              <m:t>β</m:t>
            </m:r>
          </m:e>
          <m:sub>
            <m:r>
              <w:rPr>
                <w:rFonts w:ascii="Cambria Math" w:hAnsi="Cambria Math"/>
              </w:rPr>
              <m:t>1</m:t>
            </m:r>
          </m:sub>
        </m:sSub>
      </m:oMath>
      <w:r w:rsidRPr="000E42BA">
        <w:rPr>
          <w:rFonts w:eastAsiaTheme="minorEastAsia"/>
        </w:rPr>
        <w:t xml:space="preserve">= </w:t>
      </w:r>
      <m:oMath>
        <m:sSub>
          <m:sSubPr>
            <m:ctrlPr>
              <w:rPr>
                <w:rFonts w:ascii="Cambria Math" w:hAnsi="Cambria Math"/>
                <w:i/>
              </w:rPr>
            </m:ctrlPr>
          </m:sSubPr>
          <m:e>
            <m:r>
              <m:rPr>
                <m:sty m:val="p"/>
              </m:rPr>
              <w:rPr>
                <w:rFonts w:ascii="Cambria Math" w:hAnsi="Cambria Math"/>
              </w:rPr>
              <m:t>β</m:t>
            </m:r>
          </m:e>
          <m:sub>
            <m:r>
              <w:rPr>
                <w:rFonts w:ascii="Cambria Math" w:hAnsi="Cambria Math"/>
              </w:rPr>
              <m:t>2</m:t>
            </m:r>
          </m:sub>
        </m:sSub>
      </m:oMath>
      <w:r w:rsidRPr="000E42BA">
        <w:rPr>
          <w:rFonts w:eastAsiaTheme="minorEastAsia"/>
        </w:rPr>
        <w:t xml:space="preserve">. </w:t>
      </w:r>
      <w:r>
        <w:rPr>
          <w:rFonts w:eastAsiaTheme="minorEastAsia"/>
        </w:rPr>
        <w:t>So,</w:t>
      </w:r>
      <w:r w:rsidRPr="000E42BA">
        <w:rPr>
          <w:rFonts w:eastAsiaTheme="minorEastAsia"/>
        </w:rPr>
        <w:t xml:space="preserve"> if the GWASs suffer from different amounts of bias, a test of the difference in effect estimates may reject the null hypotheses</w:t>
      </w:r>
      <w:r w:rsidR="00DE7B5A">
        <w:rPr>
          <w:rFonts w:eastAsiaTheme="minorEastAsia"/>
        </w:rPr>
        <w:t xml:space="preserve"> despite </w:t>
      </w:r>
      <w:r w:rsidR="001B2FDD">
        <w:rPr>
          <w:rFonts w:eastAsiaTheme="minorEastAsia"/>
        </w:rPr>
        <w:t>the populations being homogeneous</w:t>
      </w:r>
      <w:r w:rsidRPr="000E42BA">
        <w:rPr>
          <w:rFonts w:eastAsiaTheme="minorEastAsia"/>
        </w:rPr>
        <w:t xml:space="preserve">. </w:t>
      </w:r>
      <w:r>
        <w:rPr>
          <w:rFonts w:eastAsiaTheme="minorEastAsia"/>
        </w:rPr>
        <w:t>Because</w:t>
      </w:r>
      <w:r w:rsidRPr="000E42BA">
        <w:rPr>
          <w:rFonts w:eastAsiaTheme="minorEastAsia"/>
        </w:rPr>
        <w:t xml:space="preserve"> Mendel’s laws of inherence prov</w:t>
      </w:r>
      <w:r>
        <w:rPr>
          <w:rFonts w:eastAsiaTheme="minorEastAsia"/>
        </w:rPr>
        <w:t>ide some robustness against most epidemiological biases</w:t>
      </w:r>
      <w:r w:rsidRPr="000E42BA">
        <w:rPr>
          <w:rFonts w:eastAsiaTheme="minorEastAsia"/>
        </w:rPr>
        <w:t xml:space="preserve">, and since most GWASs use similar methods to control for bias, </w:t>
      </w:r>
      <w:r>
        <w:rPr>
          <w:rFonts w:eastAsiaTheme="minorEastAsia"/>
        </w:rPr>
        <w:t>we would expect that</w:t>
      </w:r>
      <w:r w:rsidRPr="000E42BA">
        <w:rPr>
          <w:rFonts w:eastAsiaTheme="minorEastAsia"/>
        </w:rPr>
        <w:t xml:space="preserve"> in practice </w:t>
      </w:r>
      <m:oMath>
        <m:sSub>
          <m:sSubPr>
            <m:ctrlPr>
              <w:rPr>
                <w:rFonts w:ascii="Cambria Math" w:hAnsi="Cambria Math"/>
              </w:rPr>
            </m:ctrlPr>
          </m:sSubPr>
          <m:e>
            <m:r>
              <m:rPr>
                <m:sty m:val="p"/>
              </m:rPr>
              <w:rPr>
                <w:rFonts w:ascii="Cambria Math" w:hAnsi="Cambria Math"/>
              </w:rPr>
              <m:t>α</m:t>
            </m:r>
          </m:e>
          <m:sub>
            <m: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α</m:t>
            </m:r>
          </m:e>
          <m:sub>
            <m:r>
              <w:rPr>
                <w:rFonts w:ascii="Cambria Math" w:hAnsi="Cambria Math"/>
              </w:rPr>
              <m:t>2</m:t>
            </m:r>
          </m:sub>
        </m:sSub>
      </m:oMath>
      <w:r w:rsidRPr="000E42BA">
        <w:rPr>
          <w:rFonts w:eastAsiaTheme="minorEastAsia"/>
        </w:rPr>
        <w:t>.</w:t>
      </w:r>
      <w:r>
        <w:rPr>
          <w:rFonts w:eastAsiaTheme="minorEastAsia"/>
        </w:rPr>
        <w:t xml:space="preserve"> </w:t>
      </w:r>
    </w:p>
    <w:p w14:paraId="0764873D" w14:textId="77777777" w:rsidR="002059D9" w:rsidRDefault="00113364" w:rsidP="00FF79C7">
      <w:pPr>
        <w:rPr>
          <w:bCs/>
        </w:rPr>
      </w:pPr>
      <w:r>
        <w:rPr>
          <w:bCs/>
        </w:rPr>
        <w:t xml:space="preserve">Thus far we have only considered settings with a single SNP. However, most MR analyses use many SNPs. If the IV assumptions are valid, then we should expect all the SNP-specific Wald ratios to be </w:t>
      </w:r>
      <w:r>
        <w:rPr>
          <w:bCs/>
        </w:rPr>
        <w:lastRenderedPageBreak/>
        <w:t xml:space="preserve">estimating the same quantity. This intuition is widely used to motivate ‘robust’ estimators </w:t>
      </w:r>
      <w:r w:rsidR="005001AD">
        <w:rPr>
          <w:bCs/>
        </w:rPr>
        <w:fldChar w:fldCharType="begin"/>
      </w:r>
      <w:r w:rsidR="005001AD">
        <w:rPr>
          <w:bCs/>
        </w:rPr>
        <w:instrText xml:space="preserve"> ADDIN ZOTERO_ITEM CSL_CITATION {"citationID":"KTGtMVJU","properties":{"formattedCitation":"(1)","plainCitation":"(1)","noteIndex":0},"citationItems":[{"id":4364,"uris":["http://zotero.org/users/1533700/items/4WZUWDSJ"],"itemData":{"id":4364,"type":"article-journal","abstract":"The number of Mendelian randomization (MR) analyses including large numbers of genetic variants is rapidly increasing. This is due to the proliferation of genome-wide association studies, and the desire to obtain more precise estimates of causal effects. Since it is unlikely that all genetic variants will be valid instrumental variables, several robust methods have been proposed. We compare nine robust methods for MR based on summary data that can be implemented using standard statistical software. Methods were compared in three ways: by reviewing their theoretical properties, in an extensive simulation study, and in an empirical example. In the simulation study, the best method, judged by mean squared error was the contamination mixture method. This method had well-controlled Type 1 error rates with up to 50% invalid instruments across a range of scenarios. Other methods performed well according to different metrics. Outlier-robust methods had the narrowest confidence intervals in the empirical example. With isolated exceptions, all methods performed badly when over 50% of the variants were invalid instruments. Our recommendation for investigators is to perform a variety of robust methods that operate in different ways and rely on different assumptions for valid inferences to assess the reliability of MR analyses.","container-title":"Genetic Epidemiology","DOI":"10.1002/gepi.22295","ISSN":"1098-2272","issue":"4","language":"en","note":"_eprint: https://onlinelibrary.wiley.com/doi/pdf/10.1002/gepi.22295","page":"313-329","source":"Wiley Online Library","title":"A comparison of robust Mendelian randomization methods using summary data","volume":"44","author":[{"family":"Slob","given":"Eric A. W."},{"family":"Burgess","given":"Stephen"}],"issued":{"date-parts":[["2020"]]}}}],"schema":"https://github.com/citation-style-language/schema/raw/master/csl-citation.json"} </w:instrText>
      </w:r>
      <w:r w:rsidR="005001AD">
        <w:rPr>
          <w:bCs/>
        </w:rPr>
        <w:fldChar w:fldCharType="separate"/>
      </w:r>
      <w:r w:rsidR="005001AD" w:rsidRPr="005001AD">
        <w:rPr>
          <w:rFonts w:ascii="Calibri" w:hAnsi="Calibri" w:cs="Calibri"/>
        </w:rPr>
        <w:t>(1)</w:t>
      </w:r>
      <w:r w:rsidR="005001AD">
        <w:rPr>
          <w:bCs/>
        </w:rPr>
        <w:fldChar w:fldCharType="end"/>
      </w:r>
      <w:r>
        <w:rPr>
          <w:bCs/>
        </w:rPr>
        <w:t xml:space="preserve">. </w:t>
      </w:r>
      <w:r w:rsidR="00A96451" w:rsidRPr="00A96451">
        <w:rPr>
          <w:bCs/>
        </w:rPr>
        <w:t xml:space="preserve">Under a similar logic, the comparative effect sizes in two GWAS should be the same for each </w:t>
      </w:r>
      <w:r w:rsidR="00CD21D6">
        <w:rPr>
          <w:bCs/>
        </w:rPr>
        <w:t>SNP</w:t>
      </w:r>
      <w:r>
        <w:rPr>
          <w:bCs/>
        </w:rPr>
        <w:t xml:space="preserve">. </w:t>
      </w:r>
      <w:r w:rsidR="00CB149F">
        <w:rPr>
          <w:bCs/>
        </w:rPr>
        <w:t>An</w:t>
      </w:r>
      <w:r w:rsidR="00D236BA">
        <w:rPr>
          <w:bCs/>
        </w:rPr>
        <w:t xml:space="preserve"> intuitively sensible</w:t>
      </w:r>
      <w:r>
        <w:rPr>
          <w:bCs/>
        </w:rPr>
        <w:t xml:space="preserve"> implementation </w:t>
      </w:r>
      <w:r w:rsidR="00CB149F">
        <w:rPr>
          <w:bCs/>
        </w:rPr>
        <w:t>is</w:t>
      </w:r>
      <w:r>
        <w:rPr>
          <w:bCs/>
        </w:rPr>
        <w:t xml:space="preserve"> to meta-</w:t>
      </w:r>
      <w:r w:rsidR="00E360C5">
        <w:rPr>
          <w:bCs/>
        </w:rPr>
        <w:t>analyses</w:t>
      </w:r>
      <w:r>
        <w:rPr>
          <w:bCs/>
        </w:rPr>
        <w:t xml:space="preserve"> the SNP-specific differences</w:t>
      </w:r>
      <w:r w:rsidR="002D1BCA">
        <w:rPr>
          <w:bCs/>
        </w:rPr>
        <w:t>.</w:t>
      </w:r>
      <w:r>
        <w:rPr>
          <w:bCs/>
        </w:rPr>
        <w:t xml:space="preserve"> </w:t>
      </w:r>
    </w:p>
    <w:p w14:paraId="7DAF2C66" w14:textId="19EE9860" w:rsidR="0021138D" w:rsidRDefault="004E5913" w:rsidP="00FF79C7">
      <w:pPr>
        <w:rPr>
          <w:bCs/>
        </w:rPr>
      </w:pPr>
      <w:r>
        <w:rPr>
          <w:bCs/>
        </w:rPr>
        <w:t xml:space="preserve">One way of doing this </w:t>
      </w:r>
      <w:r w:rsidR="0021138D">
        <w:rPr>
          <w:bCs/>
        </w:rPr>
        <w:t xml:space="preserve">would be to perform an inverse variance weighted (IVW) meta-analysis of the differences. </w:t>
      </w:r>
      <w:r w:rsidR="002059D9">
        <w:rPr>
          <w:bCs/>
        </w:rPr>
        <w:t>By doing so, this</w:t>
      </w:r>
      <w:r w:rsidR="0021138D">
        <w:rPr>
          <w:bCs/>
        </w:rPr>
        <w:t xml:space="preserve"> approach account for differences in precision </w:t>
      </w:r>
      <w:r w:rsidR="00346CAF">
        <w:rPr>
          <w:bCs/>
        </w:rPr>
        <w:t>of</w:t>
      </w:r>
      <w:r w:rsidR="0021138D">
        <w:rPr>
          <w:bCs/>
        </w:rPr>
        <w:t xml:space="preserve"> the </w:t>
      </w:r>
      <w:r w:rsidR="00346CAF">
        <w:rPr>
          <w:bCs/>
        </w:rPr>
        <w:t xml:space="preserve">differences in </w:t>
      </w:r>
      <w:r w:rsidR="0021138D">
        <w:rPr>
          <w:bCs/>
        </w:rPr>
        <w:t>different SNPs</w:t>
      </w:r>
      <w:r w:rsidR="00346CAF">
        <w:rPr>
          <w:bCs/>
        </w:rPr>
        <w:t xml:space="preserve"> effects</w:t>
      </w:r>
      <w:r w:rsidR="0021138D">
        <w:rPr>
          <w:bCs/>
        </w:rPr>
        <w:t xml:space="preserve">. However, IVW is a signed meta-analysis. </w:t>
      </w:r>
      <w:r w:rsidR="007431FC" w:rsidRPr="007431FC">
        <w:rPr>
          <w:bCs/>
        </w:rPr>
        <w:t>We suggest ensuring that all the effects of the first GWAS are positive so that negative differences all represent the second GWAS having smaller or discordant effects than the first and positive differences represent a stronger effect in the same direction in the second GWAS.</w:t>
      </w:r>
      <w:r w:rsidR="007431FC">
        <w:rPr>
          <w:bCs/>
        </w:rPr>
        <w:t xml:space="preserve"> </w:t>
      </w:r>
      <w:r w:rsidR="007431FC" w:rsidRPr="007431FC">
        <w:rPr>
          <w:bCs/>
        </w:rPr>
        <w:t xml:space="preserve">To illustrate the issue, imagine two </w:t>
      </w:r>
      <w:r w:rsidR="007431FC">
        <w:rPr>
          <w:bCs/>
        </w:rPr>
        <w:t>SNPs</w:t>
      </w:r>
      <w:r w:rsidR="007431FC" w:rsidRPr="007431FC">
        <w:rPr>
          <w:bCs/>
        </w:rPr>
        <w:t xml:space="preserve"> in the first GWAS with similar size effects but one is positive and the other negative, and for simplicity assume the effects size is zero in the second GWAS. The differences would in this instance sum to zero</w:t>
      </w:r>
      <w:r w:rsidR="00BA4AEA">
        <w:rPr>
          <w:bCs/>
        </w:rPr>
        <w:t xml:space="preserve"> despite there being meaningful differences in effect sizes between the two GWASs</w:t>
      </w:r>
      <w:r w:rsidR="007431FC" w:rsidRPr="007431FC">
        <w:rPr>
          <w:bCs/>
        </w:rPr>
        <w:t>. However if the SNP effects were recoded so that all of the effects for the first GWAS were all positive, the combined sum would show a large difference</w:t>
      </w:r>
      <w:r w:rsidR="004143B8">
        <w:rPr>
          <w:bCs/>
        </w:rPr>
        <w:t xml:space="preserve">. </w:t>
      </w:r>
      <w:r w:rsidR="0021138D">
        <w:rPr>
          <w:bCs/>
        </w:rPr>
        <w:t>Unlike looking at the absolute defences, orientating all exposure associations to be positive should not result in inflated type-1 errors.</w:t>
      </w:r>
    </w:p>
    <w:p w14:paraId="074FF2D4" w14:textId="47258B7E" w:rsidR="002A7BE5" w:rsidRDefault="0021138D" w:rsidP="00FF79C7">
      <w:pPr>
        <w:rPr>
          <w:bCs/>
        </w:rPr>
      </w:pPr>
      <w:r>
        <w:rPr>
          <w:bCs/>
        </w:rPr>
        <w:t xml:space="preserve">An alternative </w:t>
      </w:r>
      <w:r w:rsidR="006E1193">
        <w:rPr>
          <w:bCs/>
        </w:rPr>
        <w:t xml:space="preserve">approach </w:t>
      </w:r>
      <w:r w:rsidR="004E5913">
        <w:rPr>
          <w:bCs/>
        </w:rPr>
        <w:t xml:space="preserve">would be to </w:t>
      </w:r>
      <w:r w:rsidR="008D1482">
        <w:rPr>
          <w:bCs/>
        </w:rPr>
        <w:t xml:space="preserve">do the </w:t>
      </w:r>
      <w:r w:rsidR="004E5913">
        <w:rPr>
          <w:bCs/>
        </w:rPr>
        <w:t xml:space="preserve">meta-analyses </w:t>
      </w:r>
      <w:r w:rsidR="008D1482">
        <w:rPr>
          <w:bCs/>
        </w:rPr>
        <w:t>using</w:t>
      </w:r>
      <w:r w:rsidR="00341594">
        <w:rPr>
          <w:bCs/>
        </w:rPr>
        <w:t xml:space="preserve"> Fisher’s method </w:t>
      </w:r>
      <w:r w:rsidR="00F26AEB">
        <w:rPr>
          <w:bCs/>
        </w:rPr>
        <w:fldChar w:fldCharType="begin"/>
      </w:r>
      <w:r w:rsidR="00F26AEB">
        <w:rPr>
          <w:bCs/>
        </w:rPr>
        <w:instrText xml:space="preserve"> ADDIN ZOTERO_ITEM CSL_CITATION {"citationID":"y3ZiEarC","properties":{"formattedCitation":"(2)","plainCitation":"(2)","noteIndex":0},"citationItems":[{"id":7192,"uris":["http://zotero.org/users/1533700/items/XMNPFBXM"],"itemData":{"id":7192,"type":"article-journal","container-title":"The American Statistician","DOI":"10.2307/2681650","ISSN":"0003-1305","issue":"5","note":"publisher: [American Statistical Association, Taylor &amp; Francis, Ltd.]","page":"30-31","source":"JSTOR","title":"Questions and Answers","volume":"2","author":[{"family":"Mosteller","given":"Frederick"},{"family":"Fisher","given":"R. A."}],"issued":{"date-parts":[["1948"]]}}}],"schema":"https://github.com/citation-style-language/schema/raw/master/csl-citation.json"} </w:instrText>
      </w:r>
      <w:r w:rsidR="00F26AEB">
        <w:rPr>
          <w:bCs/>
        </w:rPr>
        <w:fldChar w:fldCharType="separate"/>
      </w:r>
      <w:r w:rsidR="00F26AEB" w:rsidRPr="00F26AEB">
        <w:rPr>
          <w:rFonts w:ascii="Calibri" w:hAnsi="Calibri" w:cs="Calibri"/>
        </w:rPr>
        <w:t>(2)</w:t>
      </w:r>
      <w:r w:rsidR="00F26AEB">
        <w:rPr>
          <w:bCs/>
        </w:rPr>
        <w:fldChar w:fldCharType="end"/>
      </w:r>
      <w:r w:rsidR="00341594">
        <w:rPr>
          <w:bCs/>
        </w:rPr>
        <w:t xml:space="preserve">. </w:t>
      </w:r>
      <w:r w:rsidR="008D1482">
        <w:rPr>
          <w:bCs/>
        </w:rPr>
        <w:t xml:space="preserve">This approach simply combines the p-values. </w:t>
      </w:r>
      <w:r w:rsidR="002059D9">
        <w:rPr>
          <w:bCs/>
        </w:rPr>
        <w:t>It is therefore robust to directionality</w:t>
      </w:r>
      <w:r w:rsidR="006E1193">
        <w:rPr>
          <w:bCs/>
        </w:rPr>
        <w:t xml:space="preserve"> of the differences in SNP effects, since </w:t>
      </w:r>
      <w:r w:rsidR="00566E9F">
        <w:rPr>
          <w:bCs/>
        </w:rPr>
        <w:t>p-values are not signed</w:t>
      </w:r>
      <w:r w:rsidR="009036BC">
        <w:rPr>
          <w:bCs/>
        </w:rPr>
        <w:t>.</w:t>
      </w:r>
      <w:r w:rsidR="002059D9">
        <w:rPr>
          <w:bCs/>
        </w:rPr>
        <w:t xml:space="preserve"> </w:t>
      </w:r>
    </w:p>
    <w:p w14:paraId="55F9C2FE" w14:textId="3CEF63F2" w:rsidR="00FF79C7" w:rsidRDefault="00BD7B07" w:rsidP="00FF79C7">
      <w:pPr>
        <w:rPr>
          <w:bCs/>
        </w:rPr>
      </w:pPr>
      <w:r>
        <w:rPr>
          <w:bCs/>
        </w:rPr>
        <w:t>This method</w:t>
      </w:r>
      <w:r w:rsidR="00602C85">
        <w:rPr>
          <w:bCs/>
        </w:rPr>
        <w:t xml:space="preserve"> </w:t>
      </w:r>
      <w:r w:rsidR="00FF79C7">
        <w:rPr>
          <w:bCs/>
        </w:rPr>
        <w:t>assume</w:t>
      </w:r>
      <w:r>
        <w:rPr>
          <w:bCs/>
        </w:rPr>
        <w:t>s</w:t>
      </w:r>
      <w:r w:rsidR="00FF79C7">
        <w:rPr>
          <w:bCs/>
        </w:rPr>
        <w:t xml:space="preserve"> that SNPs are independent and are therefore no in linkage </w:t>
      </w:r>
      <w:r w:rsidR="00701BFA">
        <w:rPr>
          <w:bCs/>
        </w:rPr>
        <w:t>disequilibrium</w:t>
      </w:r>
      <w:r w:rsidR="00FF79C7">
        <w:rPr>
          <w:bCs/>
        </w:rPr>
        <w:t xml:space="preserve"> (LD) with each other. The</w:t>
      </w:r>
      <w:r w:rsidR="005001AD">
        <w:rPr>
          <w:bCs/>
        </w:rPr>
        <w:t xml:space="preserve"> inverse variance weighted meta-analysis of the differences could</w:t>
      </w:r>
      <w:r w:rsidR="00FF79C7">
        <w:rPr>
          <w:bCs/>
        </w:rPr>
        <w:t xml:space="preserve"> be extended to account for LD along the lines to the two-sample MR IVW estimator </w:t>
      </w:r>
      <w:r w:rsidR="00FF47A4">
        <w:rPr>
          <w:bCs/>
        </w:rPr>
        <w:fldChar w:fldCharType="begin"/>
      </w:r>
      <w:r w:rsidR="00F26AEB">
        <w:rPr>
          <w:bCs/>
        </w:rPr>
        <w:instrText xml:space="preserve"> ADDIN ZOTERO_ITEM CSL_CITATION {"citationID":"HRRKmq8a","properties":{"formattedCitation":"(3)","plainCitation":"(3)","noteIndex":0},"citationItems":[{"id":4554,"uris":["http://zotero.org/users/1533700/items/PYQHPBS5"],"itemData":{"id":4554,"type":"article-journal","abstract":"Mendelian randomization uses genetic variants to make causal inferences about the effect of a risk factor on an outcome. With fine-mapped genetic data, there may be hundreds of genetic variants in a single gene region any of which could be used to assess this causal relationship. However, using too many genetic variants in the analysis can lead to spurious estimates and inflated Type 1 error rates. But if only a few genetic variants are used, then the majority of the data is ignored and estimates are highly sensitive to the particular choice of variants. We propose an approach based on summarized data only (genetic association and correlation estimates) that uses principal components analysis to form instruments. This approach has desirable theoretical properties: it takes the totality of data into account and does not suffer from numerical instabilities. It also has good properties in simulation studies: it is not particularly sensitive to varying the genetic variants included in the analysis or the genetic correlation matrix, and it does not have greatly inflated Type 1 error rates. Overall, the method gives estimates that are less precise than those from variable selection approaches (such as using a conditional analysis or pruning approach to select variants), but are more robust to seemingly arbitrary choices in the variable selection step. Methods are illustrated by an example using genetic associations with testosterone for 320 genetic variants to assess the effect of sex hormone related pathways on coronary artery disease risk, in which variable selection approaches give inconsistent inferences.","container-title":"Genetic Epidemiology","DOI":"10.1002/gepi.22077","ISSN":"1098-2272","issue":"8","language":"en","note":"_eprint: https://onlinelibrary.wiley.com/doi/pdf/10.1002/gepi.22077","page":"714-725","source":"Wiley Online Library","title":"Mendelian randomization with fine-mapped genetic data: Choosing from large numbers of correlated instrumental variables","title-short":"Mendelian randomization with fine-mapped genetic data","volume":"41","author":[{"family":"Burgess","given":"Stephen"},{"family":"Zuber","given":"Verena"},{"family":"Valdes-Marquez","given":"Elsa"},{"family":"Sun","given":"Benjamin B"},{"family":"Hopewell","given":"Jemma C"}],"issued":{"date-parts":[["2017"]]}}}],"schema":"https://github.com/citation-style-language/schema/raw/master/csl-citation.json"} </w:instrText>
      </w:r>
      <w:r w:rsidR="00FF47A4">
        <w:rPr>
          <w:bCs/>
        </w:rPr>
        <w:fldChar w:fldCharType="separate"/>
      </w:r>
      <w:r w:rsidR="00F26AEB" w:rsidRPr="00F26AEB">
        <w:rPr>
          <w:rFonts w:ascii="Calibri" w:hAnsi="Calibri" w:cs="Calibri"/>
        </w:rPr>
        <w:t>(3)</w:t>
      </w:r>
      <w:r w:rsidR="00FF47A4">
        <w:rPr>
          <w:bCs/>
        </w:rPr>
        <w:fldChar w:fldCharType="end"/>
      </w:r>
      <w:r w:rsidR="00FF79C7">
        <w:rPr>
          <w:bCs/>
        </w:rPr>
        <w:t>.</w:t>
      </w:r>
      <w:r w:rsidR="001036BD">
        <w:rPr>
          <w:bCs/>
        </w:rPr>
        <w:t xml:space="preserve"> </w:t>
      </w:r>
      <w:r w:rsidR="00FF79C7">
        <w:rPr>
          <w:bCs/>
        </w:rPr>
        <w:t>A</w:t>
      </w:r>
      <w:r w:rsidR="001036BD">
        <w:rPr>
          <w:bCs/>
        </w:rPr>
        <w:t xml:space="preserve">n </w:t>
      </w:r>
      <w:r w:rsidR="00AC7FEA">
        <w:rPr>
          <w:bCs/>
        </w:rPr>
        <w:t>alternative</w:t>
      </w:r>
      <w:r w:rsidR="001036BD">
        <w:rPr>
          <w:bCs/>
        </w:rPr>
        <w:t xml:space="preserve"> paradigm</w:t>
      </w:r>
      <w:r w:rsidR="00FF79C7">
        <w:rPr>
          <w:bCs/>
        </w:rPr>
        <w:t xml:space="preserve"> which we do not explore further is to test if the ratio of the SNP effects is different from 1, rather than if the absolute difference is zero. The SNP effects could then be combined using an approach similar to the MR-IVW estimator, although it would be inappropriate to use the first order Delta method approximation of the standard error of the ratio.</w:t>
      </w:r>
    </w:p>
    <w:p w14:paraId="190C0871" w14:textId="42953AB5" w:rsidR="00710FF7" w:rsidRDefault="00710FF7" w:rsidP="00710FF7">
      <w:pPr>
        <w:rPr>
          <w:rFonts w:eastAsiaTheme="minorEastAsia"/>
        </w:rPr>
      </w:pPr>
      <w:r>
        <w:rPr>
          <w:bCs/>
        </w:rPr>
        <w:t xml:space="preserve">Finally, </w:t>
      </w:r>
      <w:r>
        <w:rPr>
          <w:rFonts w:eastAsiaTheme="minorEastAsia"/>
        </w:rPr>
        <w:t>we could in theory</w:t>
      </w:r>
      <w:r w:rsidR="00CB608C">
        <w:rPr>
          <w:rFonts w:eastAsiaTheme="minorEastAsia"/>
        </w:rPr>
        <w:t xml:space="preserve"> use reasoning like that above to develop a method to </w:t>
      </w:r>
      <w:r>
        <w:rPr>
          <w:rFonts w:eastAsiaTheme="minorEastAsia"/>
        </w:rPr>
        <w:t>correct the estimates for the violation</w:t>
      </w:r>
      <w:r w:rsidR="00181FE8">
        <w:rPr>
          <w:rFonts w:eastAsiaTheme="minorEastAsia"/>
        </w:rPr>
        <w:t>s</w:t>
      </w:r>
      <w:r>
        <w:rPr>
          <w:rFonts w:eastAsiaTheme="minorEastAsia"/>
        </w:rPr>
        <w:t xml:space="preserve"> of the same population assumption. </w:t>
      </w:r>
      <w:r w:rsidR="00181FE8">
        <w:rPr>
          <w:rFonts w:eastAsiaTheme="minorEastAsia"/>
        </w:rPr>
        <w:t xml:space="preserve">Such a method might be analogous to those already used to correct </w:t>
      </w:r>
      <w:r>
        <w:rPr>
          <w:rFonts w:eastAsiaTheme="minorEastAsia"/>
        </w:rPr>
        <w:t>MR estimates</w:t>
      </w:r>
      <w:r w:rsidR="00181FE8">
        <w:rPr>
          <w:rFonts w:eastAsiaTheme="minorEastAsia"/>
        </w:rPr>
        <w:t xml:space="preserve"> for collider bias </w:t>
      </w:r>
      <w:r w:rsidR="00071A79">
        <w:rPr>
          <w:rFonts w:eastAsiaTheme="minorEastAsia"/>
        </w:rPr>
        <w:fldChar w:fldCharType="begin"/>
      </w:r>
      <w:r w:rsidR="00F26AEB">
        <w:rPr>
          <w:rFonts w:eastAsiaTheme="minorEastAsia"/>
        </w:rPr>
        <w:instrText xml:space="preserve"> ADDIN ZOTERO_ITEM CSL_CITATION {"citationID":"OaJiRvwd","properties":{"formattedCitation":"(4\\uc0\\u8211{}6)","plainCitation":"(4–6)","noteIndex":0},"citationItems":[{"id":7185,"uris":["http://zotero.org/users/1533700/items/T7NLKWYL"],"itemData":{"id":7185,"type":"article-journal","abstract":"Following numerous genome-wide association studies of disease susceptibility, there is increasing interest in genetic associations with prognosis, survival or other subsequent events. Such associations are vulnerable to index event bias, by which selection of subjects according to disease status creates biased associations if common causes of incidence and prognosis are not accounted for. We propose an adjustment for index event bias using the residuals from the regression of genetic effects on prognosis on genetic effects on incidence. Our approach eliminates this bias when direct genetic effects on incidence and prognosis are independent, and otherwise reduces bias in realistic situations. In a study of idiopathic pulmonary fibrosis, we reverse a paradoxical association of the strong susceptibility gene MUC5B with increased survival, suggesting instead a significant association with decreased survival. In re-analysis of a study of Crohn’s disease prognosis, four regions remain associated at genome-wide significance but with increased standard errors.","container-title":"Nature Communications","DOI":"10.1038/s41467-019-09381-w","ISSN":"2041-1723","issue":"1","journalAbbreviation":"Nat Commun","language":"en","license":"2019 The Author(s)","note":"number: 1\npublisher: Nature Publishing Group","page":"1561","source":"www.nature.com","title":"Adjustment for index event bias in genome-wide association studies of subsequent events","volume":"10","author":[{"family":"Dudbridge","given":"Frank"},{"family":"Allen","given":"Richard J."},{"family":"Sheehan","given":"Nuala A."},{"family":"Schmidt","given":"A. Floriaan"},{"family":"Lee","given":"James C."},{"family":"Jenkins","given":"R. Gisli"},{"family":"Wain","given":"Louise V."},{"family":"Hingorani","given":"Aroon D."},{"family":"Patel","given":"Riyaz S."}],"issued":{"date-parts":[["2019",4,5]]}}},{"id":7187,"uris":["http://zotero.org/users/1533700/items/YYY3D7F9"],"itemData":{"id":7187,"type":"article-journal","abstract":"The increasing number of genetic association studies conducted in multiple populations provides an unprecedented opportunity to study how the genetic architecture of complex phenotypes varies between populations, a problem important for both medical and population genetics. Here, we have developed a method for estimating the transethnic genetic correlation: the correlation of causal-variant effect sizes at SNPs common in populations. This methods takes advantage of the entire spectrum of SNP associations and uses only summary-level data from genome-wide association studies. This avoids the computational costs and privacy concerns associated with genotype-level information while remaining scalable to hundreds of thousands of individuals and millions of SNPs. We applied our method to data on gene expression, rheumatoid arthritis, and type 2 diabetes and overwhelmingly found that the genetic correlation was significantly less than 1. Our method is implemented in a Python package called Popcorn.","container-title":"American Journal of Human Genetics","DOI":"10.1016/j.ajhg.2016.05.001","ISSN":"0002-9297","issue":"1","journalAbbreviation":"Am J Hum Genet","note":"PMID: 27321947\nPMCID: PMC5005434","page":"76-88","source":"PubMed Central","title":"Transethnic Genetic-Correlation Estimates from Summary Statistics","volume":"99","author":[{"family":"Brown","given":"Brielin C."},{"family":"Ye","given":"Chun Jimmie"},{"family":"Price","given":"Alkes L."},{"family":"Zaitlen","given":"Noah"}],"issued":{"date-parts":[["2016",7,7]]}}},{"id":4441,"uris":["http://zotero.org/users/1533700/items/B2C33NLL"],"itemData":{"id":4441,"type":"article-journal","abstract":"Genetic studies of disease progression can be used to identify factors that may influence survival or prognosis, which may differ from factors that influence on disease susceptibility. Studies of disease progression feed directly into therapeutics for disease, whereas studies of incidence inform prevention strategies. However, studies of disease progression are known to be affected by collider (also known as “index event”) bias since the disease progression phenotype can only be observed for individuals who have the disease. This applies equally to observational and genetic studies, including genome-wide association studies and Mendelian randomisation (MR) analyses. In this paper, our aim is to review several statistical methods that can be used to detect and adjust for index event bias in studies of disease progression, and how they apply to genetic and MR studies using both individual- and summary-level data. Methods to detect the presence of index event bias include the use of negative controls, a comparison of associations between risk factors for incidence in individuals with and without the disease, and an inspection of Miami plots. Methods to adjust for the bias include inverse probability weighting (with individual-level data), or Slope-Hunter and Dudbridge et al.’s index event bias adjustment (when only summary-level data are available). We also outline two approaches for sensitivity analysis. We then illustrate how three methods to minimise bias can be used in practice with two applied examples. Our first example investigates the effects of blood lipid traits on mortality from coronary heart disease, while our second example investigates genetic associations with breast cancer mortality.","container-title":"PLOS Genetics","DOI":"10.1371/journal.pgen.1010596","ISSN":"1553-7404","issue":"2","journalAbbreviation":"PLOS Genetics","language":"en","note":"publisher: Public Library of Science","page":"e1010596","source":"PLoS Journals","title":"Strategies to investigate and mitigate collider bias in genetic and Mendelian randomisation studies of disease progression","volume":"19","author":[{"family":"Mitchell","given":"Ruth E."},{"family":"Hartley","given":"April E."},{"family":"Walker","given":"Venexia M."},{"family":"Gkatzionis","given":"Apostolos"},{"family":"Yarmolinsky","given":"James"},{"family":"Bell","given":"Joshua A."},{"family":"Chong","given":"Amanda H. W."},{"family":"Paternoster","given":"Lavinia"},{"family":"Tilling","given":"Kate"},{"family":"Smith","given":"George Davey"}],"issued":{"date-parts":[["2023",2,23]]}}}],"schema":"https://github.com/citation-style-language/schema/raw/master/csl-citation.json"} </w:instrText>
      </w:r>
      <w:r w:rsidR="00071A79">
        <w:rPr>
          <w:rFonts w:eastAsiaTheme="minorEastAsia"/>
        </w:rPr>
        <w:fldChar w:fldCharType="separate"/>
      </w:r>
      <w:r w:rsidR="00F26AEB" w:rsidRPr="00F26AEB">
        <w:rPr>
          <w:rFonts w:ascii="Calibri" w:hAnsi="Calibri" w:cs="Calibri"/>
          <w:szCs w:val="24"/>
        </w:rPr>
        <w:t>(4–6)</w:t>
      </w:r>
      <w:r w:rsidR="00071A79">
        <w:rPr>
          <w:rFonts w:eastAsiaTheme="minorEastAsia"/>
        </w:rPr>
        <w:fldChar w:fldCharType="end"/>
      </w:r>
      <w:r w:rsidRPr="000A119E">
        <w:rPr>
          <w:rFonts w:eastAsiaTheme="minorEastAsia"/>
        </w:rPr>
        <w:t>.</w:t>
      </w:r>
      <w:r>
        <w:rPr>
          <w:rFonts w:eastAsiaTheme="minorEastAsia"/>
        </w:rPr>
        <w:t xml:space="preserve"> </w:t>
      </w:r>
    </w:p>
    <w:p w14:paraId="7DAC874D" w14:textId="77777777" w:rsidR="00710FF7" w:rsidRDefault="00710FF7" w:rsidP="00710FF7">
      <w:pPr>
        <w:rPr>
          <w:bCs/>
        </w:rPr>
      </w:pPr>
    </w:p>
    <w:p w14:paraId="4940A214" w14:textId="77777777" w:rsidR="00113364" w:rsidRDefault="00113364" w:rsidP="00710FF7">
      <w:pPr>
        <w:rPr>
          <w:bCs/>
        </w:rPr>
      </w:pPr>
    </w:p>
    <w:p w14:paraId="5ECF9FC7" w14:textId="77777777" w:rsidR="00710FF7" w:rsidRDefault="00710FF7" w:rsidP="00710FF7">
      <w:pPr>
        <w:rPr>
          <w:b/>
        </w:rPr>
      </w:pPr>
      <w:r>
        <w:rPr>
          <w:b/>
        </w:rPr>
        <w:lastRenderedPageBreak/>
        <w:t xml:space="preserve">Simulation </w:t>
      </w:r>
    </w:p>
    <w:p w14:paraId="5E316ED5" w14:textId="7D5BE315" w:rsidR="00710FF7" w:rsidRDefault="00710FF7" w:rsidP="00710FF7">
      <w:r w:rsidRPr="001C5286">
        <w:rPr>
          <w:i/>
          <w:iCs/>
        </w:rPr>
        <w:t>Aim</w:t>
      </w:r>
      <w:r>
        <w:t xml:space="preserve">s: We ran a simulation to validate the proposed test as a method for falsifying the same population assumption. In this setting, there is a single sample in which the outcome has been measured, but the exposure is measured both in this sample (the outcome sample) and an independent sample (the exposure sample). </w:t>
      </w:r>
      <w:r w:rsidR="00077B15">
        <w:t xml:space="preserve">The motivation in this simulation is a setting like </w:t>
      </w:r>
      <w:r w:rsidR="00087624">
        <w:t xml:space="preserve">our study proxying the effect of Viagra on male fertility where we want to </w:t>
      </w:r>
      <w:r w:rsidR="00BF079D">
        <w:t>maximise</w:t>
      </w:r>
      <w:r w:rsidR="009D43F6">
        <w:t xml:space="preserve"> power in the exposure GWAS by </w:t>
      </w:r>
      <w:r w:rsidR="00087624">
        <w:t>us</w:t>
      </w:r>
      <w:r w:rsidR="009D43F6">
        <w:t>ing</w:t>
      </w:r>
      <w:r w:rsidR="00087624">
        <w:t xml:space="preserve"> a whole population GWAS (of blood pressure) </w:t>
      </w:r>
      <w:r w:rsidR="00440380">
        <w:t xml:space="preserve">instead of </w:t>
      </w:r>
      <w:r w:rsidR="00C5746A">
        <w:t xml:space="preserve">sex-specific </w:t>
      </w:r>
      <w:r w:rsidR="00440380">
        <w:t xml:space="preserve">(blood pressure) </w:t>
      </w:r>
      <w:r w:rsidR="009D43F6">
        <w:t>GWAS</w:t>
      </w:r>
      <w:r w:rsidR="00440380">
        <w:t xml:space="preserve"> </w:t>
      </w:r>
      <w:r w:rsidR="0072147A">
        <w:fldChar w:fldCharType="begin"/>
      </w:r>
      <w:r w:rsidR="00F26AEB">
        <w:instrText xml:space="preserve"> ADDIN ZOTERO_ITEM CSL_CITATION {"citationID":"eAJ9F2kS","properties":{"formattedCitation":"(7)","plainCitation":"(7)","noteIndex":0},"citationItems":[{"id":7183,"uris":["http://zotero.org/users/1533700/items/VNX4A387"],"itemData":{"id":7183,"type":"article","abstract":"Objective To investigate the association of genetically proxied Phosphodiesterase 5 (PDE5) inhibition with fertility, sexual activity, and subjective wellbeing in men.\nDesign Two-sample cis-Mendelian randomisation.\nSetting Genetic association data obtained from the International Consortium for Blood Pressure (ICBP) and UK Biobank (UKB).\nParticipants European ancestry individuals from the ICBP (N = 757,601) and the UKB (N ≈ 450,000). Genetic association data were leveraged from the ICBP for the exposure and from the UKB for the outcomes.\nIntervention Genetically proxied PDE5 inhibition, scaled to the effect of 100mg daily sildenafil on diastolic blood pressure.\nMain outcome measures Number of children, age of first having sex, number of sexual partners, odds of being a virgin and self-reported wellbeing, all measured in the male sub-sample of the UKB.\nSecondary outcomes To explore the specificity of our results, we replicate our analysis in the female sub-sample of the UKB. We additionally explored possible confounders/mediators of our instruments using PhenoScanner, and adjust for them using Two-step cis-MR.\nResults Genetically proxied sildenafil was associated with fathering 0.21 (95% CI: 0.08– 0.35) more children (FDR corrected p = 0.01). This association was neither attenuated when adjusting for traits associated with our instruments nor was it replicated in women. We did not find robust evidence for an effect of sildenafil on the age of first having sex, number of sexual partners, odds of being a virgin, or self-reported wellbeing.\nConclusions This study provides genetic support for PDE5 inhibitors increasing the number of children that men have.\nKey Messages- Sildenafil is a PDE5 inhibitor that is commonly used in the treatment of erectile dysfunction and pulmonary hypertension.- Drug-target Mendelian randomisation is a quasi-experimental method that uses genetic variants to proxy drug-target perturbation. Here, we leverage this approach to investigate long-term therapeutic and adverse effects of sildenafil use, many of which cannot be easily evaluated in a randomised controlled trial.- We find evidence for a casual association between genetically proxied sildenafil use and number of children fathered. Genetically proxied sildenafil use was not associated with age at first having sex, number of sexual partners, odds of being a virgin, or subjective wellbeing.","DOI":"10.1101/2023.03.27.23287822","language":"en","license":"© 2023, Posted by Cold Spring Harbor Laboratory. This pre-print is available under a Creative Commons License (Attribution 4.0 International), CC BY 4.0, as described at http://creativecommons.org/licenses/by/4.0/","note":"page: 2023.03.27.23287822","publisher":"medRxiv","source":"medRxiv","title":"The association of genetically proxied sildenafil with fertility, sexual activity, and wellbeing: a Mendelian randomisation study","title-short":"The association of genetically proxied sildenafil with fertility, sexual activity, and wellbeing","URL":"https://www.medrxiv.org/content/10.1101/2023.03.27.23287822v1","author":[{"family":"Woolf","given":"Benjamin"},{"family":"Rajasundaram","given":"Skanda"},{"family":"Cronjé","given":"Héléne T."},{"family":"Yarmolinsky","given":"James"},{"family":"Burgess","given":"Stephen"},{"family":"Gill","given":"Dipender"}],"accessed":{"date-parts":[["2023",10,30]]},"issued":{"date-parts":[["2023",3,29]]}}}],"schema":"https://github.com/citation-style-language/schema/raw/master/csl-citation.json"} </w:instrText>
      </w:r>
      <w:r w:rsidR="0072147A">
        <w:fldChar w:fldCharType="separate"/>
      </w:r>
      <w:r w:rsidR="00F26AEB" w:rsidRPr="00F26AEB">
        <w:rPr>
          <w:rFonts w:ascii="Calibri" w:hAnsi="Calibri" w:cs="Calibri"/>
        </w:rPr>
        <w:t>(7)</w:t>
      </w:r>
      <w:r w:rsidR="0072147A">
        <w:fldChar w:fldCharType="end"/>
      </w:r>
      <w:r w:rsidR="00440380">
        <w:t>.</w:t>
      </w:r>
      <w:r w:rsidR="00C5746A">
        <w:t xml:space="preserve"> </w:t>
      </w:r>
      <w:r w:rsidR="00EF726A">
        <w:t xml:space="preserve">Doing so requires that the variant-exposure associations are similar in the male only GWAS to the </w:t>
      </w:r>
      <w:r w:rsidR="0075189A">
        <w:t xml:space="preserve">combined sex GWAS. </w:t>
      </w:r>
      <w:r>
        <w:t xml:space="preserve">We report our simulations using the ADEMP (aims, data-generating mechanisms, estimands, methods, and performance measures) approach </w:t>
      </w:r>
      <w:r>
        <w:fldChar w:fldCharType="begin"/>
      </w:r>
      <w:r w:rsidR="00F26AEB">
        <w:instrText xml:space="preserve"> ADDIN ZOTERO_ITEM CSL_CITATION {"citationID":"uC7r8Ur4","properties":{"formattedCitation":"(8)","plainCitation":"(8)","noteIndex":0},"citationItems":[{"id":4286,"uris":["http://zotero.org/users/1533700/items/XDXE3AQI"],"itemData":{"id":4286,"type":"article-journal","abstract":"Simulation studies are computer experiments that involve creating data by pseudo-random sampling. A key strength of simulation studies is the ability to understand the behavior of statistical methods because some “truth” (usually some parameter/s of interest) is known from the process of generating the data. This allows us to consider properties of methods, such as bias. While widely used, simulation studies are often poorly designed, analyzed, and reported. This tutorial outlines the rationale for using simulation studies and offers guidance for design, execution, analysis, reporting, and presentation. In particular, this tutorial provides a structured approach for planning and reporting simulation studies, which involves defining aims, data-generating mechanisms, estimands, methods, and performance measures (“ADEMP”); coherent terminology for simulation studies; guidance on coding simulation studies; a critical discussion of key performance measures and their estimation; guidance on structuring tabular and graphical presentation of results; and new graphical presentations. With a view to describing recent practice, we review 100 articles taken from Volume 34 of Statistics in Medicine, which included at least one simulation study and identify areas for improvement.","container-title":"Statistics in Medicine","DOI":"10.1002/sim.8086","ISSN":"1097-0258","issue":"11","language":"en","note":"_eprint: https://onlinelibrary.wiley.com/doi/pdf/10.1002/sim.8086","page":"2074-2102","source":"Wiley Online Library","title":"Using simulation studies to evaluate statistical methods","volume":"38","author":[{"family":"Morris","given":"Tim P."},{"family":"White","given":"Ian R."},{"family":"Crowther","given":"Michael J."}],"issued":{"date-parts":[["2019"]]}}}],"schema":"https://github.com/citation-style-language/schema/raw/master/csl-citation.json"} </w:instrText>
      </w:r>
      <w:r>
        <w:fldChar w:fldCharType="separate"/>
      </w:r>
      <w:r w:rsidR="00F26AEB" w:rsidRPr="00F26AEB">
        <w:rPr>
          <w:rFonts w:ascii="Calibri" w:hAnsi="Calibri" w:cs="Calibri"/>
        </w:rPr>
        <w:t>(8)</w:t>
      </w:r>
      <w:r>
        <w:fldChar w:fldCharType="end"/>
      </w:r>
      <w:r>
        <w:t>:</w:t>
      </w:r>
    </w:p>
    <w:p w14:paraId="2975BD8B" w14:textId="77777777" w:rsidR="00710FF7" w:rsidRDefault="00710FF7" w:rsidP="00710FF7">
      <w:r>
        <w:rPr>
          <w:i/>
          <w:iCs/>
        </w:rPr>
        <w:t>Data-generating mechanisms</w:t>
      </w:r>
      <w:r>
        <w:t xml:space="preserve">: We simulated a single nucleotide polymorphism (SNP) as two identically distributed one-level binomial distributions: </w:t>
      </w:r>
    </w:p>
    <w:p w14:paraId="1EB9F88A" w14:textId="21733736" w:rsidR="00EF436D" w:rsidRDefault="00710FF7" w:rsidP="00710FF7">
      <w:r>
        <w:tab/>
      </w:r>
      <m:oMath>
        <m:r>
          <w:rPr>
            <w:rFonts w:ascii="Cambria Math" w:hAnsi="Cambria Math"/>
          </w:rPr>
          <m:t>SNP=B</m:t>
        </m:r>
        <m:d>
          <m:dPr>
            <m:ctrlPr>
              <w:rPr>
                <w:rFonts w:ascii="Cambria Math" w:hAnsi="Cambria Math"/>
                <w:i/>
              </w:rPr>
            </m:ctrlPr>
          </m:dPr>
          <m:e>
            <m:r>
              <w:rPr>
                <w:rFonts w:ascii="Cambria Math" w:hAnsi="Cambria Math"/>
              </w:rPr>
              <m:t>0.5, 1</m:t>
            </m:r>
          </m:e>
        </m:d>
        <m:r>
          <w:rPr>
            <w:rFonts w:ascii="Cambria Math" w:hAnsi="Cambria Math"/>
          </w:rPr>
          <m:t>+B(0.5, 1)</m:t>
        </m:r>
      </m:oMath>
    </w:p>
    <w:p w14:paraId="683FC3EE" w14:textId="20152AC4" w:rsidR="00710FF7" w:rsidRDefault="00710FF7" w:rsidP="00710FF7">
      <w:r>
        <w:t xml:space="preserve">We then simulated </w:t>
      </w:r>
      <w:r w:rsidR="00C63DF5">
        <w:t xml:space="preserve">a phenotype, P, </w:t>
      </w:r>
      <w:r>
        <w:t xml:space="preserve">in </w:t>
      </w:r>
      <w:r w:rsidR="008D0568">
        <w:t xml:space="preserve">a male only </w:t>
      </w:r>
      <w:r>
        <w:t xml:space="preserve">GWAS </w:t>
      </w:r>
      <w:r w:rsidR="00463C1A">
        <w:t>with 2</w:t>
      </w:r>
      <w:r w:rsidR="00322369">
        <w:t>5</w:t>
      </w:r>
      <w:r w:rsidR="00463C1A">
        <w:t xml:space="preserve">0,000 participants </w:t>
      </w:r>
      <w:r>
        <w:t xml:space="preserve">as: </w:t>
      </w:r>
    </w:p>
    <w:p w14:paraId="714C61E4" w14:textId="4909B931" w:rsidR="00710FF7" w:rsidRDefault="00710FF7" w:rsidP="00710FF7">
      <w:pPr>
        <w:rPr>
          <w:rFonts w:eastAsiaTheme="minorEastAsia"/>
        </w:rPr>
      </w:pPr>
      <w:r>
        <w:tab/>
      </w:r>
      <m:oMath>
        <m:sSub>
          <m:sSubPr>
            <m:ctrlPr>
              <w:rPr>
                <w:rFonts w:ascii="Cambria Math" w:hAnsi="Cambria Math"/>
                <w:i/>
              </w:rPr>
            </m:ctrlPr>
          </m:sSubPr>
          <m:e>
            <m:r>
              <w:rPr>
                <w:rFonts w:ascii="Cambria Math" w:hAnsi="Cambria Math"/>
              </w:rPr>
              <m:t>P</m:t>
            </m:r>
          </m:e>
          <m:sub>
            <m:r>
              <w:rPr>
                <w:rFonts w:ascii="Cambria Math" w:hAnsi="Cambria Math"/>
              </w:rPr>
              <m:t>m1</m:t>
            </m:r>
          </m:sub>
        </m:sSub>
        <m:r>
          <w:rPr>
            <w:rFonts w:ascii="Cambria Math" w:hAnsi="Cambria Math"/>
          </w:rPr>
          <m:t>=0</m:t>
        </m:r>
        <m:r>
          <w:rPr>
            <w:rFonts w:ascii="Cambria Math" w:eastAsiaTheme="minorEastAsia" w:hAnsi="Cambria Math"/>
          </w:rPr>
          <m:t xml:space="preserve">.5*SNP+ </m:t>
        </m:r>
        <m:sSub>
          <m:sSubPr>
            <m:ctrlPr>
              <w:rPr>
                <w:rFonts w:ascii="Cambria Math" w:hAnsi="Cambria Math" w:cstheme="minorHAnsi"/>
              </w:rPr>
            </m:ctrlPr>
          </m:sSubPr>
          <m:e>
            <m:r>
              <m:rPr>
                <m:sty m:val="p"/>
              </m:rPr>
              <w:rPr>
                <w:rFonts w:ascii="Cambria Math" w:hAnsi="Cambria Math" w:cstheme="minorHAnsi"/>
              </w:rPr>
              <m:t>ε</m:t>
            </m:r>
          </m:e>
          <m:sub>
            <m:r>
              <w:rPr>
                <w:rFonts w:ascii="Cambria Math" w:hAnsi="Cambria Math" w:cstheme="minorHAnsi"/>
              </w:rPr>
              <m:t>1</m:t>
            </m:r>
          </m:sub>
        </m:sSub>
        <m:r>
          <w:rPr>
            <w:rFonts w:ascii="Cambria Math" w:eastAsiaTheme="minorEastAsia" w:hAnsi="Cambria Math"/>
          </w:rPr>
          <m:t xml:space="preserve"> </m:t>
        </m:r>
      </m:oMath>
    </w:p>
    <w:p w14:paraId="04274911" w14:textId="5D828C86" w:rsidR="00653128" w:rsidRDefault="00653128" w:rsidP="00653128">
      <w:pPr>
        <w:rPr>
          <w:rFonts w:eastAsiaTheme="minorEastAsia"/>
        </w:rPr>
      </w:pPr>
      <w:r>
        <w:tab/>
      </w:r>
      <m:oMath>
        <m:sSub>
          <m:sSubPr>
            <m:ctrlPr>
              <w:rPr>
                <w:rFonts w:ascii="Cambria Math" w:hAnsi="Cambria Math"/>
                <w:i/>
              </w:rPr>
            </m:ctrlPr>
          </m:sSubPr>
          <m:e>
            <m:r>
              <w:rPr>
                <w:rFonts w:ascii="Cambria Math" w:hAnsi="Cambria Math"/>
              </w:rPr>
              <m:t>P</m:t>
            </m:r>
          </m:e>
          <m:sub>
            <m:r>
              <w:rPr>
                <w:rFonts w:ascii="Cambria Math" w:hAnsi="Cambria Math"/>
              </w:rPr>
              <m:t>m2</m:t>
            </m:r>
          </m:sub>
        </m:sSub>
        <m:r>
          <w:rPr>
            <w:rFonts w:ascii="Cambria Math" w:hAnsi="Cambria Math"/>
          </w:rPr>
          <m:t>=0</m:t>
        </m:r>
        <m:r>
          <w:rPr>
            <w:rFonts w:ascii="Cambria Math" w:eastAsiaTheme="minorEastAsia" w:hAnsi="Cambria Math"/>
          </w:rPr>
          <m:t xml:space="preserve">.5*SNP+ </m:t>
        </m:r>
        <m:sSub>
          <m:sSubPr>
            <m:ctrlPr>
              <w:rPr>
                <w:rFonts w:ascii="Cambria Math" w:hAnsi="Cambria Math" w:cstheme="minorHAnsi"/>
              </w:rPr>
            </m:ctrlPr>
          </m:sSubPr>
          <m:e>
            <m:r>
              <m:rPr>
                <m:sty m:val="p"/>
              </m:rPr>
              <w:rPr>
                <w:rFonts w:ascii="Cambria Math" w:hAnsi="Cambria Math" w:cstheme="minorHAnsi"/>
              </w:rPr>
              <m:t>ε</m:t>
            </m:r>
          </m:e>
          <m:sub>
            <m:r>
              <w:rPr>
                <w:rFonts w:ascii="Cambria Math" w:hAnsi="Cambria Math" w:cstheme="minorHAnsi"/>
              </w:rPr>
              <m:t>2</m:t>
            </m:r>
          </m:sub>
        </m:sSub>
        <m:r>
          <w:rPr>
            <w:rFonts w:ascii="Cambria Math" w:eastAsiaTheme="minorEastAsia" w:hAnsi="Cambria Math"/>
          </w:rPr>
          <m:t xml:space="preserve"> </m:t>
        </m:r>
      </m:oMath>
    </w:p>
    <w:p w14:paraId="3644ED41" w14:textId="0D7AC6A2" w:rsidR="00653128" w:rsidRDefault="00653128" w:rsidP="00710FF7">
      <w:pPr>
        <w:rPr>
          <w:rFonts w:eastAsiaTheme="minorEastAsia"/>
        </w:rPr>
      </w:pPr>
      <w:r>
        <w:tab/>
      </w:r>
      <m:oMath>
        <m:sSub>
          <m:sSubPr>
            <m:ctrlPr>
              <w:rPr>
                <w:rFonts w:ascii="Cambria Math" w:hAnsi="Cambria Math"/>
                <w:i/>
              </w:rPr>
            </m:ctrlPr>
          </m:sSubPr>
          <m:e>
            <m:r>
              <w:rPr>
                <w:rFonts w:ascii="Cambria Math" w:hAnsi="Cambria Math"/>
              </w:rPr>
              <m:t>P</m:t>
            </m:r>
          </m:e>
          <m:sub>
            <m:r>
              <w:rPr>
                <w:rFonts w:ascii="Cambria Math" w:hAnsi="Cambria Math"/>
              </w:rPr>
              <m:t>m3</m:t>
            </m:r>
          </m:sub>
        </m:sSub>
        <m:r>
          <w:rPr>
            <w:rFonts w:ascii="Cambria Math" w:hAnsi="Cambria Math"/>
          </w:rPr>
          <m:t>=0</m:t>
        </m:r>
        <m:r>
          <w:rPr>
            <w:rFonts w:ascii="Cambria Math" w:eastAsiaTheme="minorEastAsia" w:hAnsi="Cambria Math"/>
          </w:rPr>
          <m:t xml:space="preserve">.5*SNP+ </m:t>
        </m:r>
        <m:sSub>
          <m:sSubPr>
            <m:ctrlPr>
              <w:rPr>
                <w:rFonts w:ascii="Cambria Math" w:hAnsi="Cambria Math" w:cstheme="minorHAnsi"/>
              </w:rPr>
            </m:ctrlPr>
          </m:sSubPr>
          <m:e>
            <m:r>
              <m:rPr>
                <m:sty m:val="p"/>
              </m:rPr>
              <w:rPr>
                <w:rFonts w:ascii="Cambria Math" w:hAnsi="Cambria Math" w:cstheme="minorHAnsi"/>
              </w:rPr>
              <m:t>ε</m:t>
            </m:r>
          </m:e>
          <m:sub>
            <m:r>
              <w:rPr>
                <w:rFonts w:ascii="Cambria Math" w:hAnsi="Cambria Math" w:cstheme="minorHAnsi"/>
              </w:rPr>
              <m:t>3</m:t>
            </m:r>
          </m:sub>
        </m:sSub>
        <m:r>
          <w:rPr>
            <w:rFonts w:ascii="Cambria Math" w:eastAsiaTheme="minorEastAsia" w:hAnsi="Cambria Math"/>
          </w:rPr>
          <m:t xml:space="preserve"> </m:t>
        </m:r>
      </m:oMath>
    </w:p>
    <w:p w14:paraId="3B88A3A6" w14:textId="15127B66" w:rsidR="008A016D" w:rsidRDefault="00710FF7" w:rsidP="00710FF7">
      <w:r>
        <w:t xml:space="preserve">Where </w:t>
      </w:r>
      <w:r>
        <w:rPr>
          <w:rFonts w:cstheme="minorHAnsi"/>
        </w:rPr>
        <w:t>ε</w:t>
      </w:r>
      <w:r>
        <w:rPr>
          <w:vertAlign w:val="subscript"/>
        </w:rPr>
        <w:t>1</w:t>
      </w:r>
      <w:r w:rsidR="00653128">
        <w:t>,</w:t>
      </w:r>
      <w:r w:rsidR="00653128" w:rsidRPr="00653128">
        <w:rPr>
          <w:rFonts w:cstheme="minorHAnsi"/>
        </w:rPr>
        <w:t xml:space="preserve"> </w:t>
      </w:r>
      <w:r w:rsidR="00653128">
        <w:rPr>
          <w:rFonts w:cstheme="minorHAnsi"/>
        </w:rPr>
        <w:t>ε</w:t>
      </w:r>
      <w:r w:rsidR="00653128">
        <w:rPr>
          <w:vertAlign w:val="subscript"/>
        </w:rPr>
        <w:t>2</w:t>
      </w:r>
      <w:r w:rsidR="00653128">
        <w:t xml:space="preserve"> and </w:t>
      </w:r>
      <w:r w:rsidR="00653128">
        <w:rPr>
          <w:rFonts w:cstheme="minorHAnsi"/>
        </w:rPr>
        <w:t>ε</w:t>
      </w:r>
      <w:r w:rsidR="00653128">
        <w:rPr>
          <w:vertAlign w:val="subscript"/>
        </w:rPr>
        <w:t>3</w:t>
      </w:r>
      <w:r>
        <w:rPr>
          <w:vertAlign w:val="subscript"/>
        </w:rPr>
        <w:t xml:space="preserve"> </w:t>
      </w:r>
      <w:r w:rsidR="00653128">
        <w:t>are</w:t>
      </w:r>
      <w:r>
        <w:t xml:space="preserve"> a normally distributed error term such that </w:t>
      </w:r>
      <w:r>
        <w:rPr>
          <w:rFonts w:cstheme="minorHAnsi"/>
        </w:rPr>
        <w:t>ε</w:t>
      </w:r>
      <w:r>
        <w:rPr>
          <w:vertAlign w:val="subscript"/>
        </w:rPr>
        <w:t xml:space="preserve">1 </w:t>
      </w:r>
      <w:r>
        <w:t>~ N(0, 1</w:t>
      </w:r>
      <w:r w:rsidR="000A6B13">
        <w:t>.05</w:t>
      </w:r>
      <w:r>
        <w:t>)</w:t>
      </w:r>
      <w:r w:rsidR="00520702">
        <w:t>,</w:t>
      </w:r>
      <w:r w:rsidR="00520702" w:rsidRPr="00653128">
        <w:rPr>
          <w:rFonts w:cstheme="minorHAnsi"/>
        </w:rPr>
        <w:t xml:space="preserve"> </w:t>
      </w:r>
      <w:r w:rsidR="00520702">
        <w:rPr>
          <w:rFonts w:cstheme="minorHAnsi"/>
        </w:rPr>
        <w:t>ε</w:t>
      </w:r>
      <w:r w:rsidR="00520702">
        <w:rPr>
          <w:vertAlign w:val="subscript"/>
        </w:rPr>
        <w:t>2</w:t>
      </w:r>
      <w:r w:rsidR="00520702">
        <w:t xml:space="preserve"> </w:t>
      </w:r>
      <w:r w:rsidR="00520702">
        <w:rPr>
          <w:vertAlign w:val="subscript"/>
        </w:rPr>
        <w:t xml:space="preserve"> </w:t>
      </w:r>
      <w:r w:rsidR="00520702">
        <w:t xml:space="preserve">~ N(0, 1.53) and </w:t>
      </w:r>
      <w:r w:rsidR="00520702">
        <w:rPr>
          <w:rFonts w:cstheme="minorHAnsi"/>
        </w:rPr>
        <w:t>ε</w:t>
      </w:r>
      <w:r w:rsidR="00520702">
        <w:rPr>
          <w:vertAlign w:val="subscript"/>
        </w:rPr>
        <w:t xml:space="preserve">3  </w:t>
      </w:r>
      <w:r w:rsidR="00520702">
        <w:t xml:space="preserve">~ N(0, 3.5). </w:t>
      </w:r>
      <w:r w:rsidR="00653128">
        <w:t xml:space="preserve">The variances were selected so that SNP explains around 0.1, 0.05, and 0.01% of the variance in </w:t>
      </w:r>
      <w:r w:rsidR="008A016D">
        <w:t xml:space="preserve">the </w:t>
      </w:r>
      <w:r w:rsidR="00520702">
        <w:t>phenotype</w:t>
      </w:r>
    </w:p>
    <w:p w14:paraId="495F4AA6" w14:textId="74745D3F" w:rsidR="008A016D" w:rsidRDefault="007B4B08" w:rsidP="00710FF7">
      <w:r>
        <w:t xml:space="preserve">We then simulated </w:t>
      </w:r>
      <w:r w:rsidR="008C7837">
        <w:t xml:space="preserve">an independent mixed sex </w:t>
      </w:r>
      <w:r w:rsidR="008E2379">
        <w:t>population GWAS</w:t>
      </w:r>
      <w:r w:rsidR="008C7837">
        <w:t xml:space="preserve"> </w:t>
      </w:r>
      <w:r w:rsidR="00322369">
        <w:t xml:space="preserve">with 700,000 participants </w:t>
      </w:r>
      <w:r w:rsidR="008C7837">
        <w:t>where the phenotype was defined</w:t>
      </w:r>
      <w:r>
        <w:t xml:space="preserve"> as:</w:t>
      </w:r>
    </w:p>
    <w:p w14:paraId="085E66F2" w14:textId="457ADB6B" w:rsidR="00520702" w:rsidRDefault="00520702" w:rsidP="00710FF7">
      <w:pPr>
        <w:rPr>
          <w:rFonts w:eastAsiaTheme="minorEastAsia"/>
        </w:rPr>
      </w:pPr>
      <w:r>
        <w:tab/>
      </w:r>
      <m:oMath>
        <m:sSub>
          <m:sSubPr>
            <m:ctrlPr>
              <w:rPr>
                <w:rFonts w:ascii="Cambria Math" w:hAnsi="Cambria Math"/>
                <w:i/>
              </w:rPr>
            </m:ctrlPr>
          </m:sSubPr>
          <m:e>
            <m:r>
              <w:rPr>
                <w:rFonts w:ascii="Cambria Math" w:hAnsi="Cambria Math"/>
              </w:rPr>
              <m:t>P</m:t>
            </m:r>
          </m:e>
          <m:sub>
            <m:r>
              <w:rPr>
                <w:rFonts w:ascii="Cambria Math" w:hAnsi="Cambria Math"/>
              </w:rPr>
              <m:t>p1</m:t>
            </m:r>
          </m:sub>
        </m:sSub>
        <m:r>
          <w:rPr>
            <w:rFonts w:ascii="Cambria Math" w:hAnsi="Cambria Math"/>
          </w:rPr>
          <m:t>=0.5</m:t>
        </m:r>
        <m:r>
          <w:rPr>
            <w:rFonts w:ascii="Cambria Math" w:eastAsiaTheme="minorEastAsia" w:hAnsi="Cambria Math"/>
          </w:rPr>
          <m:t xml:space="preserve">*SNP+0.5*EM*SNP*FEM+ </m:t>
        </m:r>
        <m:sSub>
          <m:sSubPr>
            <m:ctrlPr>
              <w:rPr>
                <w:rFonts w:ascii="Cambria Math" w:hAnsi="Cambria Math" w:cstheme="minorHAnsi"/>
              </w:rPr>
            </m:ctrlPr>
          </m:sSubPr>
          <m:e>
            <m:r>
              <m:rPr>
                <m:sty m:val="p"/>
              </m:rPr>
              <w:rPr>
                <w:rFonts w:ascii="Cambria Math" w:hAnsi="Cambria Math" w:cstheme="minorHAnsi"/>
              </w:rPr>
              <m:t>ε</m:t>
            </m:r>
          </m:e>
          <m:sub>
            <m:r>
              <w:rPr>
                <w:rFonts w:ascii="Cambria Math" w:hAnsi="Cambria Math" w:cstheme="minorHAnsi"/>
              </w:rPr>
              <m:t>1</m:t>
            </m:r>
          </m:sub>
        </m:sSub>
        <m:r>
          <w:rPr>
            <w:rFonts w:ascii="Cambria Math" w:eastAsiaTheme="minorEastAsia" w:hAnsi="Cambria Math"/>
          </w:rPr>
          <m:t xml:space="preserve"> </m:t>
        </m:r>
      </m:oMath>
    </w:p>
    <w:p w14:paraId="4C872D4D" w14:textId="66B6AAA9" w:rsidR="00FF7464" w:rsidRPr="00512960" w:rsidRDefault="00FF7464" w:rsidP="00710FF7">
      <w:pPr>
        <w:rPr>
          <w:rFonts w:eastAsiaTheme="minorEastAsia"/>
        </w:rPr>
      </w:pPr>
      <w:r>
        <w:tab/>
      </w:r>
      <m:oMath>
        <m:sSub>
          <m:sSubPr>
            <m:ctrlPr>
              <w:rPr>
                <w:rFonts w:ascii="Cambria Math" w:hAnsi="Cambria Math"/>
                <w:i/>
              </w:rPr>
            </m:ctrlPr>
          </m:sSubPr>
          <m:e>
            <m:r>
              <w:rPr>
                <w:rFonts w:ascii="Cambria Math" w:hAnsi="Cambria Math"/>
              </w:rPr>
              <m:t>P</m:t>
            </m:r>
          </m:e>
          <m:sub>
            <m:r>
              <w:rPr>
                <w:rFonts w:ascii="Cambria Math" w:hAnsi="Cambria Math"/>
              </w:rPr>
              <m:t>p2</m:t>
            </m:r>
          </m:sub>
        </m:sSub>
        <m:r>
          <w:rPr>
            <w:rFonts w:ascii="Cambria Math" w:hAnsi="Cambria Math"/>
          </w:rPr>
          <m:t>=0.5</m:t>
        </m:r>
        <m:r>
          <w:rPr>
            <w:rFonts w:ascii="Cambria Math" w:eastAsiaTheme="minorEastAsia" w:hAnsi="Cambria Math"/>
          </w:rPr>
          <m:t xml:space="preserve">*SNP+0.5*EM*SNP*FEM+ </m:t>
        </m:r>
        <m:sSub>
          <m:sSubPr>
            <m:ctrlPr>
              <w:rPr>
                <w:rFonts w:ascii="Cambria Math" w:hAnsi="Cambria Math" w:cstheme="minorHAnsi"/>
              </w:rPr>
            </m:ctrlPr>
          </m:sSubPr>
          <m:e>
            <m:r>
              <m:rPr>
                <m:sty m:val="p"/>
              </m:rPr>
              <w:rPr>
                <w:rFonts w:ascii="Cambria Math" w:hAnsi="Cambria Math" w:cstheme="minorHAnsi"/>
              </w:rPr>
              <m:t>ε</m:t>
            </m:r>
          </m:e>
          <m:sub>
            <m:r>
              <w:rPr>
                <w:rFonts w:ascii="Cambria Math" w:hAnsi="Cambria Math" w:cstheme="minorHAnsi"/>
              </w:rPr>
              <m:t>2</m:t>
            </m:r>
          </m:sub>
        </m:sSub>
        <m:r>
          <w:rPr>
            <w:rFonts w:ascii="Cambria Math" w:eastAsiaTheme="minorEastAsia" w:hAnsi="Cambria Math"/>
          </w:rPr>
          <m:t xml:space="preserve"> </m:t>
        </m:r>
      </m:oMath>
    </w:p>
    <w:p w14:paraId="3A35C754" w14:textId="00DC7197" w:rsidR="00C63DF5" w:rsidRDefault="00C63DF5" w:rsidP="00C63DF5">
      <w:pPr>
        <w:rPr>
          <w:rFonts w:eastAsiaTheme="minorEastAsia"/>
        </w:rPr>
      </w:pPr>
      <w:r>
        <w:tab/>
      </w:r>
      <m:oMath>
        <m:sSub>
          <m:sSubPr>
            <m:ctrlPr>
              <w:rPr>
                <w:rFonts w:ascii="Cambria Math" w:hAnsi="Cambria Math"/>
                <w:i/>
              </w:rPr>
            </m:ctrlPr>
          </m:sSubPr>
          <m:e>
            <m:r>
              <w:rPr>
                <w:rFonts w:ascii="Cambria Math" w:hAnsi="Cambria Math"/>
              </w:rPr>
              <m:t>P</m:t>
            </m:r>
          </m:e>
          <m:sub>
            <m:r>
              <w:rPr>
                <w:rFonts w:ascii="Cambria Math" w:hAnsi="Cambria Math"/>
              </w:rPr>
              <m:t>p3</m:t>
            </m:r>
          </m:sub>
        </m:sSub>
        <m:r>
          <w:rPr>
            <w:rFonts w:ascii="Cambria Math" w:hAnsi="Cambria Math"/>
          </w:rPr>
          <m:t>=0.5</m:t>
        </m:r>
        <m:r>
          <w:rPr>
            <w:rFonts w:ascii="Cambria Math" w:eastAsiaTheme="minorEastAsia" w:hAnsi="Cambria Math"/>
          </w:rPr>
          <m:t xml:space="preserve">*SNP+0.5*EM*SNP*FEM+ </m:t>
        </m:r>
        <m:sSub>
          <m:sSubPr>
            <m:ctrlPr>
              <w:rPr>
                <w:rFonts w:ascii="Cambria Math" w:hAnsi="Cambria Math" w:cstheme="minorHAnsi"/>
              </w:rPr>
            </m:ctrlPr>
          </m:sSubPr>
          <m:e>
            <m:r>
              <m:rPr>
                <m:sty m:val="p"/>
              </m:rPr>
              <w:rPr>
                <w:rFonts w:ascii="Cambria Math" w:hAnsi="Cambria Math" w:cstheme="minorHAnsi"/>
              </w:rPr>
              <m:t>ε</m:t>
            </m:r>
          </m:e>
          <m:sub>
            <m:r>
              <w:rPr>
                <w:rFonts w:ascii="Cambria Math" w:hAnsi="Cambria Math" w:cstheme="minorHAnsi"/>
              </w:rPr>
              <m:t>3</m:t>
            </m:r>
          </m:sub>
        </m:sSub>
        <m:r>
          <w:rPr>
            <w:rFonts w:ascii="Cambria Math" w:eastAsiaTheme="minorEastAsia" w:hAnsi="Cambria Math"/>
          </w:rPr>
          <m:t xml:space="preserve"> </m:t>
        </m:r>
      </m:oMath>
    </w:p>
    <w:p w14:paraId="5C1AE2E2" w14:textId="7A7824F8" w:rsidR="00ED3FAE" w:rsidRDefault="00ED3FAE" w:rsidP="00710FF7">
      <w:r>
        <w:t xml:space="preserve">Where </w:t>
      </w:r>
      <w:r w:rsidR="00ED4293">
        <w:t>FEM</w:t>
      </w:r>
      <w:r>
        <w:t xml:space="preserve"> is a binomially distributed effect modifier in the outcome sample </w:t>
      </w:r>
      <w:r w:rsidR="009C6D32">
        <w:t xml:space="preserve">to represent participants being female, </w:t>
      </w:r>
      <w:r>
        <w:t xml:space="preserve">such that </w:t>
      </w:r>
      <w:r w:rsidR="00ED4293">
        <w:t>FEM</w:t>
      </w:r>
      <w:r>
        <w:t xml:space="preserve"> ~ B(0.5, 1)</w:t>
      </w:r>
      <w:r w:rsidR="00B21DE2">
        <w:t>. EM is the</w:t>
      </w:r>
      <w:r w:rsidR="00132C46">
        <w:t xml:space="preserve"> relative change in effect between male</w:t>
      </w:r>
      <w:r w:rsidR="009E77B5">
        <w:t xml:space="preserve">s and females </w:t>
      </w:r>
      <w:r w:rsidR="00132C46">
        <w:t>due to</w:t>
      </w:r>
      <w:r w:rsidR="00B21DE2">
        <w:t xml:space="preserve"> </w:t>
      </w:r>
      <w:r w:rsidR="00132C46">
        <w:t xml:space="preserve">sex based </w:t>
      </w:r>
      <w:r w:rsidR="00B21DE2">
        <w:t>effect modification</w:t>
      </w:r>
      <w:r w:rsidR="009E77B5">
        <w:t xml:space="preserve">, </w:t>
      </w:r>
      <w:r w:rsidR="000D312C">
        <w:t>and could take the values of 2, 1.75, 1.5, 1.25, 1.1, and 1.05.</w:t>
      </w:r>
      <w:r w:rsidR="00114D5F">
        <w:t xml:space="preserve"> </w:t>
      </w:r>
    </w:p>
    <w:p w14:paraId="5E5132B1" w14:textId="77777777" w:rsidR="00403B2A" w:rsidRDefault="00403B2A" w:rsidP="00710FF7"/>
    <w:p w14:paraId="19E41473" w14:textId="0C4078B2" w:rsidR="00710FF7" w:rsidRDefault="00710FF7" w:rsidP="00710FF7">
      <w:r>
        <w:rPr>
          <w:i/>
          <w:iCs/>
        </w:rPr>
        <w:t xml:space="preserve">Estimand: </w:t>
      </w:r>
      <w:r>
        <w:t>The</w:t>
      </w:r>
      <w:r w:rsidR="003A0BDF">
        <w:t xml:space="preserve"> p-value for the</w:t>
      </w:r>
      <w:r>
        <w:t xml:space="preserve"> difference in the effect estimates for the exposure between the exposure and outcome samples.</w:t>
      </w:r>
    </w:p>
    <w:p w14:paraId="5DF12FE1" w14:textId="509FA67C" w:rsidR="00710FF7" w:rsidRDefault="00710FF7" w:rsidP="00710FF7">
      <w:r>
        <w:rPr>
          <w:i/>
          <w:iCs/>
        </w:rPr>
        <w:t>Methods</w:t>
      </w:r>
      <w:r>
        <w:t xml:space="preserve">: In an analogy to a Genome-Wide Association study, we estimated the main effect of a linear regression of each exposure (separately) on the SNP. The difference in the effects </w:t>
      </w:r>
      <w:r w:rsidR="00322369">
        <w:t xml:space="preserve">between the GWASs </w:t>
      </w:r>
      <w:r>
        <w:t xml:space="preserve">was then </w:t>
      </w:r>
      <w:r w:rsidR="003A0BDF">
        <w:t xml:space="preserve">tested as </w:t>
      </w:r>
      <w:r>
        <w:t>by subtracting one effect estimate from the other, and the standard error was estimated using the propagation of error method.</w:t>
      </w:r>
    </w:p>
    <w:p w14:paraId="08C6BC1C" w14:textId="5F960875" w:rsidR="00710FF7" w:rsidRDefault="00710FF7" w:rsidP="00710FF7">
      <w:r>
        <w:rPr>
          <w:i/>
          <w:iCs/>
        </w:rPr>
        <w:t>Performance measure:</w:t>
      </w:r>
      <w:r>
        <w:t xml:space="preserve"> The accuracy of the test, defined as the proportion of iterations in which the test correctly identifies a difference in the SNP effects. Correct identification is operationalised as a p-value &lt; 0.05 when there is a true difference in SNP effects, and p-value &gt; 0.05 when there is not. This was estimated over 1,000 iterations.</w:t>
      </w:r>
      <w:r w:rsidR="0074663A">
        <w:t xml:space="preserve"> For the primary </w:t>
      </w:r>
      <w:r w:rsidR="00812F14">
        <w:t>simulation, we also look at the mean estimated difference between the two samples across the iterations</w:t>
      </w:r>
      <w:r w:rsidR="00FF47A4">
        <w:t>.</w:t>
      </w:r>
    </w:p>
    <w:p w14:paraId="33536970" w14:textId="7E83B37E" w:rsidR="00403B2A" w:rsidRDefault="00403B2A" w:rsidP="00710FF7">
      <w:r>
        <w:rPr>
          <w:i/>
          <w:iCs/>
        </w:rPr>
        <w:t xml:space="preserve">Additional </w:t>
      </w:r>
      <w:r w:rsidR="00055296">
        <w:rPr>
          <w:i/>
          <w:iCs/>
        </w:rPr>
        <w:t>simulations</w:t>
      </w:r>
    </w:p>
    <w:p w14:paraId="5C351FAC" w14:textId="73A687D8" w:rsidR="00A30C9B" w:rsidRDefault="00A30C9B" w:rsidP="00A30C9B">
      <w:r>
        <w:t>Firstly, we explored the robustness of the test to different amounts of bias in the GWASs, even when there is no difference in effect modifiers. Specifically we explore the effect of residual/uncontrolled potential population structure in a GWAS in the second sample.</w:t>
      </w:r>
    </w:p>
    <w:p w14:paraId="7D0CE651" w14:textId="77777777" w:rsidR="00A30C9B" w:rsidRDefault="00A30C9B" w:rsidP="00A30C9B">
      <w:r>
        <w:lastRenderedPageBreak/>
        <w:t>To do this, we simulated a second confounder U such that, it is a truncated normal distribution with a mean of 0.5, a standard deviation of 0.15, a maximum of 1 and a minimum of 0. We then let U determine both the allele frequency of the SNP and influence the distribution of the phenotype:</w:t>
      </w:r>
    </w:p>
    <w:p w14:paraId="72ECB3A6" w14:textId="77777777" w:rsidR="00A30C9B" w:rsidRPr="00821BD8" w:rsidRDefault="00512960" w:rsidP="00A30C9B">
      <w:pPr>
        <w:ind w:left="720" w:firstLine="720"/>
      </w:pPr>
      <m:oMathPara>
        <m:oMathParaPr>
          <m:jc m:val="left"/>
        </m:oMathParaPr>
        <m:oMath>
          <m:sSub>
            <m:sSubPr>
              <m:ctrlPr>
                <w:rPr>
                  <w:rFonts w:ascii="Cambria Math" w:hAnsi="Cambria Math"/>
                  <w:i/>
                </w:rPr>
              </m:ctrlPr>
            </m:sSubPr>
            <m:e>
              <m:r>
                <w:rPr>
                  <w:rFonts w:ascii="Cambria Math" w:hAnsi="Cambria Math"/>
                </w:rPr>
                <m:t>SNP</m:t>
              </m:r>
            </m:e>
            <m:sub>
              <m:r>
                <w:rPr>
                  <w:rFonts w:ascii="Cambria Math" w:hAnsi="Cambria Math"/>
                </w:rPr>
                <m:t>U</m:t>
              </m:r>
            </m:sub>
          </m:sSub>
          <m:r>
            <w:rPr>
              <w:rFonts w:ascii="Cambria Math" w:hAnsi="Cambria Math"/>
            </w:rPr>
            <m:t>=B</m:t>
          </m:r>
          <m:d>
            <m:dPr>
              <m:ctrlPr>
                <w:rPr>
                  <w:rFonts w:ascii="Cambria Math" w:hAnsi="Cambria Math"/>
                  <w:i/>
                </w:rPr>
              </m:ctrlPr>
            </m:dPr>
            <m:e>
              <m:r>
                <w:rPr>
                  <w:rFonts w:ascii="Cambria Math" w:hAnsi="Cambria Math"/>
                </w:rPr>
                <m:t>U, 1</m:t>
              </m:r>
            </m:e>
          </m:d>
          <m:r>
            <w:rPr>
              <w:rFonts w:ascii="Cambria Math" w:hAnsi="Cambria Math"/>
            </w:rPr>
            <m:t>+B(U, 1)</m:t>
          </m:r>
        </m:oMath>
      </m:oMathPara>
    </w:p>
    <w:p w14:paraId="7DB4DBD1" w14:textId="77777777" w:rsidR="00A30C9B" w:rsidRPr="00511CC2" w:rsidRDefault="00512960" w:rsidP="00A30C9B">
      <w:pPr>
        <w:ind w:left="720" w:firstLine="720"/>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U</m:t>
              </m:r>
            </m:sub>
          </m:sSub>
          <m:r>
            <w:rPr>
              <w:rFonts w:ascii="Cambria Math" w:hAnsi="Cambria Math"/>
            </w:rPr>
            <m:t>=0</m:t>
          </m:r>
          <m:r>
            <w:rPr>
              <w:rFonts w:ascii="Cambria Math" w:eastAsiaTheme="minorEastAsia" w:hAnsi="Cambria Math"/>
            </w:rPr>
            <m:t>.5*</m:t>
          </m:r>
          <m:sSub>
            <m:sSubPr>
              <m:ctrlPr>
                <w:rPr>
                  <w:rFonts w:ascii="Cambria Math" w:hAnsi="Cambria Math"/>
                  <w:i/>
                </w:rPr>
              </m:ctrlPr>
            </m:sSubPr>
            <m:e>
              <m:r>
                <w:rPr>
                  <w:rFonts w:ascii="Cambria Math" w:hAnsi="Cambria Math"/>
                </w:rPr>
                <m:t>SNP</m:t>
              </m:r>
            </m:e>
            <m:sub>
              <m:r>
                <w:rPr>
                  <w:rFonts w:ascii="Cambria Math" w:hAnsi="Cambria Math"/>
                </w:rPr>
                <m:t>U</m:t>
              </m:r>
            </m:sub>
          </m:sSub>
          <m:r>
            <w:rPr>
              <w:rFonts w:ascii="Cambria Math" w:eastAsiaTheme="minorEastAsia" w:hAnsi="Cambria Math"/>
            </w:rPr>
            <m:t xml:space="preserve">+U+ </m:t>
          </m:r>
          <m:sSub>
            <m:sSubPr>
              <m:ctrlPr>
                <w:rPr>
                  <w:rFonts w:ascii="Cambria Math" w:hAnsi="Cambria Math" w:cstheme="minorHAnsi"/>
                </w:rPr>
              </m:ctrlPr>
            </m:sSubPr>
            <m:e>
              <m:r>
                <m:rPr>
                  <m:sty m:val="p"/>
                </m:rPr>
                <w:rPr>
                  <w:rFonts w:ascii="Cambria Math" w:hAnsi="Cambria Math" w:cstheme="minorHAnsi"/>
                </w:rPr>
                <m:t>ε</m:t>
              </m:r>
            </m:e>
            <m:sub>
              <m:r>
                <w:rPr>
                  <w:rFonts w:ascii="Cambria Math" w:hAnsi="Cambria Math" w:cstheme="minorHAnsi"/>
                </w:rPr>
                <m:t>1</m:t>
              </m:r>
            </m:sub>
          </m:sSub>
        </m:oMath>
      </m:oMathPara>
    </w:p>
    <w:p w14:paraId="63320FB4" w14:textId="3E8FD914" w:rsidR="00A30C9B" w:rsidRDefault="00A30C9B" w:rsidP="00A30C9B">
      <w:r>
        <w:t xml:space="preserve"> For simplicity, we assumed that there was no sex-based effect modification in this </w:t>
      </w:r>
      <w:r w:rsidRPr="00C74D3E">
        <w:t>setting.</w:t>
      </w:r>
      <w:r w:rsidR="00995AC0" w:rsidRPr="00C74D3E">
        <w:t xml:space="preserve"> </w:t>
      </w:r>
      <w:r w:rsidR="00A5675F" w:rsidRPr="00C74D3E">
        <w:t xml:space="preserve">We </w:t>
      </w:r>
      <w:r w:rsidR="004D6C98" w:rsidRPr="00C74D3E">
        <w:t xml:space="preserve">depict this setting visually </w:t>
      </w:r>
      <w:r w:rsidR="002802AA" w:rsidRPr="00512960">
        <w:t xml:space="preserve">using a Directed Asycicl Graph </w:t>
      </w:r>
      <w:r w:rsidR="004D6C98" w:rsidRPr="00C74D3E">
        <w:t>in Supplementary Figure S1.</w:t>
      </w:r>
      <w:r w:rsidR="004D6C98">
        <w:t xml:space="preserve">  </w:t>
      </w:r>
    </w:p>
    <w:p w14:paraId="0AC8E9D0" w14:textId="07BFD87D" w:rsidR="00A30C9B" w:rsidRPr="00403B2A" w:rsidRDefault="00A30C9B" w:rsidP="00710FF7">
      <w:r>
        <w:t>Secondly, to</w:t>
      </w:r>
      <w:r w:rsidR="00403B2A">
        <w:t xml:space="preserve"> explore the performance </w:t>
      </w:r>
      <w:r w:rsidR="009871D8">
        <w:t>of the meta-</w:t>
      </w:r>
      <w:r w:rsidR="006463A4">
        <w:t>analysis</w:t>
      </w:r>
      <w:r w:rsidR="009871D8">
        <w:t xml:space="preserve"> we replicated the simulation</w:t>
      </w:r>
      <w:r w:rsidR="000138F0">
        <w:t xml:space="preserve"> without residual confounding</w:t>
      </w:r>
      <w:r w:rsidR="009871D8">
        <w:t xml:space="preserve">, but replaced SNP with an array of </w:t>
      </w:r>
      <w:r w:rsidR="00C80283">
        <w:t>15</w:t>
      </w:r>
      <w:r w:rsidR="00014E3A">
        <w:t xml:space="preserve"> </w:t>
      </w:r>
      <w:r w:rsidR="006463A4">
        <w:t>independently</w:t>
      </w:r>
      <w:r w:rsidR="00014E3A">
        <w:t xml:space="preserve"> and </w:t>
      </w:r>
      <w:r w:rsidR="006463A4">
        <w:t>identically</w:t>
      </w:r>
      <w:r w:rsidR="00014E3A">
        <w:t xml:space="preserve"> </w:t>
      </w:r>
      <w:r w:rsidR="006463A4">
        <w:t>distributed</w:t>
      </w:r>
      <w:r w:rsidR="00014E3A">
        <w:t xml:space="preserve"> SNPs each with </w:t>
      </w:r>
      <w:r w:rsidR="006463A4">
        <w:t>the same definition as “SNP” in the original simulation</w:t>
      </w:r>
      <w:r w:rsidR="00320E52">
        <w:t>, and the same effect on the phenotype</w:t>
      </w:r>
      <w:r w:rsidR="006463A4">
        <w:t xml:space="preserve">. </w:t>
      </w:r>
      <w:r w:rsidR="004B6339">
        <w:t xml:space="preserve">We then meta-analysed </w:t>
      </w:r>
      <w:r w:rsidR="005F1E8F">
        <w:t>the SNP specific effects using both Fisher’s method and an inverse variance weighted meta-analysis of the SNP-specific differences</w:t>
      </w:r>
      <w:r w:rsidR="003F01CC">
        <w:t xml:space="preserve">, and explored the accuracy of the two methods. </w:t>
      </w:r>
      <w:r w:rsidR="003F01CC" w:rsidDel="00946327">
        <w:rPr>
          <w:rStyle w:val="CommentReference"/>
        </w:rPr>
        <w:t xml:space="preserve"> </w:t>
      </w:r>
      <w:r w:rsidR="000B1057">
        <w:t xml:space="preserve">In addition, </w:t>
      </w:r>
      <m:oMath>
        <m:sSub>
          <m:sSubPr>
            <m:ctrlPr>
              <w:rPr>
                <w:rFonts w:ascii="Cambria Math" w:hAnsi="Cambria Math" w:cstheme="minorHAnsi"/>
              </w:rPr>
            </m:ctrlPr>
          </m:sSubPr>
          <m:e>
            <m:r>
              <m:rPr>
                <m:sty m:val="p"/>
              </m:rPr>
              <w:rPr>
                <w:rFonts w:ascii="Cambria Math" w:hAnsi="Cambria Math" w:cstheme="minorHAnsi"/>
              </w:rPr>
              <m:t>ε</m:t>
            </m:r>
          </m:e>
          <m:sub>
            <m:r>
              <w:rPr>
                <w:rFonts w:ascii="Cambria Math" w:hAnsi="Cambria Math" w:cstheme="minorHAnsi"/>
              </w:rPr>
              <m:t>1</m:t>
            </m:r>
          </m:sub>
        </m:sSub>
      </m:oMath>
      <w:r w:rsidR="000B1057">
        <w:rPr>
          <w:rFonts w:eastAsiaTheme="minorEastAsia"/>
        </w:rPr>
        <w:t xml:space="preserve">, </w:t>
      </w:r>
      <m:oMath>
        <m:sSub>
          <m:sSubPr>
            <m:ctrlPr>
              <w:rPr>
                <w:rFonts w:ascii="Cambria Math" w:hAnsi="Cambria Math" w:cstheme="minorHAnsi"/>
              </w:rPr>
            </m:ctrlPr>
          </m:sSubPr>
          <m:e>
            <m:r>
              <m:rPr>
                <m:sty m:val="p"/>
              </m:rPr>
              <w:rPr>
                <w:rFonts w:ascii="Cambria Math" w:hAnsi="Cambria Math" w:cstheme="minorHAnsi"/>
              </w:rPr>
              <m:t>ε</m:t>
            </m:r>
          </m:e>
          <m:sub>
            <m:r>
              <w:rPr>
                <w:rFonts w:ascii="Cambria Math" w:hAnsi="Cambria Math" w:cstheme="minorHAnsi"/>
              </w:rPr>
              <m:t>2</m:t>
            </m:r>
          </m:sub>
        </m:sSub>
      </m:oMath>
      <w:r w:rsidR="000B1057">
        <w:rPr>
          <w:rFonts w:eastAsiaTheme="minorEastAsia"/>
        </w:rPr>
        <w:t xml:space="preserve">, and </w:t>
      </w:r>
      <m:oMath>
        <m:sSub>
          <m:sSubPr>
            <m:ctrlPr>
              <w:rPr>
                <w:rFonts w:ascii="Cambria Math" w:hAnsi="Cambria Math" w:cstheme="minorHAnsi"/>
              </w:rPr>
            </m:ctrlPr>
          </m:sSubPr>
          <m:e>
            <m:r>
              <m:rPr>
                <m:sty m:val="p"/>
              </m:rPr>
              <w:rPr>
                <w:rFonts w:ascii="Cambria Math" w:hAnsi="Cambria Math" w:cstheme="minorHAnsi"/>
              </w:rPr>
              <m:t>ε</m:t>
            </m:r>
          </m:e>
          <m:sub>
            <m:r>
              <w:rPr>
                <w:rFonts w:ascii="Cambria Math" w:hAnsi="Cambria Math" w:cstheme="minorHAnsi"/>
              </w:rPr>
              <m:t>3</m:t>
            </m:r>
          </m:sub>
        </m:sSub>
      </m:oMath>
      <w:r w:rsidR="000B1057">
        <w:rPr>
          <w:rFonts w:eastAsiaTheme="minorEastAsia"/>
        </w:rPr>
        <w:t xml:space="preserve">were updated </w:t>
      </w:r>
      <w:r w:rsidR="00F47915">
        <w:rPr>
          <w:rFonts w:eastAsiaTheme="minorEastAsia"/>
        </w:rPr>
        <w:t>to be N(0,</w:t>
      </w:r>
      <w:r w:rsidR="00E76D48">
        <w:rPr>
          <w:rFonts w:eastAsiaTheme="minorEastAsia"/>
        </w:rPr>
        <w:t xml:space="preserve"> 4.1), N(0, 6), and N(0, 13.5) respectively in order to maintain the desired r</w:t>
      </w:r>
      <w:r w:rsidR="00E76D48">
        <w:rPr>
          <w:rFonts w:eastAsiaTheme="minorEastAsia"/>
          <w:vertAlign w:val="superscript"/>
        </w:rPr>
        <w:t>2</w:t>
      </w:r>
      <w:r w:rsidR="00E76D48">
        <w:rPr>
          <w:rFonts w:eastAsiaTheme="minorEastAsia"/>
        </w:rPr>
        <w:t xml:space="preserve"> while accounting for the additional variation in the phenotype. </w:t>
      </w:r>
      <w:r w:rsidR="00F47915">
        <w:rPr>
          <w:rFonts w:eastAsiaTheme="minorEastAsia"/>
        </w:rPr>
        <w:t xml:space="preserve"> </w:t>
      </w:r>
    </w:p>
    <w:p w14:paraId="219D2BD0" w14:textId="7BD47960" w:rsidR="008B521B" w:rsidRDefault="00A30C9B" w:rsidP="008B521B">
      <w:pPr>
        <w:rPr>
          <w:i/>
          <w:iCs/>
        </w:rPr>
      </w:pPr>
      <w:r>
        <w:rPr>
          <w:i/>
          <w:iCs/>
        </w:rPr>
        <w:t xml:space="preserve">Additional </w:t>
      </w:r>
      <w:r w:rsidR="008B521B">
        <w:rPr>
          <w:i/>
          <w:iCs/>
        </w:rPr>
        <w:t xml:space="preserve">Simulation results </w:t>
      </w:r>
    </w:p>
    <w:p w14:paraId="072C6DD5" w14:textId="0252B05D" w:rsidR="008811DC" w:rsidRDefault="008811DC" w:rsidP="00710FF7">
      <w:pPr>
        <w:rPr>
          <w:bCs/>
        </w:rPr>
      </w:pPr>
      <w:r>
        <w:rPr>
          <w:bCs/>
        </w:rPr>
        <w:t xml:space="preserve">In the setting in which the second GWAS suffers from residual population structure (and therefore has inflated </w:t>
      </w:r>
      <w:r w:rsidR="00A30C9B">
        <w:rPr>
          <w:bCs/>
        </w:rPr>
        <w:t>estimates</w:t>
      </w:r>
      <w:r>
        <w:rPr>
          <w:bCs/>
        </w:rPr>
        <w:t xml:space="preserve">), but there is no </w:t>
      </w:r>
      <w:r w:rsidR="00871224">
        <w:rPr>
          <w:bCs/>
        </w:rPr>
        <w:t xml:space="preserve">difference in the </w:t>
      </w:r>
      <w:r w:rsidR="00A30C9B">
        <w:rPr>
          <w:bCs/>
        </w:rPr>
        <w:t>true</w:t>
      </w:r>
      <w:r w:rsidR="00871224">
        <w:rPr>
          <w:bCs/>
        </w:rPr>
        <w:t xml:space="preserve"> </w:t>
      </w:r>
      <w:r w:rsidR="00A30C9B">
        <w:rPr>
          <w:bCs/>
        </w:rPr>
        <w:t xml:space="preserve">effects between the samples, our test incorrectly rejected the null hypothesis in 100% of iterations. </w:t>
      </w:r>
    </w:p>
    <w:p w14:paraId="72641EA4" w14:textId="49987B19" w:rsidR="003B7322" w:rsidRDefault="00294B2B" w:rsidP="00710FF7">
      <w:pPr>
        <w:rPr>
          <w:bCs/>
        </w:rPr>
      </w:pPr>
      <w:r>
        <w:rPr>
          <w:bCs/>
        </w:rPr>
        <w:t xml:space="preserve">The results of the simulation using many SNPs can be found in Supplementary Table S1. </w:t>
      </w:r>
      <w:r w:rsidR="00FB6869">
        <w:rPr>
          <w:bCs/>
        </w:rPr>
        <w:t xml:space="preserve">These imply that </w:t>
      </w:r>
      <w:r w:rsidR="00773F62">
        <w:rPr>
          <w:bCs/>
        </w:rPr>
        <w:t xml:space="preserve">both </w:t>
      </w:r>
      <w:r w:rsidR="00FB6869">
        <w:rPr>
          <w:bCs/>
        </w:rPr>
        <w:t>meta-</w:t>
      </w:r>
      <w:r w:rsidR="00AD419A">
        <w:rPr>
          <w:bCs/>
        </w:rPr>
        <w:t>analysis</w:t>
      </w:r>
      <w:r w:rsidR="00FB6869">
        <w:rPr>
          <w:bCs/>
        </w:rPr>
        <w:t xml:space="preserve"> </w:t>
      </w:r>
      <w:r w:rsidR="00773F62">
        <w:rPr>
          <w:bCs/>
        </w:rPr>
        <w:t xml:space="preserve">methods </w:t>
      </w:r>
      <w:r w:rsidR="007C7768">
        <w:rPr>
          <w:bCs/>
        </w:rPr>
        <w:t>are</w:t>
      </w:r>
      <w:r w:rsidR="002662E2">
        <w:rPr>
          <w:bCs/>
        </w:rPr>
        <w:t xml:space="preserve"> correctly </w:t>
      </w:r>
      <w:r w:rsidR="00AD419A">
        <w:rPr>
          <w:bCs/>
        </w:rPr>
        <w:t xml:space="preserve">deciding that there is a difference more than 90% of the time </w:t>
      </w:r>
      <w:r w:rsidR="003565D0">
        <w:rPr>
          <w:bCs/>
        </w:rPr>
        <w:t xml:space="preserve">when there is only a 12.5% difference in the estimates between samples and the instruments together only explain 1% of the overall phenotypic variation. </w:t>
      </w:r>
      <w:r w:rsidR="00AB430D">
        <w:rPr>
          <w:bCs/>
        </w:rPr>
        <w:t xml:space="preserve">In the settings with no difference, </w:t>
      </w:r>
      <w:r w:rsidR="00F223AB">
        <w:rPr>
          <w:bCs/>
        </w:rPr>
        <w:t xml:space="preserve">the tests seemed to be rejecting the null hypothesis around the expected 5% rate. </w:t>
      </w:r>
    </w:p>
    <w:p w14:paraId="4BE8B927" w14:textId="5B96841A" w:rsidR="00294B2B" w:rsidRDefault="009F5428" w:rsidP="00710FF7">
      <w:pPr>
        <w:rPr>
          <w:rFonts w:cstheme="minorHAnsi"/>
        </w:rPr>
      </w:pPr>
      <w:r w:rsidRPr="00512960">
        <w:rPr>
          <w:rFonts w:cstheme="minorHAnsi"/>
        </w:rPr>
        <w:t xml:space="preserve">Supplementary Table S2 </w:t>
      </w:r>
      <w:r w:rsidRPr="00A376D2">
        <w:rPr>
          <w:rFonts w:cstheme="minorHAnsi"/>
        </w:rPr>
        <w:t>pr</w:t>
      </w:r>
      <w:r w:rsidR="00670B6C" w:rsidRPr="00A376D2">
        <w:rPr>
          <w:rFonts w:cstheme="minorHAnsi"/>
        </w:rPr>
        <w:t xml:space="preserve">ovides the mean absolute difference, and standard deviation, between the two samples in the primary sample. </w:t>
      </w:r>
      <w:r w:rsidR="00993A43" w:rsidRPr="00A376D2">
        <w:rPr>
          <w:rFonts w:cstheme="minorHAnsi"/>
        </w:rPr>
        <w:t>Th</w:t>
      </w:r>
      <w:r w:rsidR="00C41B97" w:rsidRPr="00A376D2">
        <w:rPr>
          <w:rFonts w:cstheme="minorHAnsi"/>
        </w:rPr>
        <w:t xml:space="preserve">ese imply that the method is </w:t>
      </w:r>
      <w:r w:rsidR="00A376D2" w:rsidRPr="00A376D2">
        <w:rPr>
          <w:rFonts w:cstheme="minorHAnsi"/>
        </w:rPr>
        <w:t>on average correctly estimating the</w:t>
      </w:r>
      <w:r w:rsidR="00C41B97" w:rsidRPr="00A376D2">
        <w:rPr>
          <w:rFonts w:cstheme="minorHAnsi"/>
        </w:rPr>
        <w:t xml:space="preserve"> differences </w:t>
      </w:r>
      <w:r w:rsidR="00A376D2" w:rsidRPr="00A376D2">
        <w:rPr>
          <w:rFonts w:cstheme="minorHAnsi"/>
        </w:rPr>
        <w:t>between the two samples.</w:t>
      </w:r>
    </w:p>
    <w:p w14:paraId="662F0449" w14:textId="77777777" w:rsidR="009F5428" w:rsidRDefault="009F5428" w:rsidP="00710FF7">
      <w:pPr>
        <w:rPr>
          <w:bCs/>
        </w:rPr>
      </w:pPr>
    </w:p>
    <w:tbl>
      <w:tblPr>
        <w:tblStyle w:val="TableGrid"/>
        <w:tblW w:w="0" w:type="auto"/>
        <w:tblLayout w:type="fixed"/>
        <w:tblLook w:val="04A0" w:firstRow="1" w:lastRow="0" w:firstColumn="1" w:lastColumn="0" w:noHBand="0" w:noVBand="1"/>
      </w:tblPr>
      <w:tblGrid>
        <w:gridCol w:w="2122"/>
        <w:gridCol w:w="865"/>
        <w:gridCol w:w="1125"/>
        <w:gridCol w:w="9"/>
        <w:gridCol w:w="1117"/>
        <w:gridCol w:w="1126"/>
        <w:gridCol w:w="9"/>
        <w:gridCol w:w="1117"/>
        <w:gridCol w:w="1126"/>
        <w:gridCol w:w="9"/>
      </w:tblGrid>
      <w:tr w:rsidR="005F29CA" w14:paraId="32667486" w14:textId="77777777" w:rsidTr="00512960">
        <w:tc>
          <w:tcPr>
            <w:tcW w:w="2122" w:type="dxa"/>
            <w:vMerge w:val="restart"/>
          </w:tcPr>
          <w:p w14:paraId="293975E9" w14:textId="4C14685A" w:rsidR="005F29CA" w:rsidRDefault="005F29CA" w:rsidP="00512960">
            <w:pPr>
              <w:jc w:val="center"/>
              <w:rPr>
                <w:bCs/>
              </w:rPr>
            </w:pPr>
            <w:r w:rsidRPr="006023C6">
              <w:rPr>
                <w:b/>
              </w:rPr>
              <w:t>Relative c</w:t>
            </w:r>
            <w:r w:rsidRPr="005F29CA">
              <w:rPr>
                <w:b/>
              </w:rPr>
              <w:t>hange in average effect between samples</w:t>
            </w:r>
            <w:r w:rsidRPr="005F29CA">
              <w:rPr>
                <w:b/>
                <w:vertAlign w:val="superscript"/>
              </w:rPr>
              <w:t>1</w:t>
            </w:r>
          </w:p>
        </w:tc>
        <w:tc>
          <w:tcPr>
            <w:tcW w:w="6503" w:type="dxa"/>
            <w:gridSpan w:val="9"/>
          </w:tcPr>
          <w:p w14:paraId="51EDFF42" w14:textId="3F364E1D" w:rsidR="005F29CA" w:rsidRDefault="005F29CA" w:rsidP="00512960">
            <w:pPr>
              <w:jc w:val="center"/>
              <w:rPr>
                <w:bCs/>
              </w:rPr>
            </w:pPr>
            <w:r w:rsidRPr="005F29CA">
              <w:rPr>
                <w:b/>
              </w:rPr>
              <w:t xml:space="preserve">Expected variance explained </w:t>
            </w:r>
            <w:r>
              <w:rPr>
                <w:b/>
              </w:rPr>
              <w:t>(</w:t>
            </w:r>
            <w:r w:rsidRPr="005F29CA">
              <w:rPr>
                <w:b/>
              </w:rPr>
              <w:t>r</w:t>
            </w:r>
            <w:r w:rsidRPr="005F29CA">
              <w:rPr>
                <w:b/>
                <w:vertAlign w:val="superscript"/>
              </w:rPr>
              <w:t>2</w:t>
            </w:r>
            <w:r>
              <w:rPr>
                <w:b/>
              </w:rPr>
              <w:t xml:space="preserve">) </w:t>
            </w:r>
            <w:r w:rsidRPr="005F29CA">
              <w:rPr>
                <w:b/>
              </w:rPr>
              <w:t>by instrument</w:t>
            </w:r>
            <w:r w:rsidRPr="005F29CA">
              <w:rPr>
                <w:b/>
                <w:vertAlign w:val="superscript"/>
              </w:rPr>
              <w:t>2</w:t>
            </w:r>
          </w:p>
        </w:tc>
      </w:tr>
      <w:tr w:rsidR="005F29CA" w14:paraId="3921C3C3" w14:textId="77777777" w:rsidTr="00512960">
        <w:tc>
          <w:tcPr>
            <w:tcW w:w="2122" w:type="dxa"/>
            <w:vMerge/>
          </w:tcPr>
          <w:p w14:paraId="18F6A738" w14:textId="39106154" w:rsidR="005F29CA" w:rsidRDefault="005F29CA" w:rsidP="00512960">
            <w:pPr>
              <w:jc w:val="center"/>
              <w:rPr>
                <w:bCs/>
              </w:rPr>
            </w:pPr>
          </w:p>
        </w:tc>
        <w:tc>
          <w:tcPr>
            <w:tcW w:w="1999" w:type="dxa"/>
            <w:gridSpan w:val="3"/>
          </w:tcPr>
          <w:p w14:paraId="60BAB25F" w14:textId="5F92FA41" w:rsidR="005F29CA" w:rsidRPr="00512960" w:rsidRDefault="005F29CA" w:rsidP="00512960">
            <w:pPr>
              <w:jc w:val="center"/>
              <w:rPr>
                <w:b/>
              </w:rPr>
            </w:pPr>
            <w:r w:rsidRPr="00512960">
              <w:rPr>
                <w:b/>
              </w:rPr>
              <w:t>10%</w:t>
            </w:r>
          </w:p>
        </w:tc>
        <w:tc>
          <w:tcPr>
            <w:tcW w:w="2252" w:type="dxa"/>
            <w:gridSpan w:val="3"/>
          </w:tcPr>
          <w:p w14:paraId="1162B548" w14:textId="1781418E" w:rsidR="005F29CA" w:rsidRPr="00512960" w:rsidRDefault="005F29CA" w:rsidP="00512960">
            <w:pPr>
              <w:jc w:val="center"/>
              <w:rPr>
                <w:b/>
              </w:rPr>
            </w:pPr>
            <w:r w:rsidRPr="00512960">
              <w:rPr>
                <w:b/>
              </w:rPr>
              <w:t>5%</w:t>
            </w:r>
          </w:p>
        </w:tc>
        <w:tc>
          <w:tcPr>
            <w:tcW w:w="2252" w:type="dxa"/>
            <w:gridSpan w:val="3"/>
          </w:tcPr>
          <w:p w14:paraId="013714B3" w14:textId="4047C844" w:rsidR="005F29CA" w:rsidRPr="00512960" w:rsidRDefault="005F29CA" w:rsidP="00512960">
            <w:pPr>
              <w:jc w:val="center"/>
              <w:rPr>
                <w:b/>
              </w:rPr>
            </w:pPr>
            <w:r w:rsidRPr="00512960">
              <w:rPr>
                <w:b/>
              </w:rPr>
              <w:t>1%</w:t>
            </w:r>
          </w:p>
        </w:tc>
      </w:tr>
      <w:tr w:rsidR="005F29CA" w14:paraId="68EAF0E8" w14:textId="77777777" w:rsidTr="00512960">
        <w:trPr>
          <w:gridAfter w:val="1"/>
          <w:wAfter w:w="9" w:type="dxa"/>
        </w:trPr>
        <w:tc>
          <w:tcPr>
            <w:tcW w:w="2122" w:type="dxa"/>
            <w:vMerge/>
          </w:tcPr>
          <w:p w14:paraId="7A5B9A76" w14:textId="7A9031A6" w:rsidR="005F29CA" w:rsidRDefault="005F29CA" w:rsidP="00512960">
            <w:pPr>
              <w:jc w:val="center"/>
              <w:rPr>
                <w:bCs/>
              </w:rPr>
            </w:pPr>
          </w:p>
        </w:tc>
        <w:tc>
          <w:tcPr>
            <w:tcW w:w="865" w:type="dxa"/>
          </w:tcPr>
          <w:p w14:paraId="27419216" w14:textId="21C0A61C" w:rsidR="005F29CA" w:rsidRPr="00512960" w:rsidRDefault="005F29CA" w:rsidP="00512960">
            <w:pPr>
              <w:jc w:val="center"/>
              <w:rPr>
                <w:b/>
              </w:rPr>
            </w:pPr>
            <w:r w:rsidRPr="00512960">
              <w:rPr>
                <w:b/>
              </w:rPr>
              <w:t>Fisher</w:t>
            </w:r>
          </w:p>
        </w:tc>
        <w:tc>
          <w:tcPr>
            <w:tcW w:w="1125" w:type="dxa"/>
          </w:tcPr>
          <w:p w14:paraId="198E1B27" w14:textId="1C495CA8" w:rsidR="005F29CA" w:rsidRPr="00512960" w:rsidRDefault="005F29CA" w:rsidP="00512960">
            <w:pPr>
              <w:jc w:val="center"/>
              <w:rPr>
                <w:b/>
              </w:rPr>
            </w:pPr>
            <w:r w:rsidRPr="00512960">
              <w:rPr>
                <w:b/>
              </w:rPr>
              <w:t>IVW</w:t>
            </w:r>
          </w:p>
        </w:tc>
        <w:tc>
          <w:tcPr>
            <w:tcW w:w="1126" w:type="dxa"/>
            <w:gridSpan w:val="2"/>
          </w:tcPr>
          <w:p w14:paraId="7BB473BE" w14:textId="0AD2A610" w:rsidR="005F29CA" w:rsidRPr="00512960" w:rsidRDefault="005F29CA" w:rsidP="00512960">
            <w:pPr>
              <w:jc w:val="center"/>
              <w:rPr>
                <w:b/>
              </w:rPr>
            </w:pPr>
            <w:r w:rsidRPr="00512960">
              <w:rPr>
                <w:b/>
              </w:rPr>
              <w:t>Fisher</w:t>
            </w:r>
          </w:p>
        </w:tc>
        <w:tc>
          <w:tcPr>
            <w:tcW w:w="1126" w:type="dxa"/>
          </w:tcPr>
          <w:p w14:paraId="54C9324A" w14:textId="4E396171" w:rsidR="005F29CA" w:rsidRPr="00512960" w:rsidRDefault="005F29CA" w:rsidP="00512960">
            <w:pPr>
              <w:jc w:val="center"/>
              <w:rPr>
                <w:b/>
              </w:rPr>
            </w:pPr>
            <w:r w:rsidRPr="00512960">
              <w:rPr>
                <w:b/>
              </w:rPr>
              <w:t>IVW</w:t>
            </w:r>
          </w:p>
        </w:tc>
        <w:tc>
          <w:tcPr>
            <w:tcW w:w="1126" w:type="dxa"/>
            <w:gridSpan w:val="2"/>
          </w:tcPr>
          <w:p w14:paraId="459B1ADF" w14:textId="0E042AE8" w:rsidR="005F29CA" w:rsidRPr="00512960" w:rsidRDefault="005F29CA" w:rsidP="00512960">
            <w:pPr>
              <w:jc w:val="center"/>
              <w:rPr>
                <w:b/>
              </w:rPr>
            </w:pPr>
            <w:r w:rsidRPr="00512960">
              <w:rPr>
                <w:b/>
              </w:rPr>
              <w:t>Fisher</w:t>
            </w:r>
          </w:p>
        </w:tc>
        <w:tc>
          <w:tcPr>
            <w:tcW w:w="1126" w:type="dxa"/>
          </w:tcPr>
          <w:p w14:paraId="6A62BC9E" w14:textId="50EEC598" w:rsidR="005F29CA" w:rsidRPr="00512960" w:rsidRDefault="005F29CA" w:rsidP="00512960">
            <w:pPr>
              <w:jc w:val="center"/>
              <w:rPr>
                <w:b/>
              </w:rPr>
            </w:pPr>
            <w:r w:rsidRPr="00512960">
              <w:rPr>
                <w:b/>
              </w:rPr>
              <w:t>IVW</w:t>
            </w:r>
          </w:p>
        </w:tc>
      </w:tr>
      <w:tr w:rsidR="005F29CA" w14:paraId="664DA9E1" w14:textId="77777777" w:rsidTr="00512960">
        <w:trPr>
          <w:gridAfter w:val="1"/>
          <w:wAfter w:w="9" w:type="dxa"/>
        </w:trPr>
        <w:tc>
          <w:tcPr>
            <w:tcW w:w="2122" w:type="dxa"/>
          </w:tcPr>
          <w:p w14:paraId="74973D78" w14:textId="7E943197" w:rsidR="005F29CA" w:rsidRPr="00512960" w:rsidRDefault="005F29CA" w:rsidP="005F29CA">
            <w:pPr>
              <w:rPr>
                <w:b/>
              </w:rPr>
            </w:pPr>
            <w:r w:rsidRPr="00512960">
              <w:rPr>
                <w:b/>
              </w:rPr>
              <w:t>50%</w:t>
            </w:r>
          </w:p>
        </w:tc>
        <w:tc>
          <w:tcPr>
            <w:tcW w:w="865" w:type="dxa"/>
          </w:tcPr>
          <w:p w14:paraId="691E1416" w14:textId="3718A7A5" w:rsidR="005F29CA" w:rsidRDefault="005F29CA" w:rsidP="005F29CA">
            <w:pPr>
              <w:rPr>
                <w:bCs/>
              </w:rPr>
            </w:pPr>
            <w:r>
              <w:rPr>
                <w:bCs/>
              </w:rPr>
              <w:t>100%</w:t>
            </w:r>
          </w:p>
        </w:tc>
        <w:tc>
          <w:tcPr>
            <w:tcW w:w="1125" w:type="dxa"/>
          </w:tcPr>
          <w:p w14:paraId="41F5749F" w14:textId="205C7838" w:rsidR="005F29CA" w:rsidRDefault="005F29CA" w:rsidP="005F29CA">
            <w:pPr>
              <w:rPr>
                <w:bCs/>
              </w:rPr>
            </w:pPr>
            <w:r>
              <w:rPr>
                <w:bCs/>
              </w:rPr>
              <w:t>100%</w:t>
            </w:r>
          </w:p>
        </w:tc>
        <w:tc>
          <w:tcPr>
            <w:tcW w:w="1126" w:type="dxa"/>
            <w:gridSpan w:val="2"/>
          </w:tcPr>
          <w:p w14:paraId="0087CF6F" w14:textId="44E99F2E" w:rsidR="005F29CA" w:rsidRDefault="005F29CA" w:rsidP="005F29CA">
            <w:pPr>
              <w:rPr>
                <w:bCs/>
              </w:rPr>
            </w:pPr>
            <w:r>
              <w:rPr>
                <w:bCs/>
              </w:rPr>
              <w:t>100%</w:t>
            </w:r>
          </w:p>
        </w:tc>
        <w:tc>
          <w:tcPr>
            <w:tcW w:w="1126" w:type="dxa"/>
          </w:tcPr>
          <w:p w14:paraId="752D765D" w14:textId="518C7423" w:rsidR="005F29CA" w:rsidRDefault="005F29CA" w:rsidP="005F29CA">
            <w:pPr>
              <w:rPr>
                <w:bCs/>
              </w:rPr>
            </w:pPr>
            <w:r>
              <w:rPr>
                <w:bCs/>
              </w:rPr>
              <w:t>100%</w:t>
            </w:r>
          </w:p>
        </w:tc>
        <w:tc>
          <w:tcPr>
            <w:tcW w:w="1126" w:type="dxa"/>
            <w:gridSpan w:val="2"/>
          </w:tcPr>
          <w:p w14:paraId="6C22D1F5" w14:textId="1B7AE2CD" w:rsidR="005F29CA" w:rsidRDefault="005F29CA" w:rsidP="005F29CA">
            <w:pPr>
              <w:rPr>
                <w:bCs/>
              </w:rPr>
            </w:pPr>
            <w:r>
              <w:rPr>
                <w:bCs/>
              </w:rPr>
              <w:t>100%</w:t>
            </w:r>
          </w:p>
        </w:tc>
        <w:tc>
          <w:tcPr>
            <w:tcW w:w="1126" w:type="dxa"/>
          </w:tcPr>
          <w:p w14:paraId="0EDD9945" w14:textId="77113D97" w:rsidR="005F29CA" w:rsidRDefault="005F29CA" w:rsidP="005F29CA">
            <w:pPr>
              <w:rPr>
                <w:bCs/>
              </w:rPr>
            </w:pPr>
            <w:r>
              <w:rPr>
                <w:bCs/>
              </w:rPr>
              <w:t>100%</w:t>
            </w:r>
          </w:p>
        </w:tc>
      </w:tr>
      <w:tr w:rsidR="005F29CA" w14:paraId="0374FD28" w14:textId="77777777" w:rsidTr="00512960">
        <w:trPr>
          <w:gridAfter w:val="1"/>
          <w:wAfter w:w="9" w:type="dxa"/>
        </w:trPr>
        <w:tc>
          <w:tcPr>
            <w:tcW w:w="2122" w:type="dxa"/>
          </w:tcPr>
          <w:p w14:paraId="293A84EC" w14:textId="120CF13B" w:rsidR="005F29CA" w:rsidRPr="00512960" w:rsidRDefault="005F29CA" w:rsidP="005F29CA">
            <w:pPr>
              <w:rPr>
                <w:b/>
              </w:rPr>
            </w:pPr>
            <w:r w:rsidRPr="00512960">
              <w:rPr>
                <w:b/>
              </w:rPr>
              <w:t>37.5%</w:t>
            </w:r>
          </w:p>
        </w:tc>
        <w:tc>
          <w:tcPr>
            <w:tcW w:w="865" w:type="dxa"/>
          </w:tcPr>
          <w:p w14:paraId="450A2D4C" w14:textId="63ED66C7" w:rsidR="005F29CA" w:rsidRDefault="005F29CA" w:rsidP="005F29CA">
            <w:pPr>
              <w:rPr>
                <w:bCs/>
              </w:rPr>
            </w:pPr>
            <w:r>
              <w:rPr>
                <w:bCs/>
              </w:rPr>
              <w:t>100%</w:t>
            </w:r>
          </w:p>
        </w:tc>
        <w:tc>
          <w:tcPr>
            <w:tcW w:w="1125" w:type="dxa"/>
          </w:tcPr>
          <w:p w14:paraId="3278951A" w14:textId="186B6B23" w:rsidR="005F29CA" w:rsidRDefault="005F29CA" w:rsidP="005F29CA">
            <w:pPr>
              <w:rPr>
                <w:bCs/>
              </w:rPr>
            </w:pPr>
            <w:r>
              <w:rPr>
                <w:bCs/>
              </w:rPr>
              <w:t>100%</w:t>
            </w:r>
          </w:p>
        </w:tc>
        <w:tc>
          <w:tcPr>
            <w:tcW w:w="1126" w:type="dxa"/>
            <w:gridSpan w:val="2"/>
          </w:tcPr>
          <w:p w14:paraId="56FCCDC7" w14:textId="1450470C" w:rsidR="005F29CA" w:rsidRDefault="005F29CA" w:rsidP="005F29CA">
            <w:pPr>
              <w:rPr>
                <w:bCs/>
              </w:rPr>
            </w:pPr>
            <w:r>
              <w:rPr>
                <w:bCs/>
              </w:rPr>
              <w:t>100%</w:t>
            </w:r>
          </w:p>
        </w:tc>
        <w:tc>
          <w:tcPr>
            <w:tcW w:w="1126" w:type="dxa"/>
          </w:tcPr>
          <w:p w14:paraId="3B6F2223" w14:textId="66C25326" w:rsidR="005F29CA" w:rsidRDefault="005F29CA" w:rsidP="005F29CA">
            <w:pPr>
              <w:rPr>
                <w:bCs/>
              </w:rPr>
            </w:pPr>
            <w:r>
              <w:rPr>
                <w:bCs/>
              </w:rPr>
              <w:t>100%</w:t>
            </w:r>
          </w:p>
        </w:tc>
        <w:tc>
          <w:tcPr>
            <w:tcW w:w="1126" w:type="dxa"/>
            <w:gridSpan w:val="2"/>
          </w:tcPr>
          <w:p w14:paraId="317D6033" w14:textId="545BA438" w:rsidR="005F29CA" w:rsidRDefault="005F29CA" w:rsidP="005F29CA">
            <w:pPr>
              <w:rPr>
                <w:bCs/>
              </w:rPr>
            </w:pPr>
            <w:r>
              <w:rPr>
                <w:bCs/>
              </w:rPr>
              <w:t>100%</w:t>
            </w:r>
          </w:p>
        </w:tc>
        <w:tc>
          <w:tcPr>
            <w:tcW w:w="1126" w:type="dxa"/>
          </w:tcPr>
          <w:p w14:paraId="31E042F2" w14:textId="6B74D2D2" w:rsidR="005F29CA" w:rsidRDefault="005F29CA" w:rsidP="005F29CA">
            <w:pPr>
              <w:rPr>
                <w:bCs/>
              </w:rPr>
            </w:pPr>
            <w:r>
              <w:rPr>
                <w:bCs/>
              </w:rPr>
              <w:t>100%</w:t>
            </w:r>
          </w:p>
        </w:tc>
      </w:tr>
      <w:tr w:rsidR="005F29CA" w14:paraId="79A3F924" w14:textId="77777777" w:rsidTr="00512960">
        <w:trPr>
          <w:gridAfter w:val="1"/>
          <w:wAfter w:w="9" w:type="dxa"/>
        </w:trPr>
        <w:tc>
          <w:tcPr>
            <w:tcW w:w="2122" w:type="dxa"/>
          </w:tcPr>
          <w:p w14:paraId="11A7D93A" w14:textId="3BBA88AA" w:rsidR="005F29CA" w:rsidRPr="00512960" w:rsidRDefault="005F29CA" w:rsidP="005F29CA">
            <w:pPr>
              <w:rPr>
                <w:b/>
              </w:rPr>
            </w:pPr>
            <w:r w:rsidRPr="00512960">
              <w:rPr>
                <w:b/>
              </w:rPr>
              <w:t>25%</w:t>
            </w:r>
          </w:p>
        </w:tc>
        <w:tc>
          <w:tcPr>
            <w:tcW w:w="865" w:type="dxa"/>
          </w:tcPr>
          <w:p w14:paraId="6F454263" w14:textId="5FB27B7F" w:rsidR="005F29CA" w:rsidRDefault="005F29CA" w:rsidP="005F29CA">
            <w:pPr>
              <w:rPr>
                <w:bCs/>
              </w:rPr>
            </w:pPr>
            <w:r>
              <w:rPr>
                <w:bCs/>
              </w:rPr>
              <w:t>100%</w:t>
            </w:r>
          </w:p>
        </w:tc>
        <w:tc>
          <w:tcPr>
            <w:tcW w:w="1125" w:type="dxa"/>
          </w:tcPr>
          <w:p w14:paraId="4F10B245" w14:textId="7B1CC7B2" w:rsidR="005F29CA" w:rsidRDefault="005F29CA" w:rsidP="005F29CA">
            <w:pPr>
              <w:rPr>
                <w:bCs/>
              </w:rPr>
            </w:pPr>
            <w:r>
              <w:rPr>
                <w:bCs/>
              </w:rPr>
              <w:t>100%</w:t>
            </w:r>
          </w:p>
        </w:tc>
        <w:tc>
          <w:tcPr>
            <w:tcW w:w="1126" w:type="dxa"/>
            <w:gridSpan w:val="2"/>
          </w:tcPr>
          <w:p w14:paraId="4E93E6E5" w14:textId="47FCD70F" w:rsidR="005F29CA" w:rsidRDefault="005F29CA" w:rsidP="005F29CA">
            <w:pPr>
              <w:rPr>
                <w:bCs/>
              </w:rPr>
            </w:pPr>
            <w:r>
              <w:rPr>
                <w:bCs/>
              </w:rPr>
              <w:t>100%</w:t>
            </w:r>
          </w:p>
        </w:tc>
        <w:tc>
          <w:tcPr>
            <w:tcW w:w="1126" w:type="dxa"/>
          </w:tcPr>
          <w:p w14:paraId="1B0DB343" w14:textId="49D336C3" w:rsidR="005F29CA" w:rsidRDefault="005F29CA" w:rsidP="005F29CA">
            <w:pPr>
              <w:rPr>
                <w:bCs/>
              </w:rPr>
            </w:pPr>
            <w:r>
              <w:rPr>
                <w:bCs/>
              </w:rPr>
              <w:t>100%</w:t>
            </w:r>
          </w:p>
        </w:tc>
        <w:tc>
          <w:tcPr>
            <w:tcW w:w="1126" w:type="dxa"/>
            <w:gridSpan w:val="2"/>
          </w:tcPr>
          <w:p w14:paraId="77A2E388" w14:textId="5AB7D8B3" w:rsidR="005F29CA" w:rsidRDefault="005F29CA" w:rsidP="005F29CA">
            <w:pPr>
              <w:rPr>
                <w:bCs/>
              </w:rPr>
            </w:pPr>
            <w:r>
              <w:rPr>
                <w:bCs/>
              </w:rPr>
              <w:t>100%</w:t>
            </w:r>
          </w:p>
        </w:tc>
        <w:tc>
          <w:tcPr>
            <w:tcW w:w="1126" w:type="dxa"/>
          </w:tcPr>
          <w:p w14:paraId="3EFFE293" w14:textId="7BC8C3FD" w:rsidR="005F29CA" w:rsidRDefault="005F29CA" w:rsidP="005F29CA">
            <w:pPr>
              <w:rPr>
                <w:bCs/>
              </w:rPr>
            </w:pPr>
            <w:r>
              <w:rPr>
                <w:bCs/>
              </w:rPr>
              <w:t>100%</w:t>
            </w:r>
          </w:p>
        </w:tc>
      </w:tr>
      <w:tr w:rsidR="005F29CA" w14:paraId="25FE34AE" w14:textId="77777777" w:rsidTr="00512960">
        <w:trPr>
          <w:gridAfter w:val="1"/>
          <w:wAfter w:w="9" w:type="dxa"/>
        </w:trPr>
        <w:tc>
          <w:tcPr>
            <w:tcW w:w="2122" w:type="dxa"/>
          </w:tcPr>
          <w:p w14:paraId="01A001C5" w14:textId="2A80DC3F" w:rsidR="005F29CA" w:rsidRPr="00512960" w:rsidRDefault="005F29CA" w:rsidP="005F29CA">
            <w:pPr>
              <w:rPr>
                <w:b/>
              </w:rPr>
            </w:pPr>
            <w:r w:rsidRPr="00512960">
              <w:rPr>
                <w:b/>
              </w:rPr>
              <w:t>12.5%</w:t>
            </w:r>
          </w:p>
        </w:tc>
        <w:tc>
          <w:tcPr>
            <w:tcW w:w="865" w:type="dxa"/>
          </w:tcPr>
          <w:p w14:paraId="72708DDF" w14:textId="0D3AD97D" w:rsidR="005F29CA" w:rsidRDefault="005F29CA" w:rsidP="005F29CA">
            <w:pPr>
              <w:rPr>
                <w:bCs/>
              </w:rPr>
            </w:pPr>
            <w:r>
              <w:rPr>
                <w:bCs/>
              </w:rPr>
              <w:t>100%</w:t>
            </w:r>
          </w:p>
        </w:tc>
        <w:tc>
          <w:tcPr>
            <w:tcW w:w="1125" w:type="dxa"/>
          </w:tcPr>
          <w:p w14:paraId="62FFA3C4" w14:textId="4A25C928" w:rsidR="005F29CA" w:rsidRDefault="005F29CA" w:rsidP="005F29CA">
            <w:pPr>
              <w:rPr>
                <w:bCs/>
              </w:rPr>
            </w:pPr>
            <w:r>
              <w:rPr>
                <w:bCs/>
              </w:rPr>
              <w:t>100%</w:t>
            </w:r>
          </w:p>
        </w:tc>
        <w:tc>
          <w:tcPr>
            <w:tcW w:w="1126" w:type="dxa"/>
            <w:gridSpan w:val="2"/>
          </w:tcPr>
          <w:p w14:paraId="043A700C" w14:textId="46E8A849" w:rsidR="005F29CA" w:rsidRDefault="005F29CA" w:rsidP="005F29CA">
            <w:pPr>
              <w:rPr>
                <w:bCs/>
              </w:rPr>
            </w:pPr>
            <w:r>
              <w:rPr>
                <w:bCs/>
              </w:rPr>
              <w:t>100%</w:t>
            </w:r>
          </w:p>
        </w:tc>
        <w:tc>
          <w:tcPr>
            <w:tcW w:w="1126" w:type="dxa"/>
          </w:tcPr>
          <w:p w14:paraId="50E927AB" w14:textId="668CE35E" w:rsidR="005F29CA" w:rsidRDefault="005F29CA" w:rsidP="005F29CA">
            <w:pPr>
              <w:rPr>
                <w:bCs/>
              </w:rPr>
            </w:pPr>
            <w:r>
              <w:rPr>
                <w:bCs/>
              </w:rPr>
              <w:t>100%</w:t>
            </w:r>
          </w:p>
        </w:tc>
        <w:tc>
          <w:tcPr>
            <w:tcW w:w="1126" w:type="dxa"/>
            <w:gridSpan w:val="2"/>
          </w:tcPr>
          <w:p w14:paraId="1BA3A483" w14:textId="5A013B7E" w:rsidR="005F29CA" w:rsidRDefault="005F29CA" w:rsidP="005F29CA">
            <w:pPr>
              <w:rPr>
                <w:bCs/>
              </w:rPr>
            </w:pPr>
            <w:r>
              <w:rPr>
                <w:bCs/>
              </w:rPr>
              <w:t>98%</w:t>
            </w:r>
          </w:p>
        </w:tc>
        <w:tc>
          <w:tcPr>
            <w:tcW w:w="1126" w:type="dxa"/>
          </w:tcPr>
          <w:p w14:paraId="6FEB03D0" w14:textId="6013AAEF" w:rsidR="005F29CA" w:rsidRDefault="005F29CA" w:rsidP="005F29CA">
            <w:pPr>
              <w:rPr>
                <w:bCs/>
              </w:rPr>
            </w:pPr>
            <w:r>
              <w:rPr>
                <w:bCs/>
              </w:rPr>
              <w:t>100%</w:t>
            </w:r>
          </w:p>
        </w:tc>
      </w:tr>
      <w:tr w:rsidR="005F29CA" w14:paraId="0B480ACE" w14:textId="77777777" w:rsidTr="00512960">
        <w:trPr>
          <w:gridAfter w:val="1"/>
          <w:wAfter w:w="9" w:type="dxa"/>
        </w:trPr>
        <w:tc>
          <w:tcPr>
            <w:tcW w:w="2122" w:type="dxa"/>
          </w:tcPr>
          <w:p w14:paraId="0A4AC932" w14:textId="7886458A" w:rsidR="005F29CA" w:rsidRPr="00512960" w:rsidRDefault="005F29CA" w:rsidP="005F29CA">
            <w:pPr>
              <w:rPr>
                <w:b/>
              </w:rPr>
            </w:pPr>
            <w:r w:rsidRPr="00512960">
              <w:rPr>
                <w:b/>
              </w:rPr>
              <w:t>5%</w:t>
            </w:r>
          </w:p>
        </w:tc>
        <w:tc>
          <w:tcPr>
            <w:tcW w:w="865" w:type="dxa"/>
          </w:tcPr>
          <w:p w14:paraId="72152D32" w14:textId="2389EA58" w:rsidR="005F29CA" w:rsidRDefault="005F29CA" w:rsidP="005F29CA">
            <w:pPr>
              <w:rPr>
                <w:bCs/>
              </w:rPr>
            </w:pPr>
            <w:r>
              <w:rPr>
                <w:bCs/>
              </w:rPr>
              <w:t>100%</w:t>
            </w:r>
          </w:p>
        </w:tc>
        <w:tc>
          <w:tcPr>
            <w:tcW w:w="1125" w:type="dxa"/>
          </w:tcPr>
          <w:p w14:paraId="3173D38C" w14:textId="11425A90" w:rsidR="005F29CA" w:rsidRDefault="005F29CA" w:rsidP="005F29CA">
            <w:pPr>
              <w:rPr>
                <w:bCs/>
              </w:rPr>
            </w:pPr>
            <w:r>
              <w:rPr>
                <w:bCs/>
              </w:rPr>
              <w:t>100%</w:t>
            </w:r>
          </w:p>
        </w:tc>
        <w:tc>
          <w:tcPr>
            <w:tcW w:w="1126" w:type="dxa"/>
            <w:gridSpan w:val="2"/>
          </w:tcPr>
          <w:p w14:paraId="4387696A" w14:textId="3A77A787" w:rsidR="005F29CA" w:rsidRDefault="005F29CA" w:rsidP="005F29CA">
            <w:pPr>
              <w:rPr>
                <w:bCs/>
              </w:rPr>
            </w:pPr>
            <w:r>
              <w:rPr>
                <w:bCs/>
              </w:rPr>
              <w:t>89%</w:t>
            </w:r>
          </w:p>
        </w:tc>
        <w:tc>
          <w:tcPr>
            <w:tcW w:w="1126" w:type="dxa"/>
          </w:tcPr>
          <w:p w14:paraId="3CE3F341" w14:textId="6A0B1953" w:rsidR="005F29CA" w:rsidRDefault="005F29CA" w:rsidP="005F29CA">
            <w:pPr>
              <w:rPr>
                <w:bCs/>
              </w:rPr>
            </w:pPr>
            <w:r>
              <w:rPr>
                <w:bCs/>
              </w:rPr>
              <w:t>100%</w:t>
            </w:r>
          </w:p>
        </w:tc>
        <w:tc>
          <w:tcPr>
            <w:tcW w:w="1126" w:type="dxa"/>
            <w:gridSpan w:val="2"/>
          </w:tcPr>
          <w:p w14:paraId="0FF7E619" w14:textId="7C544343" w:rsidR="005F29CA" w:rsidRDefault="005F29CA" w:rsidP="005F29CA">
            <w:pPr>
              <w:rPr>
                <w:bCs/>
              </w:rPr>
            </w:pPr>
            <w:r>
              <w:rPr>
                <w:bCs/>
              </w:rPr>
              <w:t>20%</w:t>
            </w:r>
          </w:p>
        </w:tc>
        <w:tc>
          <w:tcPr>
            <w:tcW w:w="1126" w:type="dxa"/>
          </w:tcPr>
          <w:p w14:paraId="34430C9F" w14:textId="6D916D8F" w:rsidR="005F29CA" w:rsidRDefault="005F29CA" w:rsidP="005F29CA">
            <w:pPr>
              <w:rPr>
                <w:bCs/>
              </w:rPr>
            </w:pPr>
            <w:r>
              <w:rPr>
                <w:bCs/>
              </w:rPr>
              <w:t>57%</w:t>
            </w:r>
          </w:p>
        </w:tc>
      </w:tr>
      <w:tr w:rsidR="005F29CA" w14:paraId="753D1934" w14:textId="77777777" w:rsidTr="00512960">
        <w:trPr>
          <w:gridAfter w:val="1"/>
          <w:wAfter w:w="9" w:type="dxa"/>
        </w:trPr>
        <w:tc>
          <w:tcPr>
            <w:tcW w:w="2122" w:type="dxa"/>
          </w:tcPr>
          <w:p w14:paraId="7291D334" w14:textId="3BD2896A" w:rsidR="005F29CA" w:rsidRPr="00512960" w:rsidRDefault="005F29CA" w:rsidP="005F29CA">
            <w:pPr>
              <w:rPr>
                <w:b/>
              </w:rPr>
            </w:pPr>
            <w:r w:rsidRPr="00512960">
              <w:rPr>
                <w:b/>
              </w:rPr>
              <w:t>2.5%</w:t>
            </w:r>
          </w:p>
        </w:tc>
        <w:tc>
          <w:tcPr>
            <w:tcW w:w="865" w:type="dxa"/>
          </w:tcPr>
          <w:p w14:paraId="5F606282" w14:textId="57C833F8" w:rsidR="005F29CA" w:rsidRDefault="005F29CA" w:rsidP="005F29CA">
            <w:pPr>
              <w:rPr>
                <w:bCs/>
              </w:rPr>
            </w:pPr>
            <w:r>
              <w:rPr>
                <w:bCs/>
              </w:rPr>
              <w:t>54%</w:t>
            </w:r>
          </w:p>
        </w:tc>
        <w:tc>
          <w:tcPr>
            <w:tcW w:w="1125" w:type="dxa"/>
          </w:tcPr>
          <w:p w14:paraId="0FAFEF5E" w14:textId="6310F8B8" w:rsidR="005F29CA" w:rsidRDefault="005F29CA" w:rsidP="005F29CA">
            <w:pPr>
              <w:rPr>
                <w:bCs/>
              </w:rPr>
            </w:pPr>
            <w:r>
              <w:rPr>
                <w:bCs/>
              </w:rPr>
              <w:t>92%</w:t>
            </w:r>
          </w:p>
        </w:tc>
        <w:tc>
          <w:tcPr>
            <w:tcW w:w="1126" w:type="dxa"/>
            <w:gridSpan w:val="2"/>
          </w:tcPr>
          <w:p w14:paraId="6B7EB054" w14:textId="11F7F753" w:rsidR="005F29CA" w:rsidRDefault="005F29CA" w:rsidP="005F29CA">
            <w:pPr>
              <w:rPr>
                <w:bCs/>
              </w:rPr>
            </w:pPr>
            <w:r>
              <w:rPr>
                <w:bCs/>
              </w:rPr>
              <w:t>25%</w:t>
            </w:r>
          </w:p>
        </w:tc>
        <w:tc>
          <w:tcPr>
            <w:tcW w:w="1126" w:type="dxa"/>
          </w:tcPr>
          <w:p w14:paraId="763F75C8" w14:textId="7996D689" w:rsidR="005F29CA" w:rsidRDefault="005F29CA" w:rsidP="005F29CA">
            <w:pPr>
              <w:rPr>
                <w:bCs/>
              </w:rPr>
            </w:pPr>
            <w:r>
              <w:rPr>
                <w:bCs/>
              </w:rPr>
              <w:t>66%</w:t>
            </w:r>
          </w:p>
        </w:tc>
        <w:tc>
          <w:tcPr>
            <w:tcW w:w="1126" w:type="dxa"/>
            <w:gridSpan w:val="2"/>
          </w:tcPr>
          <w:p w14:paraId="7B966FD1" w14:textId="47A55029" w:rsidR="005F29CA" w:rsidRDefault="005F29CA" w:rsidP="005F29CA">
            <w:pPr>
              <w:rPr>
                <w:bCs/>
              </w:rPr>
            </w:pPr>
            <w:r>
              <w:rPr>
                <w:bCs/>
              </w:rPr>
              <w:t>8%</w:t>
            </w:r>
          </w:p>
        </w:tc>
        <w:tc>
          <w:tcPr>
            <w:tcW w:w="1126" w:type="dxa"/>
          </w:tcPr>
          <w:p w14:paraId="554C8FFF" w14:textId="7F2505E0" w:rsidR="005F29CA" w:rsidRDefault="005F29CA" w:rsidP="005F29CA">
            <w:pPr>
              <w:rPr>
                <w:bCs/>
              </w:rPr>
            </w:pPr>
            <w:r>
              <w:rPr>
                <w:bCs/>
              </w:rPr>
              <w:t>20%</w:t>
            </w:r>
          </w:p>
        </w:tc>
      </w:tr>
      <w:tr w:rsidR="005F29CA" w14:paraId="345F7D5B" w14:textId="77777777" w:rsidTr="00512960">
        <w:trPr>
          <w:gridAfter w:val="1"/>
          <w:wAfter w:w="9" w:type="dxa"/>
        </w:trPr>
        <w:tc>
          <w:tcPr>
            <w:tcW w:w="2122" w:type="dxa"/>
          </w:tcPr>
          <w:p w14:paraId="2A415645" w14:textId="554717A0" w:rsidR="005F29CA" w:rsidRPr="00512960" w:rsidRDefault="005F29CA" w:rsidP="005F29CA">
            <w:pPr>
              <w:rPr>
                <w:b/>
              </w:rPr>
            </w:pPr>
            <w:r w:rsidRPr="00512960">
              <w:rPr>
                <w:b/>
              </w:rPr>
              <w:lastRenderedPageBreak/>
              <w:t>0%</w:t>
            </w:r>
          </w:p>
        </w:tc>
        <w:tc>
          <w:tcPr>
            <w:tcW w:w="865" w:type="dxa"/>
          </w:tcPr>
          <w:p w14:paraId="27976278" w14:textId="6397B5DC" w:rsidR="005F29CA" w:rsidRDefault="00C274D7" w:rsidP="005F29CA">
            <w:pPr>
              <w:rPr>
                <w:bCs/>
              </w:rPr>
            </w:pPr>
            <w:r>
              <w:rPr>
                <w:bCs/>
              </w:rPr>
              <w:t>96</w:t>
            </w:r>
            <w:r w:rsidR="00143F1D">
              <w:rPr>
                <w:bCs/>
              </w:rPr>
              <w:t>%</w:t>
            </w:r>
          </w:p>
        </w:tc>
        <w:tc>
          <w:tcPr>
            <w:tcW w:w="1125" w:type="dxa"/>
          </w:tcPr>
          <w:p w14:paraId="75A9616B" w14:textId="748D1D04" w:rsidR="005F29CA" w:rsidRDefault="00C274D7" w:rsidP="005F29CA">
            <w:pPr>
              <w:rPr>
                <w:bCs/>
              </w:rPr>
            </w:pPr>
            <w:r>
              <w:rPr>
                <w:bCs/>
              </w:rPr>
              <w:t>94</w:t>
            </w:r>
            <w:r w:rsidR="00143F1D">
              <w:rPr>
                <w:bCs/>
              </w:rPr>
              <w:t>%</w:t>
            </w:r>
          </w:p>
        </w:tc>
        <w:tc>
          <w:tcPr>
            <w:tcW w:w="1126" w:type="dxa"/>
            <w:gridSpan w:val="2"/>
          </w:tcPr>
          <w:p w14:paraId="7E0B3F2D" w14:textId="2242FFAC" w:rsidR="005F29CA" w:rsidRDefault="00C274D7" w:rsidP="005F29CA">
            <w:pPr>
              <w:rPr>
                <w:bCs/>
              </w:rPr>
            </w:pPr>
            <w:r>
              <w:rPr>
                <w:bCs/>
              </w:rPr>
              <w:t>93</w:t>
            </w:r>
            <w:r w:rsidR="00E15B02">
              <w:rPr>
                <w:bCs/>
              </w:rPr>
              <w:t>%</w:t>
            </w:r>
          </w:p>
        </w:tc>
        <w:tc>
          <w:tcPr>
            <w:tcW w:w="1126" w:type="dxa"/>
          </w:tcPr>
          <w:p w14:paraId="1083A48D" w14:textId="1D2893FB" w:rsidR="005F29CA" w:rsidRDefault="005061FE" w:rsidP="005F29CA">
            <w:pPr>
              <w:rPr>
                <w:bCs/>
              </w:rPr>
            </w:pPr>
            <w:r>
              <w:rPr>
                <w:bCs/>
              </w:rPr>
              <w:t>94</w:t>
            </w:r>
            <w:r w:rsidR="00E15B02">
              <w:rPr>
                <w:bCs/>
              </w:rPr>
              <w:t>%</w:t>
            </w:r>
          </w:p>
        </w:tc>
        <w:tc>
          <w:tcPr>
            <w:tcW w:w="1126" w:type="dxa"/>
            <w:gridSpan w:val="2"/>
          </w:tcPr>
          <w:p w14:paraId="254C6ACC" w14:textId="1014B39E" w:rsidR="005F29CA" w:rsidRDefault="005061FE" w:rsidP="005F29CA">
            <w:pPr>
              <w:rPr>
                <w:bCs/>
              </w:rPr>
            </w:pPr>
            <w:r>
              <w:rPr>
                <w:bCs/>
              </w:rPr>
              <w:t>9</w:t>
            </w:r>
            <w:r w:rsidR="00E15B02">
              <w:rPr>
                <w:bCs/>
              </w:rPr>
              <w:t>5%</w:t>
            </w:r>
          </w:p>
        </w:tc>
        <w:tc>
          <w:tcPr>
            <w:tcW w:w="1126" w:type="dxa"/>
          </w:tcPr>
          <w:p w14:paraId="7FA9E913" w14:textId="4A207535" w:rsidR="005F29CA" w:rsidRDefault="005061FE" w:rsidP="005F29CA">
            <w:pPr>
              <w:rPr>
                <w:bCs/>
              </w:rPr>
            </w:pPr>
            <w:r>
              <w:rPr>
                <w:bCs/>
              </w:rPr>
              <w:t>94</w:t>
            </w:r>
            <w:r w:rsidR="00E15B02">
              <w:rPr>
                <w:bCs/>
              </w:rPr>
              <w:t>%</w:t>
            </w:r>
          </w:p>
        </w:tc>
      </w:tr>
    </w:tbl>
    <w:p w14:paraId="232F9BDA" w14:textId="69EAA2F0" w:rsidR="00E0123D" w:rsidRDefault="00294B2B" w:rsidP="00710FF7">
      <w:pPr>
        <w:rPr>
          <w:bCs/>
        </w:rPr>
      </w:pPr>
      <w:r>
        <w:rPr>
          <w:bCs/>
        </w:rPr>
        <w:t xml:space="preserve">Supplementary Table S1: Accuracy in detecting differences between samples in simulation with many (n = 15) SNPs. </w:t>
      </w:r>
      <w:r w:rsidR="00135B38">
        <w:rPr>
          <w:bCs/>
        </w:rPr>
        <w:t xml:space="preserve"> </w:t>
      </w:r>
      <w:r w:rsidR="00135B38">
        <w:t>Accuracy in the 0% change in effect setting represents the percentage of iterations in which the test fails to detect a difference. In all other settings it represents the percentage of iterations in which the test detects a difference.</w:t>
      </w:r>
    </w:p>
    <w:p w14:paraId="603C0A60" w14:textId="77777777" w:rsidR="005F29CA" w:rsidRPr="005F29CA" w:rsidRDefault="005F29CA" w:rsidP="005F29CA">
      <w:r w:rsidRPr="005F29CA">
        <w:rPr>
          <w:vertAlign w:val="superscript"/>
        </w:rPr>
        <w:t xml:space="preserve">1 </w:t>
      </w:r>
      <w:r w:rsidRPr="005F29CA">
        <w:t xml:space="preserve">The mixed-sex GWAS had on average 50% of the sample from each sex. Thus a change in effect of 50% between the two samples means one sex has an effect that is a 100% larger the other (i.e. the rows are half the value of ‘EM’ in the supplement). </w:t>
      </w:r>
    </w:p>
    <w:p w14:paraId="5340F449" w14:textId="1E7DDA18" w:rsidR="005F29CA" w:rsidRDefault="005F29CA" w:rsidP="00710FF7">
      <w:pPr>
        <w:rPr>
          <w:bCs/>
        </w:rPr>
      </w:pPr>
      <w:r w:rsidRPr="005F29CA">
        <w:rPr>
          <w:vertAlign w:val="superscript"/>
        </w:rPr>
        <w:t xml:space="preserve">2 </w:t>
      </w:r>
      <w:r w:rsidRPr="005F29CA">
        <w:t xml:space="preserve">The expected variance explained by instrument is derived from the </w:t>
      </w:r>
      <w:r w:rsidRPr="005F29CA">
        <w:rPr>
          <w:rFonts w:cstheme="minorHAnsi"/>
        </w:rPr>
        <w:t>ε</w:t>
      </w:r>
      <w:r w:rsidRPr="005F29CA">
        <w:t xml:space="preserve"> term in the simulation.</w:t>
      </w:r>
    </w:p>
    <w:p w14:paraId="48ADAB13" w14:textId="77777777" w:rsidR="00822842" w:rsidRDefault="00822842" w:rsidP="00710FF7">
      <w:pPr>
        <w:rPr>
          <w:bCs/>
        </w:rPr>
      </w:pPr>
    </w:p>
    <w:tbl>
      <w:tblPr>
        <w:tblStyle w:val="TableGrid"/>
        <w:tblW w:w="0" w:type="auto"/>
        <w:tblLook w:val="04A0" w:firstRow="1" w:lastRow="0" w:firstColumn="1" w:lastColumn="0" w:noHBand="0" w:noVBand="1"/>
      </w:tblPr>
      <w:tblGrid>
        <w:gridCol w:w="2689"/>
        <w:gridCol w:w="1691"/>
        <w:gridCol w:w="1711"/>
        <w:gridCol w:w="1713"/>
      </w:tblGrid>
      <w:tr w:rsidR="00822842" w:rsidRPr="005F29CA" w14:paraId="45204632" w14:textId="77777777" w:rsidTr="00512960">
        <w:tc>
          <w:tcPr>
            <w:tcW w:w="2689" w:type="dxa"/>
            <w:vMerge w:val="restart"/>
          </w:tcPr>
          <w:p w14:paraId="00D971F2" w14:textId="55AB451A" w:rsidR="00822842" w:rsidRPr="005F29CA" w:rsidRDefault="001D247D" w:rsidP="006023C6">
            <w:pPr>
              <w:rPr>
                <w:b/>
              </w:rPr>
            </w:pPr>
            <w:r w:rsidRPr="00512960">
              <w:rPr>
                <w:b/>
              </w:rPr>
              <w:t>Relative</w:t>
            </w:r>
            <w:r w:rsidR="00F20758" w:rsidRPr="00512960">
              <w:rPr>
                <w:b/>
              </w:rPr>
              <w:t xml:space="preserve"> c</w:t>
            </w:r>
            <w:r w:rsidR="00822842" w:rsidRPr="005F29CA">
              <w:rPr>
                <w:b/>
              </w:rPr>
              <w:t>hange in average effect between samples</w:t>
            </w:r>
            <w:r w:rsidR="00822842" w:rsidRPr="005F29CA">
              <w:rPr>
                <w:b/>
                <w:vertAlign w:val="superscript"/>
              </w:rPr>
              <w:t>1</w:t>
            </w:r>
          </w:p>
        </w:tc>
        <w:tc>
          <w:tcPr>
            <w:tcW w:w="5115" w:type="dxa"/>
            <w:gridSpan w:val="3"/>
          </w:tcPr>
          <w:p w14:paraId="30F51480" w14:textId="0A543D76" w:rsidR="00822842" w:rsidRPr="005F29CA" w:rsidRDefault="00822842" w:rsidP="006023C6">
            <w:pPr>
              <w:jc w:val="center"/>
              <w:rPr>
                <w:b/>
                <w:vertAlign w:val="superscript"/>
              </w:rPr>
            </w:pPr>
            <w:r w:rsidRPr="005F29CA">
              <w:rPr>
                <w:b/>
              </w:rPr>
              <w:t xml:space="preserve">Expected variance explained </w:t>
            </w:r>
            <w:r w:rsidR="005F29CA">
              <w:rPr>
                <w:b/>
              </w:rPr>
              <w:t>(</w:t>
            </w:r>
            <w:r w:rsidR="005F29CA" w:rsidRPr="005F29CA">
              <w:rPr>
                <w:b/>
              </w:rPr>
              <w:t>r</w:t>
            </w:r>
            <w:r w:rsidR="005F29CA" w:rsidRPr="005F29CA">
              <w:rPr>
                <w:b/>
                <w:vertAlign w:val="superscript"/>
              </w:rPr>
              <w:t>2</w:t>
            </w:r>
            <w:r w:rsidR="005F29CA">
              <w:rPr>
                <w:b/>
              </w:rPr>
              <w:t xml:space="preserve">) </w:t>
            </w:r>
            <w:r w:rsidRPr="005F29CA">
              <w:rPr>
                <w:b/>
              </w:rPr>
              <w:t>by instrument</w:t>
            </w:r>
            <w:r w:rsidRPr="005F29CA">
              <w:rPr>
                <w:b/>
                <w:vertAlign w:val="superscript"/>
              </w:rPr>
              <w:t>2</w:t>
            </w:r>
          </w:p>
        </w:tc>
      </w:tr>
      <w:tr w:rsidR="00822842" w:rsidRPr="005F29CA" w14:paraId="18F08AA2" w14:textId="77777777" w:rsidTr="00512960">
        <w:tc>
          <w:tcPr>
            <w:tcW w:w="2689" w:type="dxa"/>
            <w:vMerge/>
          </w:tcPr>
          <w:p w14:paraId="0231CD63" w14:textId="77777777" w:rsidR="00822842" w:rsidRPr="005F29CA" w:rsidRDefault="00822842" w:rsidP="006023C6">
            <w:pPr>
              <w:rPr>
                <w:b/>
              </w:rPr>
            </w:pPr>
          </w:p>
        </w:tc>
        <w:tc>
          <w:tcPr>
            <w:tcW w:w="1691" w:type="dxa"/>
          </w:tcPr>
          <w:p w14:paraId="4BA10942" w14:textId="77777777" w:rsidR="00822842" w:rsidRPr="005F29CA" w:rsidRDefault="00822842" w:rsidP="006023C6">
            <w:pPr>
              <w:rPr>
                <w:b/>
              </w:rPr>
            </w:pPr>
            <w:r w:rsidRPr="005F29CA">
              <w:rPr>
                <w:b/>
              </w:rPr>
              <w:t>10%</w:t>
            </w:r>
          </w:p>
        </w:tc>
        <w:tc>
          <w:tcPr>
            <w:tcW w:w="1711" w:type="dxa"/>
          </w:tcPr>
          <w:p w14:paraId="7BED0EF4" w14:textId="77777777" w:rsidR="00822842" w:rsidRPr="005F29CA" w:rsidRDefault="00822842" w:rsidP="006023C6">
            <w:pPr>
              <w:rPr>
                <w:b/>
              </w:rPr>
            </w:pPr>
            <w:r w:rsidRPr="005F29CA">
              <w:rPr>
                <w:b/>
              </w:rPr>
              <w:t>5%</w:t>
            </w:r>
          </w:p>
        </w:tc>
        <w:tc>
          <w:tcPr>
            <w:tcW w:w="1711" w:type="dxa"/>
          </w:tcPr>
          <w:p w14:paraId="50639FA6" w14:textId="77777777" w:rsidR="00822842" w:rsidRPr="005F29CA" w:rsidRDefault="00822842" w:rsidP="006023C6">
            <w:pPr>
              <w:rPr>
                <w:b/>
              </w:rPr>
            </w:pPr>
            <w:r w:rsidRPr="005F29CA">
              <w:rPr>
                <w:b/>
              </w:rPr>
              <w:t>1%</w:t>
            </w:r>
          </w:p>
        </w:tc>
      </w:tr>
      <w:tr w:rsidR="00822842" w:rsidRPr="005F29CA" w14:paraId="6BF4076A" w14:textId="77777777" w:rsidTr="00512960">
        <w:tc>
          <w:tcPr>
            <w:tcW w:w="2689" w:type="dxa"/>
          </w:tcPr>
          <w:p w14:paraId="5F032ED5" w14:textId="77777777" w:rsidR="00822842" w:rsidRPr="005F29CA" w:rsidRDefault="00822842" w:rsidP="006023C6">
            <w:pPr>
              <w:rPr>
                <w:b/>
              </w:rPr>
            </w:pPr>
            <w:r w:rsidRPr="005F29CA">
              <w:rPr>
                <w:b/>
              </w:rPr>
              <w:t>50%</w:t>
            </w:r>
          </w:p>
        </w:tc>
        <w:tc>
          <w:tcPr>
            <w:tcW w:w="1691" w:type="dxa"/>
          </w:tcPr>
          <w:p w14:paraId="1828943F" w14:textId="38DFEA54" w:rsidR="00822842" w:rsidRPr="005F29CA" w:rsidRDefault="009D226D" w:rsidP="006023C6">
            <w:pPr>
              <w:rPr>
                <w:bCs/>
              </w:rPr>
            </w:pPr>
            <w:r w:rsidRPr="00512960">
              <w:rPr>
                <w:bCs/>
              </w:rPr>
              <w:t>-0.250 (0.004)</w:t>
            </w:r>
          </w:p>
        </w:tc>
        <w:tc>
          <w:tcPr>
            <w:tcW w:w="1711" w:type="dxa"/>
          </w:tcPr>
          <w:p w14:paraId="67CBF9D2" w14:textId="56F987F2" w:rsidR="00822842" w:rsidRPr="005F29CA" w:rsidRDefault="00513978" w:rsidP="006023C6">
            <w:pPr>
              <w:rPr>
                <w:bCs/>
              </w:rPr>
            </w:pPr>
            <w:r w:rsidRPr="00512960">
              <w:rPr>
                <w:bCs/>
              </w:rPr>
              <w:t>-0.250 (0.005)</w:t>
            </w:r>
          </w:p>
        </w:tc>
        <w:tc>
          <w:tcPr>
            <w:tcW w:w="1711" w:type="dxa"/>
          </w:tcPr>
          <w:p w14:paraId="173BCB54" w14:textId="7603294C" w:rsidR="00822842" w:rsidRPr="005F29CA" w:rsidRDefault="004137F4" w:rsidP="006023C6">
            <w:pPr>
              <w:rPr>
                <w:bCs/>
              </w:rPr>
            </w:pPr>
            <w:r w:rsidRPr="00512960">
              <w:rPr>
                <w:bCs/>
              </w:rPr>
              <w:t>-0.</w:t>
            </w:r>
            <w:r w:rsidR="0083107C" w:rsidRPr="00512960">
              <w:rPr>
                <w:bCs/>
              </w:rPr>
              <w:t>250 (0.012)</w:t>
            </w:r>
          </w:p>
        </w:tc>
      </w:tr>
      <w:tr w:rsidR="00822842" w:rsidRPr="005F29CA" w14:paraId="326FA352" w14:textId="77777777" w:rsidTr="00512960">
        <w:tc>
          <w:tcPr>
            <w:tcW w:w="2689" w:type="dxa"/>
          </w:tcPr>
          <w:p w14:paraId="0BCD6CAA" w14:textId="77777777" w:rsidR="00822842" w:rsidRPr="005F29CA" w:rsidRDefault="00822842" w:rsidP="006023C6">
            <w:pPr>
              <w:rPr>
                <w:b/>
              </w:rPr>
            </w:pPr>
            <w:r w:rsidRPr="005F29CA">
              <w:rPr>
                <w:b/>
              </w:rPr>
              <w:t>37.5%</w:t>
            </w:r>
          </w:p>
        </w:tc>
        <w:tc>
          <w:tcPr>
            <w:tcW w:w="1691" w:type="dxa"/>
          </w:tcPr>
          <w:p w14:paraId="62CE72AC" w14:textId="1610727B" w:rsidR="00822842" w:rsidRPr="005F29CA" w:rsidRDefault="009D226D" w:rsidP="006023C6">
            <w:pPr>
              <w:rPr>
                <w:bCs/>
              </w:rPr>
            </w:pPr>
            <w:r w:rsidRPr="00512960">
              <w:rPr>
                <w:bCs/>
              </w:rPr>
              <w:t>-</w:t>
            </w:r>
            <w:r w:rsidR="00E25462" w:rsidRPr="00512960">
              <w:rPr>
                <w:bCs/>
              </w:rPr>
              <w:t>0.188 (0.004)</w:t>
            </w:r>
          </w:p>
        </w:tc>
        <w:tc>
          <w:tcPr>
            <w:tcW w:w="1711" w:type="dxa"/>
          </w:tcPr>
          <w:p w14:paraId="2512242D" w14:textId="699B94A3" w:rsidR="00822842" w:rsidRPr="005F29CA" w:rsidRDefault="00513978" w:rsidP="006023C6">
            <w:pPr>
              <w:rPr>
                <w:bCs/>
              </w:rPr>
            </w:pPr>
            <w:r w:rsidRPr="00512960">
              <w:rPr>
                <w:bCs/>
              </w:rPr>
              <w:t>-</w:t>
            </w:r>
            <w:r w:rsidR="00282380" w:rsidRPr="00512960">
              <w:rPr>
                <w:bCs/>
              </w:rPr>
              <w:t>0.187 (0.005)</w:t>
            </w:r>
          </w:p>
        </w:tc>
        <w:tc>
          <w:tcPr>
            <w:tcW w:w="1711" w:type="dxa"/>
          </w:tcPr>
          <w:p w14:paraId="44029735" w14:textId="60BE5BD9" w:rsidR="00822842" w:rsidRPr="005F29CA" w:rsidRDefault="0083107C" w:rsidP="006023C6">
            <w:pPr>
              <w:rPr>
                <w:bCs/>
              </w:rPr>
            </w:pPr>
            <w:r w:rsidRPr="00512960">
              <w:rPr>
                <w:bCs/>
              </w:rPr>
              <w:t>-0.187 (0.012)</w:t>
            </w:r>
          </w:p>
        </w:tc>
      </w:tr>
      <w:tr w:rsidR="00822842" w:rsidRPr="005F29CA" w14:paraId="123AADB0" w14:textId="77777777" w:rsidTr="00512960">
        <w:tc>
          <w:tcPr>
            <w:tcW w:w="2689" w:type="dxa"/>
          </w:tcPr>
          <w:p w14:paraId="7FD95D2C" w14:textId="77777777" w:rsidR="00822842" w:rsidRPr="005F29CA" w:rsidRDefault="00822842" w:rsidP="006023C6">
            <w:pPr>
              <w:rPr>
                <w:b/>
              </w:rPr>
            </w:pPr>
            <w:r w:rsidRPr="005F29CA">
              <w:rPr>
                <w:b/>
              </w:rPr>
              <w:t>25%</w:t>
            </w:r>
          </w:p>
        </w:tc>
        <w:tc>
          <w:tcPr>
            <w:tcW w:w="1691" w:type="dxa"/>
          </w:tcPr>
          <w:p w14:paraId="50D85FC3" w14:textId="7760782B" w:rsidR="00822842" w:rsidRPr="005F29CA" w:rsidRDefault="00E25462" w:rsidP="006023C6">
            <w:pPr>
              <w:rPr>
                <w:bCs/>
              </w:rPr>
            </w:pPr>
            <w:r w:rsidRPr="00512960">
              <w:rPr>
                <w:bCs/>
              </w:rPr>
              <w:t>-0.0125 (0.004)</w:t>
            </w:r>
          </w:p>
        </w:tc>
        <w:tc>
          <w:tcPr>
            <w:tcW w:w="1711" w:type="dxa"/>
          </w:tcPr>
          <w:p w14:paraId="17DEA292" w14:textId="6859B240" w:rsidR="00822842" w:rsidRPr="005F29CA" w:rsidRDefault="00282380" w:rsidP="006023C6">
            <w:pPr>
              <w:rPr>
                <w:bCs/>
              </w:rPr>
            </w:pPr>
            <w:r w:rsidRPr="00512960">
              <w:rPr>
                <w:bCs/>
              </w:rPr>
              <w:t>-0.125 (0.005)</w:t>
            </w:r>
          </w:p>
        </w:tc>
        <w:tc>
          <w:tcPr>
            <w:tcW w:w="1711" w:type="dxa"/>
          </w:tcPr>
          <w:p w14:paraId="530F6FA3" w14:textId="66230F52" w:rsidR="00822842" w:rsidRPr="005F29CA" w:rsidRDefault="0083107C" w:rsidP="006023C6">
            <w:pPr>
              <w:rPr>
                <w:bCs/>
              </w:rPr>
            </w:pPr>
            <w:r w:rsidRPr="00512960">
              <w:rPr>
                <w:bCs/>
              </w:rPr>
              <w:t>-0.125 (0.011)</w:t>
            </w:r>
          </w:p>
        </w:tc>
      </w:tr>
      <w:tr w:rsidR="00822842" w:rsidRPr="005F29CA" w14:paraId="11349F4B" w14:textId="77777777" w:rsidTr="00512960">
        <w:tc>
          <w:tcPr>
            <w:tcW w:w="2689" w:type="dxa"/>
          </w:tcPr>
          <w:p w14:paraId="7025FADF" w14:textId="77777777" w:rsidR="00822842" w:rsidRPr="005F29CA" w:rsidRDefault="00822842" w:rsidP="006023C6">
            <w:pPr>
              <w:rPr>
                <w:b/>
              </w:rPr>
            </w:pPr>
            <w:r w:rsidRPr="005F29CA">
              <w:rPr>
                <w:b/>
              </w:rPr>
              <w:t>12.5%</w:t>
            </w:r>
          </w:p>
        </w:tc>
        <w:tc>
          <w:tcPr>
            <w:tcW w:w="1691" w:type="dxa"/>
          </w:tcPr>
          <w:p w14:paraId="7C163737" w14:textId="6795DA6B" w:rsidR="00822842" w:rsidRPr="005F29CA" w:rsidRDefault="00F03923" w:rsidP="006023C6">
            <w:pPr>
              <w:rPr>
                <w:bCs/>
              </w:rPr>
            </w:pPr>
            <w:r w:rsidRPr="00512960">
              <w:rPr>
                <w:bCs/>
              </w:rPr>
              <w:t>0.063 (0.004)</w:t>
            </w:r>
          </w:p>
        </w:tc>
        <w:tc>
          <w:tcPr>
            <w:tcW w:w="1711" w:type="dxa"/>
          </w:tcPr>
          <w:p w14:paraId="7B514312" w14:textId="14E26CE6" w:rsidR="00822842" w:rsidRPr="005F29CA" w:rsidRDefault="00282380" w:rsidP="006023C6">
            <w:pPr>
              <w:rPr>
                <w:bCs/>
              </w:rPr>
            </w:pPr>
            <w:r w:rsidRPr="00512960">
              <w:rPr>
                <w:bCs/>
              </w:rPr>
              <w:t>-0.062 (0.005)</w:t>
            </w:r>
          </w:p>
        </w:tc>
        <w:tc>
          <w:tcPr>
            <w:tcW w:w="1711" w:type="dxa"/>
          </w:tcPr>
          <w:p w14:paraId="778700BF" w14:textId="6046AA25" w:rsidR="00822842" w:rsidRPr="005F29CA" w:rsidRDefault="00DA6B43" w:rsidP="006023C6">
            <w:pPr>
              <w:rPr>
                <w:bCs/>
              </w:rPr>
            </w:pPr>
            <w:r w:rsidRPr="00512960">
              <w:rPr>
                <w:bCs/>
              </w:rPr>
              <w:t>-0.062 (0.012)</w:t>
            </w:r>
          </w:p>
        </w:tc>
      </w:tr>
      <w:tr w:rsidR="00822842" w:rsidRPr="005F29CA" w14:paraId="24F3436A" w14:textId="77777777" w:rsidTr="00512960">
        <w:tc>
          <w:tcPr>
            <w:tcW w:w="2689" w:type="dxa"/>
          </w:tcPr>
          <w:p w14:paraId="2ACFB61F" w14:textId="77777777" w:rsidR="00822842" w:rsidRPr="005F29CA" w:rsidRDefault="00822842" w:rsidP="006023C6">
            <w:pPr>
              <w:rPr>
                <w:b/>
              </w:rPr>
            </w:pPr>
            <w:r w:rsidRPr="005F29CA">
              <w:rPr>
                <w:b/>
              </w:rPr>
              <w:t>5%</w:t>
            </w:r>
          </w:p>
        </w:tc>
        <w:tc>
          <w:tcPr>
            <w:tcW w:w="1691" w:type="dxa"/>
          </w:tcPr>
          <w:p w14:paraId="7D8A8DBD" w14:textId="49DDDE6F" w:rsidR="00822842" w:rsidRPr="005F29CA" w:rsidRDefault="00F03923" w:rsidP="006023C6">
            <w:pPr>
              <w:rPr>
                <w:bCs/>
              </w:rPr>
            </w:pPr>
            <w:r w:rsidRPr="00512960">
              <w:rPr>
                <w:bCs/>
              </w:rPr>
              <w:t>-0.02</w:t>
            </w:r>
            <w:r w:rsidR="000110BE" w:rsidRPr="00512960">
              <w:rPr>
                <w:bCs/>
              </w:rPr>
              <w:t>5 (0.004)</w:t>
            </w:r>
          </w:p>
        </w:tc>
        <w:tc>
          <w:tcPr>
            <w:tcW w:w="1711" w:type="dxa"/>
          </w:tcPr>
          <w:p w14:paraId="476C7AA1" w14:textId="09B12687" w:rsidR="00822842" w:rsidRPr="005F29CA" w:rsidRDefault="0036748D" w:rsidP="006023C6">
            <w:pPr>
              <w:rPr>
                <w:bCs/>
              </w:rPr>
            </w:pPr>
            <w:r w:rsidRPr="00512960">
              <w:rPr>
                <w:bCs/>
              </w:rPr>
              <w:t>-0.024 (0.005)</w:t>
            </w:r>
          </w:p>
        </w:tc>
        <w:tc>
          <w:tcPr>
            <w:tcW w:w="1711" w:type="dxa"/>
          </w:tcPr>
          <w:p w14:paraId="27A94CC7" w14:textId="3BAE3192" w:rsidR="00822842" w:rsidRPr="005F29CA" w:rsidRDefault="00560E79" w:rsidP="006023C6">
            <w:pPr>
              <w:rPr>
                <w:bCs/>
              </w:rPr>
            </w:pPr>
            <w:r w:rsidRPr="00512960">
              <w:rPr>
                <w:bCs/>
              </w:rPr>
              <w:t>-0.025 (0.011)</w:t>
            </w:r>
          </w:p>
        </w:tc>
      </w:tr>
      <w:tr w:rsidR="00822842" w:rsidRPr="005F29CA" w14:paraId="13803D61" w14:textId="77777777" w:rsidTr="00512960">
        <w:tc>
          <w:tcPr>
            <w:tcW w:w="2689" w:type="dxa"/>
          </w:tcPr>
          <w:p w14:paraId="236DFA2C" w14:textId="77777777" w:rsidR="00822842" w:rsidRPr="005F29CA" w:rsidRDefault="00822842" w:rsidP="006023C6">
            <w:pPr>
              <w:rPr>
                <w:b/>
              </w:rPr>
            </w:pPr>
            <w:r w:rsidRPr="005F29CA">
              <w:rPr>
                <w:b/>
              </w:rPr>
              <w:t>2.5%</w:t>
            </w:r>
          </w:p>
        </w:tc>
        <w:tc>
          <w:tcPr>
            <w:tcW w:w="1691" w:type="dxa"/>
          </w:tcPr>
          <w:p w14:paraId="4D233A75" w14:textId="01983710" w:rsidR="00822842" w:rsidRPr="005F29CA" w:rsidRDefault="00B45B67" w:rsidP="006023C6">
            <w:pPr>
              <w:rPr>
                <w:bCs/>
              </w:rPr>
            </w:pPr>
            <w:r w:rsidRPr="00512960">
              <w:rPr>
                <w:bCs/>
              </w:rPr>
              <w:t>-0.</w:t>
            </w:r>
            <w:r w:rsidR="00DC1841" w:rsidRPr="00512960">
              <w:rPr>
                <w:bCs/>
              </w:rPr>
              <w:t>01</w:t>
            </w:r>
            <w:r w:rsidR="00451575" w:rsidRPr="00512960">
              <w:rPr>
                <w:bCs/>
              </w:rPr>
              <w:t xml:space="preserve">3 </w:t>
            </w:r>
            <w:r w:rsidR="00DC1841" w:rsidRPr="00512960">
              <w:rPr>
                <w:bCs/>
              </w:rPr>
              <w:t>(0.004)</w:t>
            </w:r>
          </w:p>
        </w:tc>
        <w:tc>
          <w:tcPr>
            <w:tcW w:w="1711" w:type="dxa"/>
          </w:tcPr>
          <w:p w14:paraId="5B86777D" w14:textId="3B7265AE" w:rsidR="00822842" w:rsidRPr="005F29CA" w:rsidRDefault="0036748D" w:rsidP="006023C6">
            <w:pPr>
              <w:rPr>
                <w:bCs/>
              </w:rPr>
            </w:pPr>
            <w:r w:rsidRPr="00512960">
              <w:rPr>
                <w:bCs/>
              </w:rPr>
              <w:t>-0.012 (0.005)</w:t>
            </w:r>
          </w:p>
        </w:tc>
        <w:tc>
          <w:tcPr>
            <w:tcW w:w="1711" w:type="dxa"/>
          </w:tcPr>
          <w:p w14:paraId="50A2E035" w14:textId="25780F54" w:rsidR="00822842" w:rsidRPr="005F29CA" w:rsidRDefault="00560E79" w:rsidP="006023C6">
            <w:pPr>
              <w:rPr>
                <w:bCs/>
              </w:rPr>
            </w:pPr>
            <w:r w:rsidRPr="00512960">
              <w:rPr>
                <w:bCs/>
              </w:rPr>
              <w:t>-0.012 (</w:t>
            </w:r>
            <w:r w:rsidR="005F29CA" w:rsidRPr="00512960">
              <w:rPr>
                <w:bCs/>
              </w:rPr>
              <w:t>0.012)</w:t>
            </w:r>
          </w:p>
        </w:tc>
      </w:tr>
      <w:tr w:rsidR="00822842" w:rsidRPr="005F29CA" w14:paraId="6E713F64" w14:textId="77777777" w:rsidTr="00512960">
        <w:tc>
          <w:tcPr>
            <w:tcW w:w="2689" w:type="dxa"/>
          </w:tcPr>
          <w:p w14:paraId="39BF69D6" w14:textId="77777777" w:rsidR="00822842" w:rsidRPr="005F29CA" w:rsidRDefault="00822842" w:rsidP="006023C6">
            <w:pPr>
              <w:rPr>
                <w:b/>
              </w:rPr>
            </w:pPr>
            <w:r w:rsidRPr="005F29CA">
              <w:rPr>
                <w:b/>
              </w:rPr>
              <w:t>0%</w:t>
            </w:r>
          </w:p>
        </w:tc>
        <w:tc>
          <w:tcPr>
            <w:tcW w:w="1691" w:type="dxa"/>
          </w:tcPr>
          <w:p w14:paraId="7F4C0809" w14:textId="5D375C79" w:rsidR="00822842" w:rsidRPr="005F29CA" w:rsidRDefault="000B55D4" w:rsidP="006023C6">
            <w:pPr>
              <w:rPr>
                <w:bCs/>
              </w:rPr>
            </w:pPr>
            <w:r w:rsidRPr="00512960">
              <w:rPr>
                <w:bCs/>
              </w:rPr>
              <w:t>0.000 (0.004)</w:t>
            </w:r>
          </w:p>
        </w:tc>
        <w:tc>
          <w:tcPr>
            <w:tcW w:w="1711" w:type="dxa"/>
          </w:tcPr>
          <w:p w14:paraId="22DD448C" w14:textId="376AF223" w:rsidR="00822842" w:rsidRPr="005F29CA" w:rsidRDefault="0036748D" w:rsidP="006023C6">
            <w:pPr>
              <w:rPr>
                <w:bCs/>
              </w:rPr>
            </w:pPr>
            <w:r w:rsidRPr="00512960">
              <w:rPr>
                <w:bCs/>
              </w:rPr>
              <w:t>0.000 (</w:t>
            </w:r>
            <w:r w:rsidR="00451575" w:rsidRPr="00512960">
              <w:rPr>
                <w:bCs/>
              </w:rPr>
              <w:t>0.005)</w:t>
            </w:r>
          </w:p>
        </w:tc>
        <w:tc>
          <w:tcPr>
            <w:tcW w:w="1711" w:type="dxa"/>
          </w:tcPr>
          <w:p w14:paraId="1D9B6B54" w14:textId="3B9BD901" w:rsidR="00822842" w:rsidRPr="005F29CA" w:rsidRDefault="005F29CA" w:rsidP="006023C6">
            <w:pPr>
              <w:rPr>
                <w:bCs/>
              </w:rPr>
            </w:pPr>
            <w:r w:rsidRPr="00512960">
              <w:rPr>
                <w:bCs/>
              </w:rPr>
              <w:t>0.000 (0.011)</w:t>
            </w:r>
          </w:p>
        </w:tc>
      </w:tr>
    </w:tbl>
    <w:p w14:paraId="0999E348" w14:textId="0E015C61" w:rsidR="00822842" w:rsidRPr="005F29CA" w:rsidRDefault="004143B8" w:rsidP="00822842">
      <w:r w:rsidRPr="005F29CA">
        <w:rPr>
          <w:bCs/>
        </w:rPr>
        <w:t xml:space="preserve">Supplementary </w:t>
      </w:r>
      <w:r w:rsidR="00822842" w:rsidRPr="005F29CA">
        <w:t xml:space="preserve">Table </w:t>
      </w:r>
      <w:r w:rsidRPr="00512960">
        <w:t>S2</w:t>
      </w:r>
      <w:r w:rsidR="00822842" w:rsidRPr="005F29CA">
        <w:t>:</w:t>
      </w:r>
      <w:r w:rsidR="001D247D" w:rsidRPr="00512960">
        <w:t xml:space="preserve"> Mean absolute difference (standard deviation)</w:t>
      </w:r>
      <w:r w:rsidR="00822842" w:rsidRPr="005F29CA">
        <w:t xml:space="preserve"> </w:t>
      </w:r>
      <w:r w:rsidR="000D1518">
        <w:t xml:space="preserve">between the </w:t>
      </w:r>
      <w:r w:rsidR="00077B26">
        <w:t xml:space="preserve">male only </w:t>
      </w:r>
      <w:r w:rsidR="00993C16">
        <w:t>sample (</w:t>
      </w:r>
      <w:r w:rsidR="00A376D2">
        <w:t xml:space="preserve">effect = 0.5) </w:t>
      </w:r>
      <w:r w:rsidR="00077B26">
        <w:t xml:space="preserve">and mixed sex sample estimated by the </w:t>
      </w:r>
      <w:r w:rsidR="00822842" w:rsidRPr="005F29CA">
        <w:t xml:space="preserve">method over 1,000 iterations. </w:t>
      </w:r>
      <w:r w:rsidR="00077B26">
        <w:t xml:space="preserve">Negative differences imply that the mixed sex effects are larger than the </w:t>
      </w:r>
      <w:r w:rsidR="00293531">
        <w:t>mixed-sex sample.</w:t>
      </w:r>
    </w:p>
    <w:p w14:paraId="6FB0EFAF" w14:textId="77777777" w:rsidR="00822842" w:rsidRPr="005F29CA" w:rsidRDefault="00822842" w:rsidP="00822842">
      <w:r w:rsidRPr="005F29CA">
        <w:rPr>
          <w:vertAlign w:val="superscript"/>
        </w:rPr>
        <w:t xml:space="preserve">1 </w:t>
      </w:r>
      <w:r w:rsidRPr="005F29CA">
        <w:t xml:space="preserve">The mixed-sex GWAS had on average 50% of the sample from each sex. Thus a change in effect of 50% between the two samples means one sex has an effect that is a 100% larger the other (i.e. the rows are half the value of ‘EM’ in the supplement). </w:t>
      </w:r>
    </w:p>
    <w:p w14:paraId="2FF0C6E8" w14:textId="71E8050E" w:rsidR="00822842" w:rsidRDefault="00822842" w:rsidP="00822842">
      <w:r w:rsidRPr="005F29CA">
        <w:rPr>
          <w:vertAlign w:val="superscript"/>
        </w:rPr>
        <w:t xml:space="preserve">2 </w:t>
      </w:r>
      <w:r w:rsidRPr="005F29CA">
        <w:t xml:space="preserve">The expected variance explained by instrument is derived from the </w:t>
      </w:r>
      <w:r w:rsidRPr="005F29CA">
        <w:rPr>
          <w:rFonts w:cstheme="minorHAnsi"/>
        </w:rPr>
        <w:t>ε</w:t>
      </w:r>
      <w:r w:rsidRPr="005F29CA">
        <w:t xml:space="preserve"> term in the simulation.</w:t>
      </w:r>
    </w:p>
    <w:p w14:paraId="4DB17796" w14:textId="77777777" w:rsidR="002802AA" w:rsidRDefault="002802AA" w:rsidP="00822842"/>
    <w:p w14:paraId="4D311A29" w14:textId="6D5C9C74" w:rsidR="002802AA" w:rsidRDefault="002802AA" w:rsidP="00822842">
      <w:pPr>
        <w:rPr>
          <w:bCs/>
        </w:rPr>
      </w:pPr>
      <w:r w:rsidRPr="002802AA">
        <w:rPr>
          <w:bCs/>
          <w:noProof/>
        </w:rPr>
        <w:drawing>
          <wp:inline distT="0" distB="0" distL="0" distR="0" wp14:anchorId="14EB110B" wp14:editId="1E32303D">
            <wp:extent cx="2521080" cy="1346269"/>
            <wp:effectExtent l="19050" t="19050" r="12700" b="25400"/>
            <wp:docPr id="1826680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68062" name=""/>
                    <pic:cNvPicPr/>
                  </pic:nvPicPr>
                  <pic:blipFill>
                    <a:blip r:embed="rId6"/>
                    <a:stretch>
                      <a:fillRect/>
                    </a:stretch>
                  </pic:blipFill>
                  <pic:spPr>
                    <a:xfrm>
                      <a:off x="0" y="0"/>
                      <a:ext cx="2521080" cy="1346269"/>
                    </a:xfrm>
                    <a:prstGeom prst="rect">
                      <a:avLst/>
                    </a:prstGeom>
                    <a:ln>
                      <a:solidFill>
                        <a:schemeClr val="accent1"/>
                      </a:solidFill>
                    </a:ln>
                  </pic:spPr>
                </pic:pic>
              </a:graphicData>
            </a:graphic>
          </wp:inline>
        </w:drawing>
      </w:r>
    </w:p>
    <w:p w14:paraId="0B47AB53" w14:textId="2BDCD67D" w:rsidR="002802AA" w:rsidRDefault="00C74D3E" w:rsidP="00822842">
      <w:pPr>
        <w:rPr>
          <w:bCs/>
        </w:rPr>
      </w:pPr>
      <w:r>
        <w:rPr>
          <w:bCs/>
        </w:rPr>
        <w:t>Supplementary</w:t>
      </w:r>
      <w:r w:rsidR="002802AA">
        <w:rPr>
          <w:bCs/>
        </w:rPr>
        <w:t xml:space="preserve"> Figure S1: Directed </w:t>
      </w:r>
      <w:r>
        <w:rPr>
          <w:bCs/>
        </w:rPr>
        <w:t>Acyclic</w:t>
      </w:r>
      <w:r w:rsidR="002802AA">
        <w:rPr>
          <w:bCs/>
        </w:rPr>
        <w:t xml:space="preserve"> Graph of simulation setup with </w:t>
      </w:r>
      <w:r>
        <w:rPr>
          <w:bCs/>
        </w:rPr>
        <w:t xml:space="preserve">population structure. </w:t>
      </w:r>
    </w:p>
    <w:p w14:paraId="123B7ECB" w14:textId="77777777" w:rsidR="00E0123D" w:rsidRDefault="00E0123D" w:rsidP="00710FF7">
      <w:pPr>
        <w:rPr>
          <w:bCs/>
        </w:rPr>
      </w:pPr>
    </w:p>
    <w:p w14:paraId="5216EABF" w14:textId="77777777" w:rsidR="00710FF7" w:rsidRDefault="00710FF7" w:rsidP="00710FF7">
      <w:pPr>
        <w:rPr>
          <w:b/>
        </w:rPr>
      </w:pPr>
      <w:r>
        <w:rPr>
          <w:b/>
        </w:rPr>
        <w:t xml:space="preserve">Applied example </w:t>
      </w:r>
    </w:p>
    <w:p w14:paraId="282305F5" w14:textId="7B3326AC" w:rsidR="004C1362" w:rsidRDefault="00D063D0" w:rsidP="00710FF7">
      <w:r>
        <w:t>As an</w:t>
      </w:r>
      <w:r w:rsidR="00710FF7">
        <w:t xml:space="preserve"> </w:t>
      </w:r>
      <w:r w:rsidR="00650C13">
        <w:t xml:space="preserve">applied </w:t>
      </w:r>
      <w:r w:rsidR="00710FF7">
        <w:t>example, we looked at the association between genetic variants and weight</w:t>
      </w:r>
      <w:r w:rsidR="004C1362">
        <w:t xml:space="preserve">. </w:t>
      </w:r>
    </w:p>
    <w:p w14:paraId="39821020" w14:textId="06712B89" w:rsidR="00E74014" w:rsidRPr="00D43196" w:rsidRDefault="004C1362" w:rsidP="00710FF7">
      <w:r>
        <w:t xml:space="preserve">We </w:t>
      </w:r>
      <w:r w:rsidR="00276126">
        <w:t>extracted</w:t>
      </w:r>
      <w:r>
        <w:t xml:space="preserve"> independent (clumping r</w:t>
      </w:r>
      <w:r>
        <w:rPr>
          <w:vertAlign w:val="superscript"/>
        </w:rPr>
        <w:t>2</w:t>
      </w:r>
      <w:r>
        <w:t xml:space="preserve"> = 0.001, clumping kb = 1</w:t>
      </w:r>
      <w:r w:rsidR="00276126">
        <w:t xml:space="preserve">0,000) genome wide significant SNPs from the GIANT 2013 GWAS of weight (133,723 male and female adults; OpenGWAS IDs: ieu-a-106 (males), ieu-a-107 (females)). </w:t>
      </w:r>
      <w:r w:rsidR="00E74014">
        <w:t>G</w:t>
      </w:r>
      <w:r w:rsidR="000E65CC">
        <w:t>IA</w:t>
      </w:r>
      <w:r w:rsidR="00E74014">
        <w:t xml:space="preserve">NT is a GWAS consortia </w:t>
      </w:r>
      <w:r w:rsidR="00CA2ED6">
        <w:t>which meta-analysed cohorts with European ancestry individuals</w:t>
      </w:r>
      <w:r w:rsidR="005C7395">
        <w:t xml:space="preserve"> </w:t>
      </w:r>
      <w:r w:rsidR="005C7395">
        <w:fldChar w:fldCharType="begin"/>
      </w:r>
      <w:r w:rsidR="00F26AEB">
        <w:instrText xml:space="preserve"> ADDIN ZOTERO_ITEM CSL_CITATION {"citationID":"xQk3zzrV","properties":{"formattedCitation":"(9)","plainCitation":"(9)","noteIndex":0},"citationItems":[{"id":4252,"uris":["http://zotero.org/users/1533700/items/XSUR4QWP"],"itemData":{"id":4252,"type":"article-journal","abstract":"Given the anthropometric differences between men and women and previous evidence of sex-difference in genetic effects, we conducted a genome-wide search for sexually dimorphic associations with height, weight, body mass index, waist circumference, hip circumference, and waist-to-hip-ratio (133,723 individuals) and took forward 348 SNPs into follow-up (additional 137,052 individuals) in a total of 94 studies. Seven loci displayed significant sex-difference (FDR&lt;5%), including four previously established (near GRB14/COBLL1, LYPLAL1/SLC30A10, VEGFA, ADAMTS9) and three novel anthropometric trait loci (near MAP3K1, HSD17B4, PPARG), all of which were genome-wide significant in women (P&lt;5×10−8), but not in men. Sex-differences were apparent only for waist phenotypes, not for height, weight, BMI, or hip circumference. Moreover, we found no evidence for genetic effects with opposite directions in men versus women. The PPARG locus is of specific interest due to its role in diabetes genetics and therapy. Our results demonstrate the value of sex-specific GWAS to unravel the sexually dimorphic genetic underpinning of complex traits.","container-title":"PLOS Genetics","DOI":"10.1371/journal.pgen.1003500","ISSN":"1553-7404","issue":"6","journalAbbreviation":"PLOS Genetics","language":"en","note":"publisher: Public Library of Science","page":"e1003500","source":"PLoS Journals","title":"Sex-stratified Genome-wide Association Studies Including 270,000 Individuals Show Sexual Dimorphism in Genetic Loci for Anthropometric Traits","volume":"9","author":[{"family":"Randall","given":"Joshua C."},{"family":"Winkler","given":"Thomas W."},{"family":"Kutalik","given":"Zoltán"},{"family":"Berndt","given":"Sonja I."},{"family":"Jackson","given":"Anne U."},{"family":"Monda","given":"Keri L."},{"family":"Kilpeläinen","given":"Tuomas O."},{"family":"Esko","given":"Tõnu"},{"family":"Mägi","given":"Reedik"},{"family":"Li","given":"Shengxu"},{"family":"Workalemahu","given":"Tsegaselassie"},{"family":"Feitosa","given":"Mary F."},{"family":"Croteau-Chonka","given":"Damien C."},{"family":"Day","given":"Felix R."},{"family":"Fall","given":"Tove"},{"family":"Ferreira","given":"Teresa"},{"family":"Gustafsson","given":"Stefan"},{"family":"Locke","given":"Adam E."},{"family":"Mathieson","given":"Iain"},{"family":"Scherag","given":"Andre"},{"family":"Vedantam","given":"Sailaja"},{"family":"Wood","given":"Andrew R."},{"family":"Liang","given":"Liming"},{"family":"Steinthorsdottir","given":"Valgerdur"},{"family":"Thorleifsson","given":"Gudmar"},{"family":"Dermitzakis","given":"Emmanouil T."},{"family":"Dimas","given":"Antigone S."},{"family":"Karpe","given":"Fredrik"},{"family":"Min","given":"Josine L."},{"family":"Nicholson","given":"George"},{"family":"Clegg","given":"Deborah J."},{"family":"Person","given":"Thomas"},{"family":"Krohn","given":"Jon P."},{"family":"Bauer","given":"Sabrina"},{"family":"Buechler","given":"Christa"},{"family":"Eisinger","given":"Kristina"},{"family":"Consortium","given":"Diagram"},{"family":"Bonnefond","given":"Amélie"},{"family":"Froguel","given":"Philippe"},{"family":"Investigators","given":"Magic"},{"family":"Hottenga","given":"Jouke-Jan"},{"family":"Prokopenko","given":"Inga"},{"family":"Waite","given":"Lindsay L."},{"family":"Harris","given":"Tamara B."},{"family":"Smith","given":"Albert Vernon"},{"family":"Shuldiner","given":"Alan R."},{"family":"McArdle","given":"Wendy L."},{"family":"Caulfield","given":"Mark J."},{"family":"Munroe","given":"Patricia B."},{"family":"Grönberg","given":"Henrik"},{"family":"Chen","given":"Yii-Der Ida"},{"family":"Li","given":"Guo"},{"family":"Beckmann","given":"Jacques S."},{"family":"Johnson","given":"Toby"},{"family":"Thorsteinsdottir","given":"Unnur"},{"family":"Teder-Laving","given":"Maris"},{"family":"Khaw","given":"Kay-Tee"},{"family":"Wareham","given":"Nicholas J."},{"family":"Zhao","given":"Jing Hua"},{"family":"Amin","given":"Najaf"},{"family":"Oostra","given":"Ben A."},{"family":"Kraja","given":"Aldi T."},{"family":"Province","given":"Michael A."},{"family":"Cupples","given":"L. Adrienne"},{"family":"Heard-Costa","given":"Nancy L."},{"family":"Kaprio","given":"Jaakko"},{"family":"Ripatti","given":"Samuli"},{"family":"Surakka","given":"Ida"},{"family":"Collins","given":"Francis S."},{"family":"Saramies","given":"Jouko"},{"family":"Tuomilehto","given":"Jaakko"},{"family":"Jula","given":"Antti"},{"family":"Salomaa","given":"Veikko"},{"family":"Erdmann","given":"Jeanette"},{"family":"Hengstenberg","given":"Christian"},{"family":"Loley","given":"Christina"},{"family":"Schunkert","given":"Heribert"},{"family":"Lamina","given":"Claudia"},{"family":"Wichmann","given":"H. Erich"},{"family":"Albrecht","given":"Eva"},{"family":"Gieger","given":"Christian"},{"family":"Hicks","given":"Andrew A."},{"family":"Johansson","given":"Åsa"},{"family":"Pramstaller","given":"Peter P."},{"family":"Kathiresan","given":"Sekar"},{"family":"Speliotes","given":"Elizabeth K."},{"family":"Penninx","given":"Brenda"},{"family":"Hartikainen","given":"Anna-Liisa"},{"family":"Jarvelin","given":"Marjo-Riitta"},{"family":"Gyllensten","given":"Ulf"},{"family":"Boomsma","given":"Dorret I."},{"family":"Campbell","given":"Harry"},{"family":"Wilson","given":"James F."},{"family":"Chanock","given":"Stephen J."},{"family":"Farrall","given":"Martin"},{"family":"Goel","given":"Anuj"},{"family":"Medina-Gomez","given":"Carolina"},{"family":"Rivadeneira","given":"Fernando"},{"family":"Estrada","given":"Karol"},{"family":"Uitterlinden","given":"André G."},{"family":"Hofman","given":"Albert"},{"family":"Zillikens","given":"M. Carola"},{"family":"Heijer","given":"Martin","dropping-particle":"den"},{"family":"Kiemeney","given":"Lambertus A."},{"family":"Maschio","given":"Andrea"},{"family":"Hall","given":"Per"},{"family":"Tyrer","given":"Jonathan"},{"family":"Teumer","given":"Alexander"},{"family":"Völzke","given":"Henry"},{"family":"Kovacs","given":"Peter"},{"family":"Tönjes","given":"Anke"},{"family":"Mangino","given":"Massimo"},{"family":"Spector","given":"Tim D."},{"family":"Hayward","given":"Caroline"},{"family":"Rudan","given":"Igor"},{"family":"Hall","given":"Alistair S."},{"family":"Samani","given":"Nilesh J."},{"family":"Attwood","given":"Antony Paul"},{"family":"Sambrook","given":"Jennifer G."},{"family":"Hung","given":"Joseph"},{"family":"Palmer","given":"Lyle J."},{"family":"Lokki","given":"Marja-Liisa"},{"family":"Sinisalo","given":"Juha"},{"family":"Boucher","given":"Gabrielle"},{"family":"Huikuri","given":"Heikki"},{"family":"Lorentzon","given":"Mattias"},{"family":"Ohlsson","given":"Claes"},{"family":"Eklund","given":"Niina"},{"family":"Eriksson","given":"Johan G."},{"family":"Barlassina","given":"Cristina"},{"family":"Rivolta","given":"Carlo"},{"family":"Nolte","given":"Ilja M."},{"family":"Snieder","given":"Harold"},{"family":"Klauw","given":"Melanie M. Van","dropping-particle":"der"},{"family":"Vliet-Ostaptchouk","given":"Jana V. Van"},{"family":"Gejman","given":"Pablo V."},{"family":"Shi","given":"Jianxin"},{"family":"Jacobs","given":"Kevin B."},{"family":"Wang","given":"Zhaoming"},{"family":"Bakker","given":"Stephan J. L."},{"family":"Leach","given":"Irene Mateo"},{"family":"Navis","given":"Gerjan"},{"family":"Harst","given":"Pim","dropping-particle":"van der"},{"family":"Martin","given":"Nicholas G."},{"family":"Medland","given":"Sarah E."},{"family":"Montgomery","given":"Grant W."},{"family":"Yang","given":"Jian"},{"family":"Chasman","given":"Daniel I."},{"family":"Ridker","given":"Paul M."},{"family":"Rose","given":"Lynda M."},{"family":"Lehtimäki","given":"Terho"},{"family":"Raitakari","given":"Olli"},{"family":"Absher","given":"Devin"},{"family":"Iribarren","given":"Carlos"},{"family":"Basart","given":"Hanneke"},{"family":"Hovingh","given":"Kees G."},{"family":"Hyppönen","given":"Elina"},{"family":"Power","given":"Chris"},{"family":"Anderson","given":"Denise"},{"family":"Beilby","given":"John P."},{"family":"Hui","given":"Jennie"},{"family":"Jolley","given":"Jennifer"},{"family":"Sager","given":"Hendrik"},{"family":"Bornstein","given":"Stefan R."},{"family":"Schwarz","given":"Peter E. H."},{"family":"Kristiansson","given":"Kati"},{"family":"Perola","given":"Markus"},{"family":"Lindström","given":"Jaana"},{"family":"Swift","given":"Amy J."},{"family":"Uusitupa","given":"Matti"},{"family":"Atalay","given":"Mustafa"},{"family":"Lakka","given":"Timo A."},{"family":"Rauramaa","given":"Rainer"},{"family":"Bolton","given":"Jennifer L."},{"family":"Fowkes","given":"Gerry"},{"family":"Fraser","given":"Ross M."},{"family":"Price","given":"Jackie F."},{"family":"Fischer","given":"Krista"},{"family":"KrjutÅ¡kov","given":"Kaarel"},{"family":"Metspalu","given":"Andres"},{"family":"Mihailov","given":"Evelin"},{"family":"Langenberg","given":"Claudia"},{"family":"Luan","given":"Jian'an"},{"family":"Ong","given":"Ken K."},{"family":"Chines","given":"Peter S."},{"family":"Keinanen-Kiukaanniemi","given":"Sirkka M."},{"family":"Saaristo","given":"Timo E."},{"family":"Edkins","given":"Sarah"},{"family":"Franks","given":"Paul W."},{"family":"Hallmans","given":"Göran"},{"family":"Shungin","given":"Dmitry"},{"family":"Morris","given":"Andrew David"},{"family":"Palmer","given":"Colin N. A."},{"family":"Erbel","given":"Raimund"},{"family":"Moebus","given":"Susanne"},{"family":"Nöthen","given":"Markus M."},{"family":"Pechlivanis","given":"Sonali"},{"family":"Hveem","given":"Kristian"},{"family":"Narisu","given":"Narisu"},{"family":"Hamsten","given":"Anders"},{"family":"Humphries","given":"Steve E."},{"family":"Strawbridge","given":"Rona J."},{"family":"Tremoli","given":"Elena"},{"family":"Grallert","given":"Harald"},{"family":"Thorand","given":"Barbara"},{"family":"Illig","given":"Thomas"},{"family":"Koenig","given":"Wolfgang"},{"family":"Müller-Nurasyid","given":"Martina"},{"family":"Peters","given":"Annette"},{"family":"Boehm","given":"Bernhard O."},{"family":"Kleber","given":"Marcus E."},{"family":"März","given":"Winfried"},{"family":"Winkelmann","given":"Bernhard R."},{"family":"Kuusisto","given":"Johanna"},{"family":"Laakso","given":"Markku"},{"family":"Arveiler","given":"Dominique"},{"family":"Cesana","given":"Giancarlo"},{"family":"Kuulasmaa","given":"Kari"},{"family":"Virtamo","given":"Jarmo"},{"family":"Yarnell","given":"John W. G."},{"family":"Kuh","given":"Diana"},{"family":"Wong","given":"Andrew"},{"family":"Lind","given":"Lars"},{"family":"Faire","given":"Ulf","dropping-particle":"de"},{"family":"Gigante","given":"Bruna"},{"family":"Magnusson","given":"Patrik K. E."},{"family":"Pedersen","given":"Nancy L."},{"family":"Dedoussis","given":"George"},{"family":"Dimitriou","given":"Maria"},{"family":"Kolovou","given":"Genovefa"},{"family":"Kanoni","given":"Stavroula"},{"family":"Stirrups","given":"Kathleen"},{"family":"Bonnycastle","given":"Lori L."},{"family":"Njølstad","given":"Inger"},{"family":"Wilsgaard","given":"Tom"},{"family":"Ganna","given":"Andrea"},{"family":"Rehnberg","given":"Emil"},{"family":"Hingorani","given":"Aroon"},{"family":"Kivimaki","given":"Mika"},{"family":"Kumari","given":"Meena"},{"family":"Assimes","given":"Themistocles L."},{"family":"Barroso","given":"Inês"},{"family":"Boehnke","given":"Michael"},{"family":"Borecki","given":"Ingrid B."},{"family":"Deloukas","given":"Panos"},{"family":"Fox","given":"Caroline S."},{"family":"Frayling","given":"Timothy"},{"family":"Groop","given":"Leif C."},{"family":"Haritunians","given":"Talin"},{"family":"Hunter","given":"David"},{"family":"Ingelsson","given":"Erik"},{"family":"Kaplan","given":"Robert"},{"family":"Mohlke","given":"Karen L."},{"family":"O'Connell","given":"Jeffrey R."},{"family":"Schlessinger","given":"David"},{"family":"Strachan","given":"David P."},{"family":"Stefansson","given":"Kari"},{"family":"Duijn","given":"Cornelia M.","dropping-particle":"van"},{"family":"Abecasis","given":"Gonçalo R."},{"family":"McCarthy","given":"Mark I."},{"family":"Hirschhorn","given":"Joel N."},{"family":"Qi","given":"Lu"},{"family":"Loos","given":"Ruth J. F."},{"family":"Lindgren","given":"Cecilia M."},{"family":"North","given":"Kari E."},{"family":"Heid","given":"Iris M."}],"issued":{"date-parts":[["2013",6,6]]}}}],"schema":"https://github.com/citation-style-language/schema/raw/master/csl-citation.json"} </w:instrText>
      </w:r>
      <w:r w:rsidR="005C7395">
        <w:fldChar w:fldCharType="separate"/>
      </w:r>
      <w:r w:rsidR="00F26AEB" w:rsidRPr="00F26AEB">
        <w:rPr>
          <w:rFonts w:ascii="Calibri" w:hAnsi="Calibri" w:cs="Calibri"/>
        </w:rPr>
        <w:t>(9)</w:t>
      </w:r>
      <w:r w:rsidR="005C7395">
        <w:fldChar w:fldCharType="end"/>
      </w:r>
      <w:r w:rsidR="00CA2ED6">
        <w:t>.</w:t>
      </w:r>
      <w:r w:rsidR="00E74014">
        <w:t xml:space="preserve"> </w:t>
      </w:r>
      <w:r w:rsidR="00D0499A">
        <w:t xml:space="preserve">This produced a set of </w:t>
      </w:r>
      <w:r w:rsidR="009044BD">
        <w:t>11</w:t>
      </w:r>
      <w:r w:rsidR="00D0499A">
        <w:t xml:space="preserve"> SNPs. </w:t>
      </w:r>
      <w:r w:rsidR="00D0499A">
        <w:t xml:space="preserve">As a negative control, we compared the effects between the GIANT GWAS </w:t>
      </w:r>
      <w:r w:rsidR="003E4C85">
        <w:t>to a UK Biobank GWAS of</w:t>
      </w:r>
      <w:r w:rsidR="00D0499A">
        <w:t xml:space="preserve"> adult weight (461,632 male and female </w:t>
      </w:r>
      <w:r w:rsidR="00CA2ED6">
        <w:t xml:space="preserve">European ancestry </w:t>
      </w:r>
      <w:r w:rsidR="00D0499A">
        <w:t xml:space="preserve">adults; OpenGWAS ID: </w:t>
      </w:r>
      <w:r w:rsidR="00D0499A" w:rsidRPr="006826BF">
        <w:t>ukb-b-11842</w:t>
      </w:r>
      <w:r w:rsidR="00D0499A">
        <w:t xml:space="preserve">). </w:t>
      </w:r>
      <w:r w:rsidR="003E4C85">
        <w:t xml:space="preserve"> Since both G</w:t>
      </w:r>
      <w:r w:rsidR="000E65CC">
        <w:t>IA</w:t>
      </w:r>
      <w:r w:rsidR="003E4C85">
        <w:t xml:space="preserve">NT and the UKB have </w:t>
      </w:r>
      <w:r w:rsidR="00CA2ED6">
        <w:t>measured</w:t>
      </w:r>
      <w:r w:rsidR="003E4C85">
        <w:t xml:space="preserve"> adult weight in</w:t>
      </w:r>
      <w:r w:rsidR="00FB2173">
        <w:t xml:space="preserve"> </w:t>
      </w:r>
      <w:r w:rsidR="00CA2ED6">
        <w:t>adults</w:t>
      </w:r>
      <w:r w:rsidR="00FB2173">
        <w:t xml:space="preserve"> and have used similar </w:t>
      </w:r>
      <w:r w:rsidR="00CA2ED6">
        <w:t>European</w:t>
      </w:r>
      <w:r w:rsidR="00FB2173">
        <w:t xml:space="preserve"> </w:t>
      </w:r>
      <w:r w:rsidR="00CA2ED6">
        <w:t>ancestry</w:t>
      </w:r>
      <w:r w:rsidR="00FB2173">
        <w:t xml:space="preserve"> GWASs we would not expect to find large differences in effects between these two samples. </w:t>
      </w:r>
      <w:r w:rsidR="00614302">
        <w:t xml:space="preserve">We </w:t>
      </w:r>
      <w:r w:rsidR="000E65CC">
        <w:t>found proxies using</w:t>
      </w:r>
      <w:r w:rsidR="00614302">
        <w:t xml:space="preserve"> TwoSampleMR </w:t>
      </w:r>
      <w:r w:rsidR="00D43196">
        <w:t xml:space="preserve">when a </w:t>
      </w:r>
      <w:r w:rsidR="00614302">
        <w:t>SNP</w:t>
      </w:r>
      <w:r w:rsidR="00D43196">
        <w:t xml:space="preserve"> </w:t>
      </w:r>
      <w:r w:rsidR="000E65CC">
        <w:t>wa</w:t>
      </w:r>
      <w:r w:rsidR="00D43196">
        <w:t>s missing</w:t>
      </w:r>
      <w:r w:rsidR="00614302">
        <w:t xml:space="preserve"> in the second GWAS </w:t>
      </w:r>
      <w:r w:rsidR="00D43196">
        <w:t>(r</w:t>
      </w:r>
      <w:r w:rsidR="00D43196">
        <w:rPr>
          <w:vertAlign w:val="superscript"/>
        </w:rPr>
        <w:t>2</w:t>
      </w:r>
      <w:r w:rsidR="00D43196">
        <w:t xml:space="preserve"> = </w:t>
      </w:r>
      <w:r w:rsidR="00A272D7">
        <w:t>0.8</w:t>
      </w:r>
      <w:r w:rsidR="00D43196">
        <w:t>)</w:t>
      </w:r>
    </w:p>
    <w:p w14:paraId="7D24FC58" w14:textId="55EE7EC4" w:rsidR="004C1362" w:rsidRPr="004C1362" w:rsidRDefault="00FB2173" w:rsidP="00710FF7">
      <w:r>
        <w:t>We then explore</w:t>
      </w:r>
      <w:r w:rsidR="003E4C85">
        <w:t xml:space="preserve"> the importance of using consistent units between the GWASs by </w:t>
      </w:r>
      <w:r w:rsidR="001503EA">
        <w:t>re</w:t>
      </w:r>
      <w:r w:rsidR="003E4C85">
        <w:t>implementing this analysis</w:t>
      </w:r>
      <w:r w:rsidR="001503EA">
        <w:t xml:space="preserve"> after</w:t>
      </w:r>
      <w:r w:rsidR="003E4C85">
        <w:t xml:space="preserve"> </w:t>
      </w:r>
      <w:r w:rsidR="001503EA">
        <w:t xml:space="preserve">rescaling the </w:t>
      </w:r>
      <w:r w:rsidR="003E4C85">
        <w:t xml:space="preserve">effects for weight in the UK Biobank </w:t>
      </w:r>
      <w:r w:rsidR="001503EA">
        <w:t xml:space="preserve"> to be </w:t>
      </w:r>
      <w:r w:rsidR="00B62E41">
        <w:t xml:space="preserve">standard deviation scale </w:t>
      </w:r>
      <w:r w:rsidR="003E4C85">
        <w:t>(whereas the previous analyses used unstandardized effects with units of Kg</w:t>
      </w:r>
      <w:r w:rsidR="00B62E41">
        <w:t xml:space="preserve"> for both GWASs</w:t>
      </w:r>
      <w:r w:rsidR="003E4C85">
        <w:t xml:space="preserve">). </w:t>
      </w:r>
    </w:p>
    <w:p w14:paraId="1C2512A5" w14:textId="6F7D2C06" w:rsidR="00710FF7" w:rsidRDefault="00710FF7" w:rsidP="00710FF7">
      <w:r>
        <w:t>As a positive control, we therefore compared the difference in effect estimates between genome-wide significant SNP</w:t>
      </w:r>
      <w:r w:rsidR="00874F1C">
        <w:t>s</w:t>
      </w:r>
      <w:r>
        <w:t xml:space="preserve"> </w:t>
      </w:r>
      <w:r w:rsidR="00E74014">
        <w:t xml:space="preserve">from the GIANT 2013 GWAS </w:t>
      </w:r>
      <w:r>
        <w:t xml:space="preserve">and the MRC-IEU’s UK Biobank GWAS of birthweight (261,932 male and female adults self-reporting their own birthweight; OpenGWAS ID: </w:t>
      </w:r>
      <w:r w:rsidRPr="0077342A">
        <w:t>ukb-b-1337</w:t>
      </w:r>
      <w:r>
        <w:t xml:space="preserve">) </w:t>
      </w:r>
      <w:r>
        <w:rPr>
          <w:rFonts w:cstheme="minorHAnsi"/>
        </w:rPr>
        <w:fldChar w:fldCharType="begin"/>
      </w:r>
      <w:r w:rsidR="00F26AEB">
        <w:rPr>
          <w:rFonts w:cstheme="minorHAnsi"/>
        </w:rPr>
        <w:instrText xml:space="preserve"> ADDIN ZOTERO_ITEM CSL_CITATION {"citationID":"pFEJSp2f","properties":{"formattedCitation":"(9)","plainCitation":"(9)","noteIndex":0},"citationItems":[{"id":4252,"uris":["http://zotero.org/users/1533700/items/XSUR4QWP"],"itemData":{"id":4252,"type":"article-journal","abstract":"Given the anthropometric differences between men and women and previous evidence of sex-difference in genetic effects, we conducted a genome-wide search for sexually dimorphic associations with height, weight, body mass index, waist circumference, hip circumference, and waist-to-hip-ratio (133,723 individuals) and took forward 348 SNPs into follow-up (additional 137,052 individuals) in a total of 94 studies. Seven loci displayed significant sex-difference (FDR&lt;5%), including four previously established (near GRB14/COBLL1, LYPLAL1/SLC30A10, VEGFA, ADAMTS9) and three novel anthropometric trait loci (near MAP3K1, HSD17B4, PPARG), all of which were genome-wide significant in women (P&lt;5×10−8), but not in men. Sex-differences were apparent only for waist phenotypes, not for height, weight, BMI, or hip circumference. Moreover, we found no evidence for genetic effects with opposite directions in men versus women. The PPARG locus is of specific interest due to its role in diabetes genetics and therapy. Our results demonstrate the value of sex-specific GWAS to unravel the sexually dimorphic genetic underpinning of complex traits.","container-title":"PLOS Genetics","DOI":"10.1371/journal.pgen.1003500","ISSN":"1553-7404","issue":"6","journalAbbreviation":"PLOS Genetics","language":"en","note":"publisher: Public Library of Science","page":"e1003500","source":"PLoS Journals","title":"Sex-stratified Genome-wide Association Studies Including 270,000 Individuals Show Sexual Dimorphism in Genetic Loci for Anthropometric Traits","volume":"9","author":[{"family":"Randall","given":"Joshua C."},{"family":"Winkler","given":"Thomas W."},{"family":"Kutalik","given":"Zoltán"},{"family":"Berndt","given":"Sonja I."},{"family":"Jackson","given":"Anne U."},{"family":"Monda","given":"Keri L."},{"family":"Kilpeläinen","given":"Tuomas O."},{"family":"Esko","given":"Tõnu"},{"family":"Mägi","given":"Reedik"},{"family":"Li","given":"Shengxu"},{"family":"Workalemahu","given":"Tsegaselassie"},{"family":"Feitosa","given":"Mary F."},{"family":"Croteau-Chonka","given":"Damien C."},{"family":"Day","given":"Felix R."},{"family":"Fall","given":"Tove"},{"family":"Ferreira","given":"Teresa"},{"family":"Gustafsson","given":"Stefan"},{"family":"Locke","given":"Adam E."},{"family":"Mathieson","given":"Iain"},{"family":"Scherag","given":"Andre"},{"family":"Vedantam","given":"Sailaja"},{"family":"Wood","given":"Andrew R."},{"family":"Liang","given":"Liming"},{"family":"Steinthorsdottir","given":"Valgerdur"},{"family":"Thorleifsson","given":"Gudmar"},{"family":"Dermitzakis","given":"Emmanouil T."},{"family":"Dimas","given":"Antigone S."},{"family":"Karpe","given":"Fredrik"},{"family":"Min","given":"Josine L."},{"family":"Nicholson","given":"George"},{"family":"Clegg","given":"Deborah J."},{"family":"Person","given":"Thomas"},{"family":"Krohn","given":"Jon P."},{"family":"Bauer","given":"Sabrina"},{"family":"Buechler","given":"Christa"},{"family":"Eisinger","given":"Kristina"},{"family":"Consortium","given":"Diagram"},{"family":"Bonnefond","given":"Amélie"},{"family":"Froguel","given":"Philippe"},{"family":"Investigators","given":"Magic"},{"family":"Hottenga","given":"Jouke-Jan"},{"family":"Prokopenko","given":"Inga"},{"family":"Waite","given":"Lindsay L."},{"family":"Harris","given":"Tamara B."},{"family":"Smith","given":"Albert Vernon"},{"family":"Shuldiner","given":"Alan R."},{"family":"McArdle","given":"Wendy L."},{"family":"Caulfield","given":"Mark J."},{"family":"Munroe","given":"Patricia B."},{"family":"Grönberg","given":"Henrik"},{"family":"Chen","given":"Yii-Der Ida"},{"family":"Li","given":"Guo"},{"family":"Beckmann","given":"Jacques S."},{"family":"Johnson","given":"Toby"},{"family":"Thorsteinsdottir","given":"Unnur"},{"family":"Teder-Laving","given":"Maris"},{"family":"Khaw","given":"Kay-Tee"},{"family":"Wareham","given":"Nicholas J."},{"family":"Zhao","given":"Jing Hua"},{"family":"Amin","given":"Najaf"},{"family":"Oostra","given":"Ben A."},{"family":"Kraja","given":"Aldi T."},{"family":"Province","given":"Michael A."},{"family":"Cupples","given":"L. Adrienne"},{"family":"Heard-Costa","given":"Nancy L."},{"family":"Kaprio","given":"Jaakko"},{"family":"Ripatti","given":"Samuli"},{"family":"Surakka","given":"Ida"},{"family":"Collins","given":"Francis S."},{"family":"Saramies","given":"Jouko"},{"family":"Tuomilehto","given":"Jaakko"},{"family":"Jula","given":"Antti"},{"family":"Salomaa","given":"Veikko"},{"family":"Erdmann","given":"Jeanette"},{"family":"Hengstenberg","given":"Christian"},{"family":"Loley","given":"Christina"},{"family":"Schunkert","given":"Heribert"},{"family":"Lamina","given":"Claudia"},{"family":"Wichmann","given":"H. Erich"},{"family":"Albrecht","given":"Eva"},{"family":"Gieger","given":"Christian"},{"family":"Hicks","given":"Andrew A."},{"family":"Johansson","given":"Åsa"},{"family":"Pramstaller","given":"Peter P."},{"family":"Kathiresan","given":"Sekar"},{"family":"Speliotes","given":"Elizabeth K."},{"family":"Penninx","given":"Brenda"},{"family":"Hartikainen","given":"Anna-Liisa"},{"family":"Jarvelin","given":"Marjo-Riitta"},{"family":"Gyllensten","given":"Ulf"},{"family":"Boomsma","given":"Dorret I."},{"family":"Campbell","given":"Harry"},{"family":"Wilson","given":"James F."},{"family":"Chanock","given":"Stephen J."},{"family":"Farrall","given":"Martin"},{"family":"Goel","given":"Anuj"},{"family":"Medina-Gomez","given":"Carolina"},{"family":"Rivadeneira","given":"Fernando"},{"family":"Estrada","given":"Karol"},{"family":"Uitterlinden","given":"André G."},{"family":"Hofman","given":"Albert"},{"family":"Zillikens","given":"M. Carola"},{"family":"Heijer","given":"Martin","dropping-particle":"den"},{"family":"Kiemeney","given":"Lambertus A."},{"family":"Maschio","given":"Andrea"},{"family":"Hall","given":"Per"},{"family":"Tyrer","given":"Jonathan"},{"family":"Teumer","given":"Alexander"},{"family":"Völzke","given":"Henry"},{"family":"Kovacs","given":"Peter"},{"family":"Tönjes","given":"Anke"},{"family":"Mangino","given":"Massimo"},{"family":"Spector","given":"Tim D."},{"family":"Hayward","given":"Caroline"},{"family":"Rudan","given":"Igor"},{"family":"Hall","given":"Alistair S."},{"family":"Samani","given":"Nilesh J."},{"family":"Attwood","given":"Antony Paul"},{"family":"Sambrook","given":"Jennifer G."},{"family":"Hung","given":"Joseph"},{"family":"Palmer","given":"Lyle J."},{"family":"Lokki","given":"Marja-Liisa"},{"family":"Sinisalo","given":"Juha"},{"family":"Boucher","given":"Gabrielle"},{"family":"Huikuri","given":"Heikki"},{"family":"Lorentzon","given":"Mattias"},{"family":"Ohlsson","given":"Claes"},{"family":"Eklund","given":"Niina"},{"family":"Eriksson","given":"Johan G."},{"family":"Barlassina","given":"Cristina"},{"family":"Rivolta","given":"Carlo"},{"family":"Nolte","given":"Ilja M."},{"family":"Snieder","given":"Harold"},{"family":"Klauw","given":"Melanie M. Van","dropping-particle":"der"},{"family":"Vliet-Ostaptchouk","given":"Jana V. Van"},{"family":"Gejman","given":"Pablo V."},{"family":"Shi","given":"Jianxin"},{"family":"Jacobs","given":"Kevin B."},{"family":"Wang","given":"Zhaoming"},{"family":"Bakker","given":"Stephan J. L."},{"family":"Leach","given":"Irene Mateo"},{"family":"Navis","given":"Gerjan"},{"family":"Harst","given":"Pim","dropping-particle":"van der"},{"family":"Martin","given":"Nicholas G."},{"family":"Medland","given":"Sarah E."},{"family":"Montgomery","given":"Grant W."},{"family":"Yang","given":"Jian"},{"family":"Chasman","given":"Daniel I."},{"family":"Ridker","given":"Paul M."},{"family":"Rose","given":"Lynda M."},{"family":"Lehtimäki","given":"Terho"},{"family":"Raitakari","given":"Olli"},{"family":"Absher","given":"Devin"},{"family":"Iribarren","given":"Carlos"},{"family":"Basart","given":"Hanneke"},{"family":"Hovingh","given":"Kees G."},{"family":"Hyppönen","given":"Elina"},{"family":"Power","given":"Chris"},{"family":"Anderson","given":"Denise"},{"family":"Beilby","given":"John P."},{"family":"Hui","given":"Jennie"},{"family":"Jolley","given":"Jennifer"},{"family":"Sager","given":"Hendrik"},{"family":"Bornstein","given":"Stefan R."},{"family":"Schwarz","given":"Peter E. H."},{"family":"Kristiansson","given":"Kati"},{"family":"Perola","given":"Markus"},{"family":"Lindström","given":"Jaana"},{"family":"Swift","given":"Amy J."},{"family":"Uusitupa","given":"Matti"},{"family":"Atalay","given":"Mustafa"},{"family":"Lakka","given":"Timo A."},{"family":"Rauramaa","given":"Rainer"},{"family":"Bolton","given":"Jennifer L."},{"family":"Fowkes","given":"Gerry"},{"family":"Fraser","given":"Ross M."},{"family":"Price","given":"Jackie F."},{"family":"Fischer","given":"Krista"},{"family":"KrjutÅ¡kov","given":"Kaarel"},{"family":"Metspalu","given":"Andres"},{"family":"Mihailov","given":"Evelin"},{"family":"Langenberg","given":"Claudia"},{"family":"Luan","given":"Jian'an"},{"family":"Ong","given":"Ken K."},{"family":"Chines","given":"Peter S."},{"family":"Keinanen-Kiukaanniemi","given":"Sirkka M."},{"family":"Saaristo","given":"Timo E."},{"family":"Edkins","given":"Sarah"},{"family":"Franks","given":"Paul W."},{"family":"Hallmans","given":"Göran"},{"family":"Shungin","given":"Dmitry"},{"family":"Morris","given":"Andrew David"},{"family":"Palmer","given":"Colin N. A."},{"family":"Erbel","given":"Raimund"},{"family":"Moebus","given":"Susanne"},{"family":"Nöthen","given":"Markus M."},{"family":"Pechlivanis","given":"Sonali"},{"family":"Hveem","given":"Kristian"},{"family":"Narisu","given":"Narisu"},{"family":"Hamsten","given":"Anders"},{"family":"Humphries","given":"Steve E."},{"family":"Strawbridge","given":"Rona J."},{"family":"Tremoli","given":"Elena"},{"family":"Grallert","given":"Harald"},{"family":"Thorand","given":"Barbara"},{"family":"Illig","given":"Thomas"},{"family":"Koenig","given":"Wolfgang"},{"family":"Müller-Nurasyid","given":"Martina"},{"family":"Peters","given":"Annette"},{"family":"Boehm","given":"Bernhard O."},{"family":"Kleber","given":"Marcus E."},{"family":"März","given":"Winfried"},{"family":"Winkelmann","given":"Bernhard R."},{"family":"Kuusisto","given":"Johanna"},{"family":"Laakso","given":"Markku"},{"family":"Arveiler","given":"Dominique"},{"family":"Cesana","given":"Giancarlo"},{"family":"Kuulasmaa","given":"Kari"},{"family":"Virtamo","given":"Jarmo"},{"family":"Yarnell","given":"John W. G."},{"family":"Kuh","given":"Diana"},{"family":"Wong","given":"Andrew"},{"family":"Lind","given":"Lars"},{"family":"Faire","given":"Ulf","dropping-particle":"de"},{"family":"Gigante","given":"Bruna"},{"family":"Magnusson","given":"Patrik K. E."},{"family":"Pedersen","given":"Nancy L."},{"family":"Dedoussis","given":"George"},{"family":"Dimitriou","given":"Maria"},{"family":"Kolovou","given":"Genovefa"},{"family":"Kanoni","given":"Stavroula"},{"family":"Stirrups","given":"Kathleen"},{"family":"Bonnycastle","given":"Lori L."},{"family":"Njølstad","given":"Inger"},{"family":"Wilsgaard","given":"Tom"},{"family":"Ganna","given":"Andrea"},{"family":"Rehnberg","given":"Emil"},{"family":"Hingorani","given":"Aroon"},{"family":"Kivimaki","given":"Mika"},{"family":"Kumari","given":"Meena"},{"family":"Assimes","given":"Themistocles L."},{"family":"Barroso","given":"Inês"},{"family":"Boehnke","given":"Michael"},{"family":"Borecki","given":"Ingrid B."},{"family":"Deloukas","given":"Panos"},{"family":"Fox","given":"Caroline S."},{"family":"Frayling","given":"Timothy"},{"family":"Groop","given":"Leif C."},{"family":"Haritunians","given":"Talin"},{"family":"Hunter","given":"David"},{"family":"Ingelsson","given":"Erik"},{"family":"Kaplan","given":"Robert"},{"family":"Mohlke","given":"Karen L."},{"family":"O'Connell","given":"Jeffrey R."},{"family":"Schlessinger","given":"David"},{"family":"Strachan","given":"David P."},{"family":"Stefansson","given":"Kari"},{"family":"Duijn","given":"Cornelia M.","dropping-particle":"van"},{"family":"Abecasis","given":"Gonçalo R."},{"family":"McCarthy","given":"Mark I."},{"family":"Hirschhorn","given":"Joel N."},{"family":"Qi","given":"Lu"},{"family":"Loos","given":"Ruth J. F."},{"family":"Lindgren","given":"Cecilia M."},{"family":"North","given":"Kari E."},{"family":"Heid","given":"Iris M."}],"issued":{"date-parts":[["2013",6,6]]}}}],"schema":"https://github.com/citation-style-language/schema/raw/master/csl-citation.json"} </w:instrText>
      </w:r>
      <w:r>
        <w:rPr>
          <w:rFonts w:cstheme="minorHAnsi"/>
        </w:rPr>
        <w:fldChar w:fldCharType="separate"/>
      </w:r>
      <w:r w:rsidR="00F26AEB" w:rsidRPr="00F26AEB">
        <w:rPr>
          <w:rFonts w:ascii="Calibri" w:hAnsi="Calibri" w:cs="Calibri"/>
        </w:rPr>
        <w:t>(9)</w:t>
      </w:r>
      <w:r>
        <w:rPr>
          <w:rFonts w:cstheme="minorHAnsi"/>
        </w:rPr>
        <w:fldChar w:fldCharType="end"/>
      </w:r>
      <w:r>
        <w:t>.</w:t>
      </w:r>
      <w:r w:rsidR="00512361">
        <w:t xml:space="preserve"> </w:t>
      </w:r>
      <w:r w:rsidR="00BD489F">
        <w:t xml:space="preserve">Variant-weight association are known to vary with age </w:t>
      </w:r>
      <w:r w:rsidR="00BD489F">
        <w:fldChar w:fldCharType="begin"/>
      </w:r>
      <w:r w:rsidR="00F26AEB">
        <w:instrText xml:space="preserve"> ADDIN ZOTERO_ITEM CSL_CITATION {"citationID":"vcVNDRla","properties":{"formattedCitation":"(10)","plainCitation":"(10)","noteIndex":0},"citationItems":[{"id":4095,"uris":["http://zotero.org/users/1533700/items/2YESUV4V"],"itemData":{"id":4095,"type":"article-journal","abstract":"Mendelian Randomisation (MR) is a powerful tool in epidemiology that can be used to estimate the causal effect of an exposure on an outcome in the presence of unobserved confounding, by utilising genetic variants as instrumental variables (IVs) for the exposure. The effect estimates obtained from MR studies are often interpreted as the lifetime effect of the exposure in question. However, the causal effects of some exposures are thought to vary throughout an individual's lifetime with periods during which an exposure has a greater effect on a particular outcome. Multivariable MR (MVMR) is an extension of MR that allows for multiple, potentially highly related, exposures to be included in an MR estimation. MVMR estimates the direct effect of each exposure on the outcome conditional on all the other exposures included in the estimation. We explore the use of MVMR to estimate the direct effect of a single exposure at different time points in an individual's lifetime on an outcome. We use simulations to illustrate the interpretation of the results from such analyses and the key assumptions required. We show that causal effects at different time periods can be estimated through MVMR when the association between the genetic variants used as instruments and the exposure measured at those time periods varies. However, this estimation will not necessarily identify exact time periods over which an exposure has the most effect on the outcome. Prior knowledge regarding the biological basis of exposure trajectories can help interpretation. We illustrate the method through estimation of the causal effects of childhood and adult BMI on C-Reactive protein and smoking behaviour.","container-title":"PLoS genetics","DOI":"10.1371/journal.pgen.1010290","ISSN":"1553-7404","issue":"7","journalAbbreviation":"PLoS Genet","language":"eng","note":"PMID: 35849575","page":"e1010290","source":"PubMed","title":"Estimation of causal effects of a time-varying exposure at multiple time points through multivariable mendelian randomization","volume":"18","author":[{"family":"Sanderson","given":"Eleanor"},{"family":"Richardson","given":"Tom G."},{"family":"Morris","given":"Tim T."},{"family":"Tilling","given":"Kate"},{"family":"Smith","given":"George Davey"}],"issued":{"date-parts":[["2022",7,18]]}}}],"schema":"https://github.com/citation-style-language/schema/raw/master/csl-citation.json"} </w:instrText>
      </w:r>
      <w:r w:rsidR="00BD489F">
        <w:fldChar w:fldCharType="separate"/>
      </w:r>
      <w:r w:rsidR="00F26AEB" w:rsidRPr="00F26AEB">
        <w:rPr>
          <w:rFonts w:ascii="Calibri" w:hAnsi="Calibri" w:cs="Calibri"/>
        </w:rPr>
        <w:t>(10)</w:t>
      </w:r>
      <w:r w:rsidR="00BD489F">
        <w:fldChar w:fldCharType="end"/>
      </w:r>
      <w:r w:rsidR="00BD489F">
        <w:t>. Unlike the first analysis, we expected to detect differences for this phenotype.</w:t>
      </w:r>
      <w:r>
        <w:t xml:space="preserve"> </w:t>
      </w:r>
    </w:p>
    <w:p w14:paraId="55110041" w14:textId="080BDCFB" w:rsidR="00710FF7" w:rsidRDefault="00710FF7" w:rsidP="00710FF7">
      <w:pPr>
        <w:rPr>
          <w:rFonts w:cstheme="minorHAnsi"/>
          <w:bCs/>
        </w:rPr>
      </w:pPr>
    </w:p>
    <w:p w14:paraId="411A53B9" w14:textId="77777777" w:rsidR="00076EE9" w:rsidRDefault="00076EE9" w:rsidP="00710FF7">
      <w:pPr>
        <w:rPr>
          <w:rFonts w:cstheme="minorHAnsi"/>
        </w:rPr>
      </w:pPr>
    </w:p>
    <w:p w14:paraId="6B7283E7" w14:textId="6EE3155A" w:rsidR="009C53AF" w:rsidRDefault="00076EE9">
      <w:pPr>
        <w:rPr>
          <w:b/>
          <w:bCs/>
        </w:rPr>
      </w:pPr>
      <w:r>
        <w:rPr>
          <w:b/>
          <w:bCs/>
        </w:rPr>
        <w:t>References</w:t>
      </w:r>
    </w:p>
    <w:p w14:paraId="4097FBFF" w14:textId="77777777" w:rsidR="00F26AEB" w:rsidRPr="00F26AEB" w:rsidRDefault="00DD6DF4" w:rsidP="00F26AEB">
      <w:pPr>
        <w:pStyle w:val="Bibliography"/>
        <w:rPr>
          <w:rFonts w:ascii="Calibri" w:hAnsi="Calibri" w:cs="Calibri"/>
        </w:rPr>
      </w:pPr>
      <w:r>
        <w:rPr>
          <w:b/>
          <w:bCs/>
        </w:rPr>
        <w:fldChar w:fldCharType="begin"/>
      </w:r>
      <w:r w:rsidR="005C7395" w:rsidRPr="006470E6">
        <w:rPr>
          <w:b/>
          <w:bCs/>
        </w:rPr>
        <w:instrText xml:space="preserve"> ADDIN ZOTERO_BIBL {"uncited":[],"omitted":[],"custom":[]} CSL_BIBLIOGRAPHY </w:instrText>
      </w:r>
      <w:r>
        <w:rPr>
          <w:b/>
          <w:bCs/>
        </w:rPr>
        <w:fldChar w:fldCharType="separate"/>
      </w:r>
      <w:r w:rsidR="00F26AEB" w:rsidRPr="00F26AEB">
        <w:rPr>
          <w:rFonts w:ascii="Calibri" w:hAnsi="Calibri" w:cs="Calibri"/>
        </w:rPr>
        <w:t>1.</w:t>
      </w:r>
      <w:r w:rsidR="00F26AEB" w:rsidRPr="00F26AEB">
        <w:rPr>
          <w:rFonts w:ascii="Calibri" w:hAnsi="Calibri" w:cs="Calibri"/>
        </w:rPr>
        <w:tab/>
        <w:t xml:space="preserve">Slob EAW, Burgess S. A comparison of robust Mendelian randomization methods using summary data. Genetic Epidemiology. 2020;44(4):313–29. </w:t>
      </w:r>
    </w:p>
    <w:p w14:paraId="21AB2F71" w14:textId="77777777" w:rsidR="00F26AEB" w:rsidRPr="00F26AEB" w:rsidRDefault="00F26AEB" w:rsidP="00F26AEB">
      <w:pPr>
        <w:pStyle w:val="Bibliography"/>
        <w:rPr>
          <w:rFonts w:ascii="Calibri" w:hAnsi="Calibri" w:cs="Calibri"/>
        </w:rPr>
      </w:pPr>
      <w:r w:rsidRPr="00F26AEB">
        <w:rPr>
          <w:rFonts w:ascii="Calibri" w:hAnsi="Calibri" w:cs="Calibri"/>
        </w:rPr>
        <w:t>2.</w:t>
      </w:r>
      <w:r w:rsidRPr="00F26AEB">
        <w:rPr>
          <w:rFonts w:ascii="Calibri" w:hAnsi="Calibri" w:cs="Calibri"/>
        </w:rPr>
        <w:tab/>
        <w:t xml:space="preserve">Mosteller F, Fisher RA. Questions and Answers. The American Statistician. 1948;2(5):30–1. </w:t>
      </w:r>
    </w:p>
    <w:p w14:paraId="3F47D8AB" w14:textId="77777777" w:rsidR="00F26AEB" w:rsidRPr="00F26AEB" w:rsidRDefault="00F26AEB" w:rsidP="00F26AEB">
      <w:pPr>
        <w:pStyle w:val="Bibliography"/>
        <w:rPr>
          <w:rFonts w:ascii="Calibri" w:hAnsi="Calibri" w:cs="Calibri"/>
        </w:rPr>
      </w:pPr>
      <w:r w:rsidRPr="00F26AEB">
        <w:rPr>
          <w:rFonts w:ascii="Calibri" w:hAnsi="Calibri" w:cs="Calibri"/>
        </w:rPr>
        <w:t>3.</w:t>
      </w:r>
      <w:r w:rsidRPr="00F26AEB">
        <w:rPr>
          <w:rFonts w:ascii="Calibri" w:hAnsi="Calibri" w:cs="Calibri"/>
        </w:rPr>
        <w:tab/>
        <w:t xml:space="preserve">Burgess S, Zuber V, Valdes-Marquez E, Sun BB, Hopewell JC. Mendelian randomization with fine-mapped genetic data: Choosing from large numbers of correlated instrumental variables. Genetic Epidemiology. 2017;41(8):714–25. </w:t>
      </w:r>
    </w:p>
    <w:p w14:paraId="424FF110" w14:textId="77777777" w:rsidR="00F26AEB" w:rsidRPr="00F26AEB" w:rsidRDefault="00F26AEB" w:rsidP="00F26AEB">
      <w:pPr>
        <w:pStyle w:val="Bibliography"/>
        <w:rPr>
          <w:rFonts w:ascii="Calibri" w:hAnsi="Calibri" w:cs="Calibri"/>
        </w:rPr>
      </w:pPr>
      <w:r w:rsidRPr="00F26AEB">
        <w:rPr>
          <w:rFonts w:ascii="Calibri" w:hAnsi="Calibri" w:cs="Calibri"/>
        </w:rPr>
        <w:t>4.</w:t>
      </w:r>
      <w:r w:rsidRPr="00F26AEB">
        <w:rPr>
          <w:rFonts w:ascii="Calibri" w:hAnsi="Calibri" w:cs="Calibri"/>
        </w:rPr>
        <w:tab/>
        <w:t xml:space="preserve">Dudbridge F, Allen RJ, Sheehan NA, Schmidt AF, Lee JC, Jenkins RG, et al. Adjustment for index event bias in genome-wide association studies of subsequent events. Nat Commun. 2019 Apr 5;10(1):1561. </w:t>
      </w:r>
    </w:p>
    <w:p w14:paraId="0FDFBD98" w14:textId="77777777" w:rsidR="00F26AEB" w:rsidRPr="00F26AEB" w:rsidRDefault="00F26AEB" w:rsidP="00F26AEB">
      <w:pPr>
        <w:pStyle w:val="Bibliography"/>
        <w:rPr>
          <w:rFonts w:ascii="Calibri" w:hAnsi="Calibri" w:cs="Calibri"/>
        </w:rPr>
      </w:pPr>
      <w:r w:rsidRPr="00F26AEB">
        <w:rPr>
          <w:rFonts w:ascii="Calibri" w:hAnsi="Calibri" w:cs="Calibri"/>
        </w:rPr>
        <w:t>5.</w:t>
      </w:r>
      <w:r w:rsidRPr="00F26AEB">
        <w:rPr>
          <w:rFonts w:ascii="Calibri" w:hAnsi="Calibri" w:cs="Calibri"/>
        </w:rPr>
        <w:tab/>
        <w:t xml:space="preserve">Brown BC, Ye CJ, Price AL, Zaitlen N. Transethnic Genetic-Correlation Estimates from Summary Statistics. Am J Hum Genet. 2016 Jul 7;99(1):76–88. </w:t>
      </w:r>
    </w:p>
    <w:p w14:paraId="15792E56" w14:textId="77777777" w:rsidR="00F26AEB" w:rsidRPr="00F26AEB" w:rsidRDefault="00F26AEB" w:rsidP="00F26AEB">
      <w:pPr>
        <w:pStyle w:val="Bibliography"/>
        <w:rPr>
          <w:rFonts w:ascii="Calibri" w:hAnsi="Calibri" w:cs="Calibri"/>
        </w:rPr>
      </w:pPr>
      <w:r w:rsidRPr="00F26AEB">
        <w:rPr>
          <w:rFonts w:ascii="Calibri" w:hAnsi="Calibri" w:cs="Calibri"/>
        </w:rPr>
        <w:t>6.</w:t>
      </w:r>
      <w:r w:rsidRPr="00F26AEB">
        <w:rPr>
          <w:rFonts w:ascii="Calibri" w:hAnsi="Calibri" w:cs="Calibri"/>
        </w:rPr>
        <w:tab/>
        <w:t xml:space="preserve">Mitchell RE, Hartley AE, Walker VM, Gkatzionis A, Yarmolinsky J, Bell JA, et al. Strategies to investigate and mitigate collider bias in genetic and Mendelian randomisation studies of disease progression. PLOS Genetics. 2023 Feb 23;19(2):e1010596. </w:t>
      </w:r>
    </w:p>
    <w:p w14:paraId="64F362F8" w14:textId="77777777" w:rsidR="00F26AEB" w:rsidRPr="00F26AEB" w:rsidRDefault="00F26AEB" w:rsidP="00F26AEB">
      <w:pPr>
        <w:pStyle w:val="Bibliography"/>
        <w:rPr>
          <w:rFonts w:ascii="Calibri" w:hAnsi="Calibri" w:cs="Calibri"/>
        </w:rPr>
      </w:pPr>
      <w:r w:rsidRPr="00F26AEB">
        <w:rPr>
          <w:rFonts w:ascii="Calibri" w:hAnsi="Calibri" w:cs="Calibri"/>
        </w:rPr>
        <w:t>7.</w:t>
      </w:r>
      <w:r w:rsidRPr="00F26AEB">
        <w:rPr>
          <w:rFonts w:ascii="Calibri" w:hAnsi="Calibri" w:cs="Calibri"/>
        </w:rPr>
        <w:tab/>
        <w:t>Woolf B, Rajasundaram S, Cronjé HT, Yarmolinsky J, Burgess S, Gill D. The association of genetically proxied sildenafil with fertility, sexual activity, and wellbeing: a Mendelian randomisation study [Internet]. medRxiv; 2023 [cited 2023 Oct 30]. p. 2023.03.27.23287822. Available from: https://www.medrxiv.org/content/10.1101/2023.03.27.23287822v1</w:t>
      </w:r>
    </w:p>
    <w:p w14:paraId="6828BA1B" w14:textId="77777777" w:rsidR="00F26AEB" w:rsidRPr="00F26AEB" w:rsidRDefault="00F26AEB" w:rsidP="00F26AEB">
      <w:pPr>
        <w:pStyle w:val="Bibliography"/>
        <w:rPr>
          <w:rFonts w:ascii="Calibri" w:hAnsi="Calibri" w:cs="Calibri"/>
        </w:rPr>
      </w:pPr>
      <w:r w:rsidRPr="00F26AEB">
        <w:rPr>
          <w:rFonts w:ascii="Calibri" w:hAnsi="Calibri" w:cs="Calibri"/>
        </w:rPr>
        <w:t>8.</w:t>
      </w:r>
      <w:r w:rsidRPr="00F26AEB">
        <w:rPr>
          <w:rFonts w:ascii="Calibri" w:hAnsi="Calibri" w:cs="Calibri"/>
        </w:rPr>
        <w:tab/>
        <w:t xml:space="preserve">Morris TP, White IR, Crowther MJ. Using simulation studies to evaluate statistical methods. Statistics in Medicine. 2019;38(11):2074–102. </w:t>
      </w:r>
    </w:p>
    <w:p w14:paraId="7D787ADE" w14:textId="77777777" w:rsidR="00F26AEB" w:rsidRPr="00F26AEB" w:rsidRDefault="00F26AEB" w:rsidP="00F26AEB">
      <w:pPr>
        <w:pStyle w:val="Bibliography"/>
        <w:rPr>
          <w:rFonts w:ascii="Calibri" w:hAnsi="Calibri" w:cs="Calibri"/>
        </w:rPr>
      </w:pPr>
      <w:r w:rsidRPr="00F26AEB">
        <w:rPr>
          <w:rFonts w:ascii="Calibri" w:hAnsi="Calibri" w:cs="Calibri"/>
        </w:rPr>
        <w:t>9.</w:t>
      </w:r>
      <w:r w:rsidRPr="00F26AEB">
        <w:rPr>
          <w:rFonts w:ascii="Calibri" w:hAnsi="Calibri" w:cs="Calibri"/>
        </w:rPr>
        <w:tab/>
        <w:t xml:space="preserve">Randall JC, Winkler TW, Kutalik Z, Berndt SI, Jackson AU, Monda KL, et al. Sex-stratified Genome-wide Association Studies Including 270,000 Individuals Show Sexual Dimorphism in Genetic Loci for Anthropometric Traits. PLOS Genetics. 2013 Jun 6;9(6):e1003500. </w:t>
      </w:r>
    </w:p>
    <w:p w14:paraId="120E876B" w14:textId="77777777" w:rsidR="00F26AEB" w:rsidRPr="00F26AEB" w:rsidRDefault="00F26AEB" w:rsidP="00F26AEB">
      <w:pPr>
        <w:pStyle w:val="Bibliography"/>
        <w:rPr>
          <w:rFonts w:ascii="Calibri" w:hAnsi="Calibri" w:cs="Calibri"/>
        </w:rPr>
      </w:pPr>
      <w:r w:rsidRPr="00F26AEB">
        <w:rPr>
          <w:rFonts w:ascii="Calibri" w:hAnsi="Calibri" w:cs="Calibri"/>
        </w:rPr>
        <w:lastRenderedPageBreak/>
        <w:t>10.</w:t>
      </w:r>
      <w:r w:rsidRPr="00F26AEB">
        <w:rPr>
          <w:rFonts w:ascii="Calibri" w:hAnsi="Calibri" w:cs="Calibri"/>
        </w:rPr>
        <w:tab/>
        <w:t xml:space="preserve">Sanderson E, Richardson TG, Morris TT, Tilling K, Smith GD. Estimation of causal effects of a time-varying exposure at multiple time points through multivariable mendelian randomization. PLoS Genet. 2022 Jul 18;18(7):e1010290. </w:t>
      </w:r>
    </w:p>
    <w:p w14:paraId="4EBC6E1A" w14:textId="5AA79A6E" w:rsidR="00076EE9" w:rsidRPr="00076EE9" w:rsidRDefault="00DD6DF4">
      <w:pPr>
        <w:rPr>
          <w:b/>
          <w:bCs/>
        </w:rPr>
      </w:pPr>
      <w:r>
        <w:rPr>
          <w:b/>
          <w:bCs/>
        </w:rPr>
        <w:fldChar w:fldCharType="end"/>
      </w:r>
    </w:p>
    <w:sectPr w:rsidR="00076EE9" w:rsidRPr="00076E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E771D"/>
    <w:multiLevelType w:val="hybridMultilevel"/>
    <w:tmpl w:val="758E39EC"/>
    <w:lvl w:ilvl="0" w:tplc="0A72F1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0361C9"/>
    <w:multiLevelType w:val="hybridMultilevel"/>
    <w:tmpl w:val="892CFED4"/>
    <w:lvl w:ilvl="0" w:tplc="D2024C46">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8618001">
    <w:abstractNumId w:val="0"/>
  </w:num>
  <w:num w:numId="2" w16cid:durableId="517816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IwNjY3sjQ1t7Q0NjJT0lEKTi0uzszPAykwrAUA+4hY5iwAAAA="/>
  </w:docVars>
  <w:rsids>
    <w:rsidRoot w:val="003A2D94"/>
    <w:rsid w:val="000110BE"/>
    <w:rsid w:val="000138F0"/>
    <w:rsid w:val="00014E3A"/>
    <w:rsid w:val="000211D0"/>
    <w:rsid w:val="00055231"/>
    <w:rsid w:val="00055296"/>
    <w:rsid w:val="00071321"/>
    <w:rsid w:val="00071A79"/>
    <w:rsid w:val="00076EE9"/>
    <w:rsid w:val="00077B15"/>
    <w:rsid w:val="00077B26"/>
    <w:rsid w:val="00083DD5"/>
    <w:rsid w:val="00087624"/>
    <w:rsid w:val="000A6B13"/>
    <w:rsid w:val="000B0496"/>
    <w:rsid w:val="000B1057"/>
    <w:rsid w:val="000B55D4"/>
    <w:rsid w:val="000D1518"/>
    <w:rsid w:val="000D312C"/>
    <w:rsid w:val="000E5AEE"/>
    <w:rsid w:val="000E65CC"/>
    <w:rsid w:val="000E7606"/>
    <w:rsid w:val="000F6B7D"/>
    <w:rsid w:val="001036BD"/>
    <w:rsid w:val="00113364"/>
    <w:rsid w:val="00114D5F"/>
    <w:rsid w:val="00124337"/>
    <w:rsid w:val="00132C46"/>
    <w:rsid w:val="001346E3"/>
    <w:rsid w:val="00135B38"/>
    <w:rsid w:val="00143F1D"/>
    <w:rsid w:val="001503EA"/>
    <w:rsid w:val="00152E5A"/>
    <w:rsid w:val="00181FE8"/>
    <w:rsid w:val="00190307"/>
    <w:rsid w:val="001B2FDD"/>
    <w:rsid w:val="001D247D"/>
    <w:rsid w:val="001D6A0A"/>
    <w:rsid w:val="001D7E29"/>
    <w:rsid w:val="001E2242"/>
    <w:rsid w:val="001F7761"/>
    <w:rsid w:val="0020120E"/>
    <w:rsid w:val="002059D9"/>
    <w:rsid w:val="0021138D"/>
    <w:rsid w:val="002141A3"/>
    <w:rsid w:val="002340BE"/>
    <w:rsid w:val="00235598"/>
    <w:rsid w:val="00235FC0"/>
    <w:rsid w:val="00241BCB"/>
    <w:rsid w:val="00263299"/>
    <w:rsid w:val="002662E2"/>
    <w:rsid w:val="00267312"/>
    <w:rsid w:val="00276126"/>
    <w:rsid w:val="0027750D"/>
    <w:rsid w:val="002802AA"/>
    <w:rsid w:val="00282380"/>
    <w:rsid w:val="00293531"/>
    <w:rsid w:val="00294B2B"/>
    <w:rsid w:val="002A7BE5"/>
    <w:rsid w:val="002B0460"/>
    <w:rsid w:val="002B559A"/>
    <w:rsid w:val="002C2E33"/>
    <w:rsid w:val="002C7352"/>
    <w:rsid w:val="002D1BCA"/>
    <w:rsid w:val="002D2ADF"/>
    <w:rsid w:val="002E2960"/>
    <w:rsid w:val="002E7755"/>
    <w:rsid w:val="0031689B"/>
    <w:rsid w:val="00320E52"/>
    <w:rsid w:val="00322369"/>
    <w:rsid w:val="00341594"/>
    <w:rsid w:val="00345D79"/>
    <w:rsid w:val="00346CAF"/>
    <w:rsid w:val="003478B2"/>
    <w:rsid w:val="003565D0"/>
    <w:rsid w:val="0036748D"/>
    <w:rsid w:val="00390D2D"/>
    <w:rsid w:val="00391AE4"/>
    <w:rsid w:val="00395A40"/>
    <w:rsid w:val="003A0BDF"/>
    <w:rsid w:val="003A228D"/>
    <w:rsid w:val="003A2D94"/>
    <w:rsid w:val="003A5D69"/>
    <w:rsid w:val="003B0D6A"/>
    <w:rsid w:val="003B3451"/>
    <w:rsid w:val="003B7322"/>
    <w:rsid w:val="003E4C85"/>
    <w:rsid w:val="003F01CC"/>
    <w:rsid w:val="00403B2A"/>
    <w:rsid w:val="004106F4"/>
    <w:rsid w:val="004137F4"/>
    <w:rsid w:val="004143B8"/>
    <w:rsid w:val="00440380"/>
    <w:rsid w:val="00451575"/>
    <w:rsid w:val="00463C1A"/>
    <w:rsid w:val="004A2E34"/>
    <w:rsid w:val="004B6339"/>
    <w:rsid w:val="004B64D6"/>
    <w:rsid w:val="004C1362"/>
    <w:rsid w:val="004C6623"/>
    <w:rsid w:val="004D6C98"/>
    <w:rsid w:val="004E5913"/>
    <w:rsid w:val="005001AD"/>
    <w:rsid w:val="005061FE"/>
    <w:rsid w:val="00512361"/>
    <w:rsid w:val="00512960"/>
    <w:rsid w:val="00513978"/>
    <w:rsid w:val="00520702"/>
    <w:rsid w:val="005241DA"/>
    <w:rsid w:val="00532E47"/>
    <w:rsid w:val="00541DA3"/>
    <w:rsid w:val="00560E79"/>
    <w:rsid w:val="00565EC0"/>
    <w:rsid w:val="00566E9F"/>
    <w:rsid w:val="005944EC"/>
    <w:rsid w:val="005C7395"/>
    <w:rsid w:val="005F1E8F"/>
    <w:rsid w:val="005F29CA"/>
    <w:rsid w:val="00602C85"/>
    <w:rsid w:val="00614302"/>
    <w:rsid w:val="006463A4"/>
    <w:rsid w:val="006470E6"/>
    <w:rsid w:val="00650C13"/>
    <w:rsid w:val="00653128"/>
    <w:rsid w:val="00653622"/>
    <w:rsid w:val="00653A7E"/>
    <w:rsid w:val="00662B2E"/>
    <w:rsid w:val="00663D31"/>
    <w:rsid w:val="00664309"/>
    <w:rsid w:val="006657A3"/>
    <w:rsid w:val="0067001E"/>
    <w:rsid w:val="00670B6C"/>
    <w:rsid w:val="00675606"/>
    <w:rsid w:val="006C4059"/>
    <w:rsid w:val="006E1193"/>
    <w:rsid w:val="006E5EA9"/>
    <w:rsid w:val="00701BFA"/>
    <w:rsid w:val="00706ACE"/>
    <w:rsid w:val="00710FF7"/>
    <w:rsid w:val="00716724"/>
    <w:rsid w:val="0072147A"/>
    <w:rsid w:val="00737A4D"/>
    <w:rsid w:val="00740006"/>
    <w:rsid w:val="007426E7"/>
    <w:rsid w:val="007431FC"/>
    <w:rsid w:val="00745486"/>
    <w:rsid w:val="0074663A"/>
    <w:rsid w:val="0075189A"/>
    <w:rsid w:val="007653FD"/>
    <w:rsid w:val="00767E79"/>
    <w:rsid w:val="00773F62"/>
    <w:rsid w:val="0078028D"/>
    <w:rsid w:val="007A2278"/>
    <w:rsid w:val="007B46DB"/>
    <w:rsid w:val="007B4B08"/>
    <w:rsid w:val="007C7768"/>
    <w:rsid w:val="007E3352"/>
    <w:rsid w:val="0080603A"/>
    <w:rsid w:val="00812F14"/>
    <w:rsid w:val="00822842"/>
    <w:rsid w:val="0083107C"/>
    <w:rsid w:val="00840AD9"/>
    <w:rsid w:val="00871224"/>
    <w:rsid w:val="00874F1C"/>
    <w:rsid w:val="008811DC"/>
    <w:rsid w:val="00884A1A"/>
    <w:rsid w:val="00890CB3"/>
    <w:rsid w:val="008A016D"/>
    <w:rsid w:val="008B521B"/>
    <w:rsid w:val="008C7837"/>
    <w:rsid w:val="008D0568"/>
    <w:rsid w:val="008D1482"/>
    <w:rsid w:val="008E1A45"/>
    <w:rsid w:val="008E2379"/>
    <w:rsid w:val="008E7F63"/>
    <w:rsid w:val="008F66C4"/>
    <w:rsid w:val="0090158E"/>
    <w:rsid w:val="009036BC"/>
    <w:rsid w:val="009044BD"/>
    <w:rsid w:val="00934CBD"/>
    <w:rsid w:val="00936AE8"/>
    <w:rsid w:val="00936FD3"/>
    <w:rsid w:val="00946327"/>
    <w:rsid w:val="00962DFF"/>
    <w:rsid w:val="00970D6D"/>
    <w:rsid w:val="00972D94"/>
    <w:rsid w:val="009801DF"/>
    <w:rsid w:val="00983D4A"/>
    <w:rsid w:val="009871D8"/>
    <w:rsid w:val="00993A43"/>
    <w:rsid w:val="00993C16"/>
    <w:rsid w:val="00995AC0"/>
    <w:rsid w:val="009A251D"/>
    <w:rsid w:val="009C53AF"/>
    <w:rsid w:val="009C6D32"/>
    <w:rsid w:val="009D226D"/>
    <w:rsid w:val="009D43F6"/>
    <w:rsid w:val="009E4E52"/>
    <w:rsid w:val="009E77B5"/>
    <w:rsid w:val="009F5428"/>
    <w:rsid w:val="009F5B6F"/>
    <w:rsid w:val="00A158B0"/>
    <w:rsid w:val="00A272D7"/>
    <w:rsid w:val="00A30C9B"/>
    <w:rsid w:val="00A376D2"/>
    <w:rsid w:val="00A518B1"/>
    <w:rsid w:val="00A5675F"/>
    <w:rsid w:val="00A65415"/>
    <w:rsid w:val="00A8563A"/>
    <w:rsid w:val="00A879C2"/>
    <w:rsid w:val="00A96451"/>
    <w:rsid w:val="00A964EB"/>
    <w:rsid w:val="00AB2EDD"/>
    <w:rsid w:val="00AB39C9"/>
    <w:rsid w:val="00AB430D"/>
    <w:rsid w:val="00AC3412"/>
    <w:rsid w:val="00AC7FEA"/>
    <w:rsid w:val="00AD0CE6"/>
    <w:rsid w:val="00AD419A"/>
    <w:rsid w:val="00B054FC"/>
    <w:rsid w:val="00B21DE2"/>
    <w:rsid w:val="00B41E74"/>
    <w:rsid w:val="00B45B67"/>
    <w:rsid w:val="00B62E41"/>
    <w:rsid w:val="00B701E7"/>
    <w:rsid w:val="00BA4AEA"/>
    <w:rsid w:val="00BA7A5D"/>
    <w:rsid w:val="00BB6C38"/>
    <w:rsid w:val="00BD489F"/>
    <w:rsid w:val="00BD5285"/>
    <w:rsid w:val="00BD69F8"/>
    <w:rsid w:val="00BD740F"/>
    <w:rsid w:val="00BD7B07"/>
    <w:rsid w:val="00BE156B"/>
    <w:rsid w:val="00BF079D"/>
    <w:rsid w:val="00BF0D6B"/>
    <w:rsid w:val="00BF24E4"/>
    <w:rsid w:val="00BF3E30"/>
    <w:rsid w:val="00C0457C"/>
    <w:rsid w:val="00C12E96"/>
    <w:rsid w:val="00C13879"/>
    <w:rsid w:val="00C22714"/>
    <w:rsid w:val="00C274D7"/>
    <w:rsid w:val="00C30FA2"/>
    <w:rsid w:val="00C41B97"/>
    <w:rsid w:val="00C52552"/>
    <w:rsid w:val="00C5746A"/>
    <w:rsid w:val="00C63DF5"/>
    <w:rsid w:val="00C74D3E"/>
    <w:rsid w:val="00C80283"/>
    <w:rsid w:val="00C9297E"/>
    <w:rsid w:val="00CA2ED6"/>
    <w:rsid w:val="00CA31FE"/>
    <w:rsid w:val="00CB149F"/>
    <w:rsid w:val="00CB3317"/>
    <w:rsid w:val="00CB608C"/>
    <w:rsid w:val="00CD21D6"/>
    <w:rsid w:val="00CE5DD9"/>
    <w:rsid w:val="00CF061B"/>
    <w:rsid w:val="00D0499A"/>
    <w:rsid w:val="00D063D0"/>
    <w:rsid w:val="00D1042A"/>
    <w:rsid w:val="00D105FC"/>
    <w:rsid w:val="00D236BA"/>
    <w:rsid w:val="00D43196"/>
    <w:rsid w:val="00D459A5"/>
    <w:rsid w:val="00D52EE6"/>
    <w:rsid w:val="00D7306B"/>
    <w:rsid w:val="00D870FF"/>
    <w:rsid w:val="00DA6B43"/>
    <w:rsid w:val="00DB3764"/>
    <w:rsid w:val="00DC1841"/>
    <w:rsid w:val="00DC2E6F"/>
    <w:rsid w:val="00DD44C5"/>
    <w:rsid w:val="00DD6DF4"/>
    <w:rsid w:val="00DE4A26"/>
    <w:rsid w:val="00DE7B5A"/>
    <w:rsid w:val="00E0123D"/>
    <w:rsid w:val="00E14815"/>
    <w:rsid w:val="00E15B02"/>
    <w:rsid w:val="00E22EC2"/>
    <w:rsid w:val="00E25462"/>
    <w:rsid w:val="00E35F52"/>
    <w:rsid w:val="00E360C5"/>
    <w:rsid w:val="00E74014"/>
    <w:rsid w:val="00E76D48"/>
    <w:rsid w:val="00EB1ABF"/>
    <w:rsid w:val="00ED125E"/>
    <w:rsid w:val="00ED3FAE"/>
    <w:rsid w:val="00ED4293"/>
    <w:rsid w:val="00EF436D"/>
    <w:rsid w:val="00EF6C7E"/>
    <w:rsid w:val="00EF726A"/>
    <w:rsid w:val="00F03923"/>
    <w:rsid w:val="00F20758"/>
    <w:rsid w:val="00F223AB"/>
    <w:rsid w:val="00F26AEB"/>
    <w:rsid w:val="00F47915"/>
    <w:rsid w:val="00F644FF"/>
    <w:rsid w:val="00F846FA"/>
    <w:rsid w:val="00F94518"/>
    <w:rsid w:val="00FA2C4D"/>
    <w:rsid w:val="00FA58CD"/>
    <w:rsid w:val="00FB2173"/>
    <w:rsid w:val="00FB6869"/>
    <w:rsid w:val="00FD6EE6"/>
    <w:rsid w:val="00FF47A4"/>
    <w:rsid w:val="00FF7464"/>
    <w:rsid w:val="00FF79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D4002"/>
  <w15:chartTrackingRefBased/>
  <w15:docId w15:val="{A3F9A27A-7FA1-4D85-97BF-BDC41E532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FF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0FF7"/>
    <w:pPr>
      <w:ind w:left="720"/>
      <w:contextualSpacing/>
    </w:pPr>
  </w:style>
  <w:style w:type="paragraph" w:styleId="Bibliography">
    <w:name w:val="Bibliography"/>
    <w:basedOn w:val="Normal"/>
    <w:next w:val="Normal"/>
    <w:uiPriority w:val="37"/>
    <w:unhideWhenUsed/>
    <w:rsid w:val="00DD6DF4"/>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706ACE"/>
    <w:rPr>
      <w:sz w:val="16"/>
      <w:szCs w:val="16"/>
    </w:rPr>
  </w:style>
  <w:style w:type="paragraph" w:styleId="CommentText">
    <w:name w:val="annotation text"/>
    <w:basedOn w:val="Normal"/>
    <w:link w:val="CommentTextChar"/>
    <w:uiPriority w:val="99"/>
    <w:unhideWhenUsed/>
    <w:rsid w:val="00706ACE"/>
    <w:pPr>
      <w:spacing w:line="240" w:lineRule="auto"/>
    </w:pPr>
    <w:rPr>
      <w:sz w:val="20"/>
      <w:szCs w:val="20"/>
    </w:rPr>
  </w:style>
  <w:style w:type="character" w:customStyle="1" w:styleId="CommentTextChar">
    <w:name w:val="Comment Text Char"/>
    <w:basedOn w:val="DefaultParagraphFont"/>
    <w:link w:val="CommentText"/>
    <w:uiPriority w:val="99"/>
    <w:rsid w:val="00706AC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06ACE"/>
    <w:rPr>
      <w:b/>
      <w:bCs/>
    </w:rPr>
  </w:style>
  <w:style w:type="character" w:customStyle="1" w:styleId="CommentSubjectChar">
    <w:name w:val="Comment Subject Char"/>
    <w:basedOn w:val="CommentTextChar"/>
    <w:link w:val="CommentSubject"/>
    <w:uiPriority w:val="99"/>
    <w:semiHidden/>
    <w:rsid w:val="00706ACE"/>
    <w:rPr>
      <w:b/>
      <w:bCs/>
      <w:kern w:val="0"/>
      <w:sz w:val="20"/>
      <w:szCs w:val="20"/>
      <w14:ligatures w14:val="none"/>
    </w:rPr>
  </w:style>
  <w:style w:type="character" w:styleId="Hyperlink">
    <w:name w:val="Hyperlink"/>
    <w:basedOn w:val="DefaultParagraphFont"/>
    <w:uiPriority w:val="99"/>
    <w:unhideWhenUsed/>
    <w:rsid w:val="00706ACE"/>
    <w:rPr>
      <w:color w:val="0563C1" w:themeColor="hyperlink"/>
      <w:u w:val="single"/>
    </w:rPr>
  </w:style>
  <w:style w:type="character" w:styleId="UnresolvedMention">
    <w:name w:val="Unresolved Mention"/>
    <w:basedOn w:val="DefaultParagraphFont"/>
    <w:uiPriority w:val="99"/>
    <w:semiHidden/>
    <w:unhideWhenUsed/>
    <w:rsid w:val="00706ACE"/>
    <w:rPr>
      <w:color w:val="605E5C"/>
      <w:shd w:val="clear" w:color="auto" w:fill="E1DFDD"/>
    </w:rPr>
  </w:style>
  <w:style w:type="paragraph" w:styleId="Revision">
    <w:name w:val="Revision"/>
    <w:hidden/>
    <w:uiPriority w:val="99"/>
    <w:semiHidden/>
    <w:rsid w:val="00BB6C38"/>
    <w:pPr>
      <w:spacing w:after="0" w:line="240" w:lineRule="auto"/>
    </w:pPr>
    <w:rPr>
      <w:kern w:val="0"/>
      <w14:ligatures w14:val="none"/>
    </w:rPr>
  </w:style>
  <w:style w:type="character" w:customStyle="1" w:styleId="cf01">
    <w:name w:val="cf01"/>
    <w:basedOn w:val="DefaultParagraphFont"/>
    <w:rsid w:val="0090158E"/>
    <w:rPr>
      <w:rFonts w:ascii="Segoe UI" w:hAnsi="Segoe UI" w:cs="Segoe UI" w:hint="default"/>
      <w:sz w:val="18"/>
      <w:szCs w:val="18"/>
    </w:rPr>
  </w:style>
  <w:style w:type="table" w:styleId="TableGrid">
    <w:name w:val="Table Grid"/>
    <w:basedOn w:val="TableNormal"/>
    <w:uiPriority w:val="39"/>
    <w:rsid w:val="003B73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898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C2B0F6-D12A-4B02-8C86-6425965BE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9463</Words>
  <Characters>53945</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102</cp:revision>
  <dcterms:created xsi:type="dcterms:W3CDTF">2023-10-27T17:44:00Z</dcterms:created>
  <dcterms:modified xsi:type="dcterms:W3CDTF">2023-11-14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X5KtR2MU"/&gt;&lt;style id="http://www.zotero.org/styles/vancouver" locale="en-US" hasBibliography="1" bibliographyStyleHasBeenSet="1"/&gt;&lt;prefs&gt;&lt;pref name="fieldType" value="Field"/&gt;&lt;/prefs&gt;&lt;/data&gt;</vt:lpwstr>
  </property>
</Properties>
</file>